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120" w:rsidRPr="00237C70" w:rsidRDefault="00237C70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237C70">
        <w:rPr>
          <w:rFonts w:ascii="Times New Roman" w:eastAsia="宋体" w:hAnsi="Times New Roman" w:cs="Times New Roman"/>
          <w:noProof/>
          <w:sz w:val="24"/>
          <w:szCs w:val="24"/>
        </w:rPr>
        <w:t xml:space="preserve">Tabel </w:t>
      </w:r>
      <w:r w:rsidR="00810831">
        <w:rPr>
          <w:rFonts w:ascii="Times New Roman" w:eastAsia="宋体" w:hAnsi="Times New Roman" w:cs="Times New Roman" w:hint="eastAsia"/>
          <w:noProof/>
          <w:sz w:val="24"/>
          <w:szCs w:val="24"/>
        </w:rPr>
        <w:t>S</w:t>
      </w:r>
      <w:r w:rsidRPr="00237C70">
        <w:rPr>
          <w:rFonts w:ascii="Times New Roman" w:eastAsia="宋体" w:hAnsi="Times New Roman" w:cs="Times New Roman"/>
          <w:noProof/>
          <w:sz w:val="24"/>
          <w:szCs w:val="24"/>
        </w:rPr>
        <w:t>2</w:t>
      </w:r>
      <w:r w:rsidRPr="00237C70">
        <w:rPr>
          <w:rFonts w:ascii="Times New Roman" w:hAnsi="Times New Roman" w:cs="Times New Roman"/>
          <w:kern w:val="0"/>
          <w:sz w:val="24"/>
          <w:szCs w:val="24"/>
        </w:rPr>
        <w:t xml:space="preserve"> Gene </w:t>
      </w:r>
      <w:r w:rsidRPr="00237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ession numbers and amino acid sequences </w:t>
      </w:r>
      <w:r w:rsidRPr="00237C70">
        <w:rPr>
          <w:rFonts w:ascii="Times New Roman" w:hAnsi="Times New Roman" w:cs="Times New Roman"/>
          <w:kern w:val="0"/>
          <w:sz w:val="24"/>
          <w:szCs w:val="24"/>
        </w:rPr>
        <w:t>used in this paper.</w:t>
      </w:r>
    </w:p>
    <w:p w:rsidR="00237C70" w:rsidRPr="00237C70" w:rsidRDefault="00237C70">
      <w:pPr>
        <w:rPr>
          <w:rFonts w:ascii="Times New Roman" w:hAnsi="Times New Roman" w:cs="Times New Roman"/>
          <w:b/>
          <w:kern w:val="0"/>
          <w:sz w:val="44"/>
          <w:szCs w:val="44"/>
        </w:rPr>
      </w:pPr>
      <w:r w:rsidRPr="00237C70">
        <w:rPr>
          <w:rFonts w:ascii="Times New Roman" w:hAnsi="Times New Roman" w:cs="Times New Roman"/>
          <w:b/>
          <w:sz w:val="44"/>
          <w:szCs w:val="44"/>
        </w:rPr>
        <w:t>bHLH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QKFWENQEDRAMVESTIGSEACDFFISTASASNTALSKLVSPPSDSNLQQGLRHVVEGSDWDYALFWLASNVNSSDGCVLIWGDGHCRVKKGASGEDYSQQDEIKRRVLRKLHLSFVGSDEDHRLVKSGALTDLDMFYLASLYFSFRCDTNKYGPAGTYVSGKPLWAADLPSCLSYYRVRSFLARSAGFQTVLSVPVNSGVVELGSLRHIPEDKSVIEMVKSVFGGSDFVQAKEAPKIFGRQLSLGGAKPRSMSINFSPKTEDDTGFSLESYEVQAIGGSNQVYGYEQGKDETLYLTDEQKPRKRGRKPANGREEALNHVEAERQRREKLNQRFYALRAVVPNISKMDKASLLADAITYITDMQKKIRVYETEKQIMKRRESNQITPAEVDYQQRHDDAVVRLSCPLETHPVSKVIQTLRENEVMPHDSNVAITEEGVVHTFTLRPQGGCTAEQLKDKLLASLS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PTNVQVTDYHLNQSKTDTTNLWSTDDDASVMEAFIGGGSDHSSLFPPLPPPPLPQVNEDNLQQRLQALIEGANENWTYAVFWQSSHGFAGEDNNNNNTVLLGWGDGYYKGEEEKSRKKKSNPASAAEQEHRKRVIRELNSLISGGVGGGDEAGDEEVTDTEWFFLVSMTQSFVKGTGLPGQAFSNSDTIWLSGSNALAGSSCERARQGQIYGLQTMVCVATENGVVELGSSEIIHQSSDLVDKVDTFFNFNNGGGEFGSWAFNLNPDQGENDPGLWISEPNGVDSGLVAAPVMNNGGNDSTSNSDSQPISKLCNGSSVENPNPKVLKSCEMVNFKNGIENGQEEDSSNKKRSPVSNNEEGMLSFTSVLPCDSNHSDLEASVAKEAESNRVVVEPEKKPRKRGRKPANGREEPLNHVEAERQRREKLNQRFYSLRAVVPNVSKMDKASLLGDAISYISELKSKLQKAESDKEELQKQIDVMNKEAGNAKSSVKDRKCLNQESSVLIEMEVDVKIIGWDAMIRIQCSKRNHPGAKFMEALKELDLEVNHASLSVVNDLMIQQATVKMGNQFFTQDQLKVALTEKVGEC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GTTSSINFLTSDDDASAAAMEAFIGTNHHSSLFPPPPQQPPQPQFNEDTLQQRLQALIESAGENWTYAIFWQISHDFDSSTGDNTVILGWGDGYYKGEEDKEKKKNNTNTAEQEHRKRVIRELNSLISGGIGVSDESNDEEVTDTEWFFLVSMTQSFVNGVGLPGESFLNSRVIWLSGSGALTGSGCERAGQGQIYGLKTMVCIATQNGVVELGSSEVISQSSDLMHKVNNLFNFNNGGGNNGVEASSWGFNLNPDQGENDPALWISEPTNTGIESPARVNNGNNSNSNSKSDSHQISKLEKNDISSVENQNRQSSCLVEKDLTFQGGLLKSNETLSFCGNESSKKRTSVSKGSNNDEGMLSFSTVVRSAANDSDHSDLEASVVKEAIVVEPPEKKPRKRGRKPANGREEPLNHVEAERQRREKLNQRFYSLRAVVPNVSKMDKASLLGDAISYINELKSKLQQAESDKEEIQKKLDGMSKEGNNGKGCGSRAKERKSSNQDSTASSIEMEIDVKIIGWDVMIRVQCGKKDHPGARFMEALKELDLEVNHASLSVVNDLMIQQATVKMGSQFFNHDQLKVALMTKVGEN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NNNNIPHDSISDPSPTDDFFEQILGLSNFSGSSGSGLSGIGGVGPPPMMLQLGSGNEGNHNHMGAIGGGGPVGFHNQMFPLGLSLDQGKGHGFLKPDETGKRFQDDVLDNRCSSMKPIFHGQPMSQPAPPMPHQQSTIRPRVRARRGQATDPHSIAERLRRERIAERIRSLQELVPTVNKTDRAAMIDEIVDYVKFLRLQVKVLSMSRLGGAGAVAPLVTEMPLSSSVEDETQAVWEKWSNDGTERQVAKLMEENVGAAMQLLQSKALCIMPISLAMAIYHSQPPDTSSSIVKPEMNPPPUIFVHPTVPSUULTFCSVSHYUTFVTHERUVKRHWRWNLSRICAVKKUNGICQKKEKALACLASIYHFDESNSFLFKDFSVIFRTKGFEGS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LLLRSDMEHQGWSFEENYSLSTNRRSIRPQDELVELLWRDGQVVLQSQTHREQTQTQK</w:t>
      </w:r>
      <w:r w:rsidRPr="00237C70">
        <w:rPr>
          <w:rFonts w:ascii="Times New Roman" w:hAnsi="Times New Roman" w:cs="Times New Roman"/>
        </w:rPr>
        <w:lastRenderedPageBreak/>
        <w:t>QDHHEEALRSSTFLEDQETVSWIQYPPDEDPFEPDDFSSHFFSTMDPLQRPTSETVKPKSSPEPPQVMVKPKACPDPPPQVMPPPKFRLTNSSSGIRETEMEQYSVTTVGPSHCGSNPSQNDLDVSMSHDRSKNIEEKLNPNASSSSGGSSGCSFGKDIKEMASGRCITTDRKRKRINHTDESVSLSDAIGNKSNQRSGSNRRSRAAEVHNLSERRRRDRINERMKALQELIPHCSKTDKASILDEAIDYLKSLQLQLQVMWMGSGMAAAAASAPMMFPGVQPQQFIRQIQSPVQLPRFPVMDQSAIQNNPGLVCQNPVQNQIISDRFARYIGGFPHMQAATQMQPMEMLRFSSPAGQQSQQPSSVPTKTTDGSRLDH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EERESLYEEMGCFDPNTPAEVTVESSFSQAEPPPPPPQVLVAGSTSNSNCSVEVEELSEFHLSPQDCPQASSTPLQFHINPPPPPPPPCDQLHNNLIHQMASHQQQHSNWDNGYQDFVNLGPNSATTPDLLSLLHLPRCSLPPNHHPSSMLPTSFSDIMSSSSAAAVMYDPLFHLNFPMQPRDQNQLRNGSCLLGVEDQIQMDANGGMNVLYFEGANNNNGGFENEILEFNNGVTRKGRGSRKSRTSPTERERRVHFNDRFFDLKNLIPNPTKIDRASIVGEAIDYIKELLRTIEEFKMLVEKKRCGRFRSKKRARVGEGGGGEDQEEEEDTVNYKPQSEVDQSCFNKNNNNSLRCSWLKRKSKVTEVDVRIIDDEVTIKLVQKKKINCLLFTTKVLDQLQLDLHHVAGGQIGEHYSFLFNTKICEGSCVYASGIADTLMEVVEKQYMEAVPSNG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VSCLFIVSSNYRGAEMVVEVKKEAVCSQKAEREKLRRDKLKEQFLELGNALDPNRPKSDKASVLTDTIQMLKDVMNQVDRLKAEYETLSQESRELIQEKSELREEKATLKSDIEILNAQYQHRIKTMVPWVPHYSYHIPFVAITQGQSSFIPYSASVNPLTEQQASVQQHSSSSADASMKQDSKIKPLDLDLMMNSNHSGQGNDQKDDVRLKLELKIHASSLAQQDVSGKEKKVSLTTTASSSNSYSLSQAVQDSSPGTVNDMLK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LTMADGVEAAAGRSKRQNSLLRKQLALAVRSVQWSYAIFWSSSLTQPGVLEWGEGCYNGDMKKRKKSYESHYKYGLQKSKELRKLYLSMLEGDSGTTVSTTHDNLNDDDDNCHSTSMMLSPDDLSDEEWYYLVSMSYVFSPSQCLPGRASATGETIWLCNAQYAENKLFSRSLLARSASIQTVVCFPYLGGVIELGVTELISEDHNLLRNIKSCLMEISAHQDNDDEKKMEIKISEEKHQLPLGISDEDLHYKRTISTVLNYSADRSGKNDKNIRHRQPNIVTSEPGSSFLRWKQCEQQVSGFVQKKKSQNVLRKILHDVPLMHTKRMFPSQNSGLNQDDPSDRRKENEKFSVLRTMVPTVNEVDKESILNNTIKYLQELEARVEELESCMGSVNFV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RQRKTTENLNDSVLIEETSGNYDDSTKIDDNSGETEQVTVFRDKTHLRVKLKETEVVIEVRCSYRDYIVADIMETLSNLHMDAFSVRSHTLNKFLTLNLKAKFRGAAVASVGMIKRELRRVIDFREPICDVPLSLHQVFRVFVCKVCQSLVGIFDNVVSSSSTKPRSILIHNSWAICIFH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NLTFSPSLSSSLLSFTQQTPAAIVSSSPPDLVLQQKLRFVVETSPDRWAYVIFWQKMFDDQSDRSYLVWVDGHFCGNKNNNSQENYTTNSIECELMMDGGDDLELFYAASFYGEDRSPRKEVSDESLVWLTGPDELRFSNYERAKEAGFHGVHTLVSIPINNGIIELGSSESIIQNRNFINRVKSIFGSGKTTKHTNQTGSYPKPAVSDHSKSGNQQFGSERKRRRKLETTRVAAATKEKHHPAVLSHVEAEKQRREKLNHRFYALRAIVPKVSRMDKASLLSDAVSYIESLKSKIDDLETEIKKMKMTETDKLDNSSSNTSPSSVEYQVNQKPSKSNRGSDLEVQVKIVGEEAIIRVQTENVNHPTSALMSALMEMDCRVQHANASRLSQVMVQDVVVLVPEGLRSEDRLRTTLVRTL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TAMNVFSTKWSSELDIEEYSIIHQFHMNSLVGDVPQSLSSLDDTTTCYNLDASCNKSLVEERPSKILKTTHISPNLHPFSSSNPPPPKHQPSSRILSFEKTGLHVMNHNSPNLIFSPKDEEIG</w:t>
      </w:r>
      <w:r w:rsidRPr="00237C70">
        <w:rPr>
          <w:rFonts w:ascii="Times New Roman" w:hAnsi="Times New Roman" w:cs="Times New Roman"/>
        </w:rPr>
        <w:lastRenderedPageBreak/>
        <w:t>LPEHKKAELIIRGTKRAQSLTRSQSNAQDHILAERKRREKLTQRFVALSALIPGLKKMDKASVLGDAIKHIKYLQESVKEYEEQKKEKTMESVVLVKKSSLVLDENHQPSSSSSSDGNRNSSSSNLPEIEVRVSGKDVLIKILCEKQKGNVIKIMGEIEKLGLSITNSNVLPFGPTFDISIIAQKNNNFDMKIEDVVKNLSFGLSKL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DSSFMDLMIDTDEYLIDDWESDFPICGETNTNPGSESGSGTGFELLAERPTKQMKTNNNMNSTSSSPSSSSSSGSRTSQVISFGSPDTKTNPVETSLNFSNQVSMDQKVGSKRKDCVNNGGRREPHLLKEHVLAERKRRQKLNERLIALSALLPGLKKTDKATVLEDAIKHLKQLQERVKKLEEERVVTKKMDQSIILVKRSQVYLDDDSSSYSSTCSAASPLSSSSDEVSIFKQTMPMIEARVSDRDLLIRVHCEKNKGCMIKILSSLEKFRLEVVNSFTLPFGNSTLVITILTKMDNKFSRPVEEVVKNIRVALA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TWKPKMLILSHDLISPEKYIMGEDDIVELLGKSSQVVTSSQTQTPSCDPPLILRGSGSGDGEGNGPLPQPPPPLYHQQSLFIQEDEMASWLHQPNRQDYLYSQLLYSGVASTHPQSLASLEPPPPPRAQYILAADRPTGHILAERRAENFMNISRQRGNIFLGGVEAVPSNSTLLSSATESIPATHGTESRATVTGGVSRTFAVPGLGPRGKAVAIETAGTQSWGLCKAETEPVQRQPATETDITDERKRKTREETNVENQGTEEARDSTSSKRSRAAIMHKLSERVLMLPLEFQDSEF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ILSTRWFSEQEIEENSIIQQFHMNSIVGEVQEAQYIFPHSFTTNNDPSYDDLIEMKPPKILETTYISPSSHLPPNSKPHHIHRHSSSRILSFEDYGSNDMEHEYSPTYLNSIFSPKLEAQVQPHQKSDEFNRKGTKRAQPFSRNQSNAQDHIIAERKRREKLTQRFVALSALVPGLKKMDKASVLGDALKHIKYLQERVGELEEQKKERRLESMVLVKKSKLILDDNNQSFSSSCEDGFSDLDLPEIEVRFSDEDVLIKILCEKQKGHLAKIMAEIEKLHILITNSSVLNFGPTLDITIIAKKESDFDMTLMDVVKSLRSALSNF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NNQAFMELGWRNDVGSLAVKDQGMMSERARSDEDRLINGLKWGYGYFDHDQTDNYLQIVPEIHKEVENAKEDLLVVVPDEHSETDDHHHIKDFSERSDHRFYLRNKHENPKKRRIQVLSSDDESEEFTREVPSVTRKGSKRRRRDEKMSNKMRKLQQLVPNCHKTDKVSVLDKTIEYMKNLQLQLQMMSTVGVNPYFLPATLGFGMHNHMLTAMASAHGLNPANHMMPSPLIPALNWPLPPFTNISFPHSSSQSLFLTTSSPASSPQSLHGLVPYFPSFLDFSSHAMRR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DLDHEYKNYWETTMFFQNQELEFDSWPMEEAFSGSGESSSPDGAATSPASSKNVVSERNRRQKLNQRLFALRSVVPNISKLDKASVIKDSIDYMQELIDQEKTLEAEIRELESRSTLLENPVRDYDCNFAETHLQDFSDNNDMRSKKFKQMDYSTRVQHYPIEVLEMKVTWMGEKTVVVCITCSKKRETMVQLCKVLESLNLNILTTNFSSFTSRLSTTLFLQVTLSLSPSLISLFGNVITSTNYKILNASREYCTCLVL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INTDDNLLMIEALLTSDPSPPLLPANLSLETTLPKRLHAVLNGTHEPWSYAIFWKPSYDDFSGEAVLKWGDGVYTGGNEEKTRGRLRRKKTILSSPEEKERRSNVIRELNLMISGEAFPVVEDDVSDDDDVEVTDMEWFFLVSMTWSFGNGSGLAGKAFASYNPVLVTGSDLIYGSGCDRAKQGGDVGLQTILCIPSHNGVLELASTEEIRPNSDLFNRIRFLFGGSKYFSGAPNSNSELFPFQLESSCSSTVTGNPNPSPVYLQNRYNLNFSTSSSTLARAPCGDVLSFGENVKQSFENRNPNTYSDQIQNVVPHATVMLEKKKGKKRGRKPAHGRDKPLNHVEAERMRREKLNHRFYALRAVVPNVSKMDKTSLLEDAVCYINELKSKAENVELEKHAIEIQFNELKEIAGQRNAIPSVCK</w:t>
      </w:r>
      <w:r w:rsidRPr="00237C70">
        <w:rPr>
          <w:rFonts w:ascii="Times New Roman" w:hAnsi="Times New Roman" w:cs="Times New Roman"/>
        </w:rPr>
        <w:lastRenderedPageBreak/>
        <w:t>YEEKASEMMKIEVKIMESDDAMVRVESRKDHHPGARLMNALMDLELEVNHASISVMNDLMIQQANVKMGLRIYKQEELRDLLMSKI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PSGMMNEGGPFNLAEIWQFPLNGVSTAGDSSRRSFVGPNQFGDADLTTAANGDPARMSHALSQAVIEGISGAWKRREDESKSAKIVSTIGASEGENKRQKIDEVCDGKAEAESLGTETEQKKQQMEPTKDYIHVRARRGQATDSHSLAERARREKISERMKILQDLVPGCNKVIGKALVLDEIINYIQSLQRQVEFLSMKLEAVNSRMNPGIEVFPPKEFGQQAFENPEIQFGSQSTREYSRGASPEWLHMQIGSGGFERTSU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AMKEEDCLQTFHNLQDYQDQFHLHHHPQILPWSSTSLPSFDPLHFPSNPTRYSDPVHYFNRRASSSSSSFDYNDGFVSPPPSMDHPQNHLRILSEALGPIMRRGSSFGFDGEIMGKLSAQEVMDAKALAASKSHSEAERRRRERINTHLAKLRSILPNTTKTDKASLLAEVIQHMKELKRQTSQITDTYQVPTECDDLTVDSSYNDEEGNLVIRASFCCQDRTDLMHDVINALKSLRLRTLKAEIATVGGRVKNILFLSREYDDEEDHDSYRRNFDGDDVEDYDEERMMNNRVSSIEEALKAVIEKCVHNNDESNDNNNLEKSSSGGIKRQRTSKMVNRCY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PSIEDDDDLLAALCFDQSNGVEDPYGYMQTNEDNIFQDFGSCGVNLMQPQQEQFDSFNGNLEQVCSSFRGGNNGVVYSSSIGSAQLDLAASFSGVLQQETHQVCGFRGQNDDSAVPHLQQQQGQVFSGVVEINSSSSVGAVKEEFEEECSGKRRRTGSCSKPGTKACREKLRREKLNDKFMDLSSVLEPGRTPKTDKSAILDDAIRVVNQLRGEAHELQETNQKLLEEIKSLKADKNELREEKLVLKAEKEKMEQQLKSMVVPSPGFMPSQHPAAFHSHKMAVAYPYGYYPPNMPMWSPLPPADRDTSRDLKNLPPV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DCRDKRRRRCTKLTCGTDNNDMEKMMHRETERQRRQEMASLYASLRSLLPLHFIKGKRSTSDQVNEAVNYIKYLQRKIKELSVRRDDLMVLSRGSLLGSSNGDFKEDVEMISGKNHVVVRQCLVGVEIMLSSRCCGGQPRFSSVLQVLSEYGLCLLNSISSIVDDRLVYTIQAEVNDMALMIDLAELEKRLIRM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CALVPPLFPNFGWPSTGEYDSYYLAGDILNNGGFLDFPVPEETYGAVTAVTQHQNSFGVSVSSEGNEIDNNPVVVKKLNHNASERDRRRKINSLFSSLRSCLPASGQSKKLSIPATVSRSLKYIPELQEQVKKLIKKKEELLVQISGQRNTECYVKQPPKAVANYISTVSATRLGDNEVMVQISSSKIHNFSISNVLSGLEEDRFVLVDMSSSRSQGERLFYTLHLQVEKIENYKLNCEELSQRMLYLYEECGNSY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NYNMNPSLFQNYTWNNIINSSNNNNKNDDHHHQHNNDPIGMAMDQYTQLHIFNPFSSSHFPPLSSSLTTTTLLSGDQEDDEDEEEPLEELGAMKEMMYKIAAMQSVDIDPATVKKPKRRNVRISDDPQSVAARHRRERISERIRILQRLVPGGTKMDTASMLDEAIRYVKFLKRQIRLLNNNTGYTPPPPQDQASQAVTTSWVSPPPPPSFGRGGRGVGEL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NFENLSSDFQTIAMDIYSSITQAADLNNNNSNLHFQTFHPSSTSLESLFLHHHQQQLLHFPGNSPDSSNNFSSTSSFLHSDHNIVDETKKRKALLPTLSSSETSGVSDNTNVIATETGSLRRGKRLKKKKEEEDEKEREVVHVRARRGQATDSHSLAERVRRGKINERLRCLQDMVPGCYKAMGMATMLDEIINYVQSLQNQVEFLSMKLTAASSFYDFNSETDAVDSMQVLEHSNNVFQFL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&gt;AtbHLH04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VSKTPSTSSDEANATADERCRKGKVPKRINKAVRERLKREHLNELFIELADTLELNQQNSGKASILCEATRFLKDVFGQIESLRKEHASLLSESSYVTTEKNELKEETSVLETEISKLQNEIEARANQSKPDLNTSPAPEYHHHHYQQQHPERVSQFPGLPIFQGPGFQQSATTLHPPATVLVLPIQPDPQTQDISEMTQAQQPLMFNSSNVSKPCPRYASAADSWSSRLLGERLKAS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LTQGFRARSGVVGPVAGLESLNFSDEFRHLVTTMPPETTGGSFTALLEMPVTQAMELLHFPDSSSSQARTVTSGDISPTTLHPFGALTFPSNSLLLDRAARFSVIATEQNGNFSGETANSLPSNPGANLDRVKAEPAETDSMVENQNQSYSSGKRKEREKKVKSSTKKNKSSVESDKLPYVHVRARRGQATDNHSLAERARREKINARMKLLQELVPGCDKIQGTALVLDEIINHVQTLQRQVEMLSMRLAAVNPRIDFNLDSILASENGSLMDGSFNAESYHQLQQWPFDGYHQPEWGREEDHHQANFSMGSATLHPNQVKME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NLSSDFQTFTMDDPIRQLAELSNTLHHFQTFPPPFSSSLDSLFFHNQFPDHFPGKSLENNFHQGIFFPSNIQNNEESSSQFDTKKRKSLMEAVSTSENSVSDQTLSTSSAQVSINGNISTKNNSSRRGKRSKNREEEKEREVVHVRARRGQATDSHSIAERVRRGKINERLKCLQDIVPGCYKTMGMATMLDEIINYVQSLQNQVEFLSMKLTAASSYYDFNSETDAVESMQKAKAREAVEMGQGRDGSSVFHSSSWT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IIPETDSFFFQEQPQHQPLYPDEALSPSLFGFDHYDHFYESFLPSQEIFPPGPKTRVFNESQELDSFHTPKHQKLIDSSFHFNSHDPFSPSPESNYLLDSYITEASNISKFQAPDFSSTFKVGWTEQGDTKKRELSAQSIAARKRRRRITEKTQELGKLIPGSQKHNTAEMFNAAAKYVKFLQAQIEILQLKQTKMQTLDSSKVGREMQFLLGSQEIQEKLSTEEVCVVPREMVQVLKAEECILTNPKISRDINKLLSTNLM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LTGGFGARSGGVGPCREPIGLESLHLGDEFRQLVTTLPPENPGGSFTALLELPPTQAVELLHFTDSSSSQQAAVTGIGGEIPPPLHSFGGTLAFPSNSVLMERAARFSVIATEQQNGNISGETPTSSVPSNSSANLDRVKTEPAETDSSQRLISDSAIENQIPCPNQNNRNGKRKDFEKKGKSSTKKNKSSEENEKLPYVHVRARRGQATDSHSLAERARREKINARMKLLQELVPGCDKIQGTALVLDEIINHVQSLQRQVEMLSMRLAAVNPRIDFNLDTILASENGSLMDGSFNAAPMQLAWPQQAIETEQSFHHRQLQQPPTQQWPFDGLNQPVWGREEDQAHGNDNSNLMAVSENVMVASANLHPNQVKME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TELTQLRKQESNNLNGVNGGFMAIDQFVPNDWNFDYLCFNNLLQEDDNIDHPSSSSLMNLISQPPPLLHQPPQPSSPLYDSPPLSSAFDYPFLEDIIHSSYSPPPLILPASQENTNNYSPLMEESKSFISIGETNKKRSNKKLEGQPSKNLMAERRRRKRLNDRLSLLRSIVPKITKMDRTSILGDAIDYMKELLDKINKLQEDEQELGSNSHLSTLITNESMVRNSLKFEVDQREVNTHIDICCPTKPGLVVSTVSTLETLGLEIEQCVISCFSDFSLQASCFEVGEQRYMVTSEATKQALIRNAGYGGRC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LEGLVSQESLSLNSMDMSVLERLKWVQQQQQQLQQVVSHSSNNSPELLQILQFHGSNNDELLESSFSQFQMLGSGFGPNYNMGFGPPHESISRTSSCHMEPVDTMEVLLKTGEETRAVALKNKRKPEVKTREEQKTEKKIKVEAETESSMKGKSNMGNTEASSDTSKETSKGASENQKLDYIHVRARRGQATDRHSLAERARREKISKKMKYLQDIVPGCNKVTGKAGMLDEIINYV</w:t>
      </w:r>
      <w:r w:rsidRPr="00237C70">
        <w:rPr>
          <w:rFonts w:ascii="Times New Roman" w:hAnsi="Times New Roman" w:cs="Times New Roman"/>
        </w:rPr>
        <w:lastRenderedPageBreak/>
        <w:t>QCLQRQVEFLSMKLAVLNPELELAVEDVSVKQFQAYFTNVVASKQSIMVDVPLFPLDQQGSLDLSAINPNQTTSIEAPSGSWETQSQSLYNTSSLENSCGNYNKISKILLSTKCTHQYVPIRRVW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RFQGHINPCFFDRKPDVRSLEVQGFAEAQSFAFKEKEEESLQDTVPFLQMLQSEDPSSFFSIKEPNFLTLLSLQTLKEPWELERYLSLEDSQFHSPVQSETNRFMEGANQAVSSQEIPFSQANMTLPSSTSSPLSAHSRRKRKINHLLPQEMTREKRKRRKTKPSKNNEEIENQRINHIAVERNRRRQMNEHINSLRALLPPSYIQRVNNQKH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RGVLESSPVQQLMAAGNPNWWNVSGGMRPPPPLMGHQQAPLPPHMTPNNNYLRPRMMPTPFPHFLPSPATSSSSSSSSPSLPNNPNLSSWLESNDLPPESWSLSQLLLGGLMMGEEERLEMMNHHNHHDEQQHHGFQGKIRLENWEEQVLSHQQASMVAVDIKQEGNINNNNGYVISSPNSPPNKSCVTTTTTTSLNSNDDNINNNNNMLDFSSNHNGLHLSEGRHTPPDRSSECNSLEIGGSTNKKPRLQPSPSSQSTLKVRKEKLGGRIAALHQLVSPFGKTDTASVLSEAIGYIRFLQSQIEALSHPYFGTTASGNMRHQQHLQGDRSCIFPEDPGQVRPFFLGHYTFN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SSSLLTPSSSPSPHLQSPATFDHDDFLHHIFSSTPWPSSVLDDTPPPTSDCAPVTGFHHHDADSRNQITMIPLSHNHPNDALFNGFSTGSLPFHLPQGSGGQTQTQSQATASATTGGATAQPQTKPKVRARRGQATDPHSIAERLRRERIAERMKSLQELVPNGNKTDKASMLDEIIDYVKFLQLQVKVLSMSRLGGAASASSQISEDAGGSHENTSSSGEAKMTEHQVAKLMEEDMGSAMQYLQGKGLCLMPISLATTISTATCPSRSPFVKDTGVPLSPNLSTTIVANGNGSSLVTVKDAPSVSK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FVLRVSNQSFKLHQQVQCKDEIFCLDQKVNVRRSLQVQETVEDHQSFALEEEEQQLSTPSLLQDTTIPFLQMLQQSEDPSPFLSFKDPSFLALLSLQTLEKPWELENYLPHEVPEFHSPIHSETNHYYHNPSLEGVNEAISNQELPFNPLENARSRRKRKNNNLASLMTREKRKRRRTKPTKNIEEIESQRMTHIAVERNRRRQMNVHLNSLRSIIPSSYIQRGDQASIVGGAIDFVKILEQQLQSLEAQKRSQQSDDNKEQIPEDNSLRNISSNKLRASNKEEQSSKLKIEATVIESHVNLKIQCTRKQGQLLRSIILLEKLRFTVLHLNITSPTNTSVSYSFNLKMEDECNLGSADEITAAIRQIFD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TLEALSSNGLLNFLLSETLSPTPFKSLVDLEPLPENDVIISKNTISEISNQEPPPQRQPPATNRGKKRRRRKPRVCKNEEEAENQRMTHIAVERNRRRQMNQHLSVLRSLMPQPFAHKGDQASIVGGAIDFIKELEHKLLSLEAQKHHNAKLNQSVTSSTSQDSNGEQENPHQPSSLSLSQFFLHSYDPSQENRNGSTSSVKTPMEDLEVTLIETHANIRILSRRRGFRWSTLATTKPPQLSKLVASLQSLSLSILHLSVTTLDNYAIYSISAKVEESCQLSSVDDIAGAVHHMLSIIEEEPFCCSSMSELPFDFSLNHSNVTH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NYGVKELTWENGQLTVHGLGDEVEPTTSNNPIWTQSLNGCETLESVVHQAALQQPSKFQLQSPNGPNHNYESKDGSCSRKRGYPQEMDRWFAVQEESHRVGHSVTASASGTNMSWASFESGRSLKTARTGDRDYFRSGSETQDTEGDEQETRGEAGRSNGRRGRAAAIHNESERRRRDRINQRMRTLQKLLPTASKADKVSILDDVIEHLKQLQAQVQFMSLRANLPQQMMIPQLPPPQSVLSIQHQQQQQQQQQQQQQQQQQFQMSLLATMARMGMGGGGNGYGGLVPPPPPPPMMVPPMGNRDCTNGSSATLSDPYSAFFAQTMNMDLYNKMAAAIYRQQSDQTTKVNIGMPSSSSNHEKRD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&gt;AtbHLH07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DSDVGDRLPPPSSSDELSSFLRQILSRTPTAQPSSPPKSTNVSSAETFFPSVSGGAVSSVGYGVSETGQDKYAFEHKRSGAKQRNSLKRNIDAQFHNLSEKKRRSKINEKMKALQKLIPNSNKTDKASMLDEAIEYLKQLQLQVQTLAVMNGLGLNPMRLPQVPPPTHTRINETLEQDLNLETLLAAPHSLEPAKTSQGMCFSTATL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RFEPYNYNNGHDPFFAHINQNPELINLDLPASTPSSFMLFSNGALVDANHNNSHFFPNLLHGNTRRKGNKEESGSKRRRKRSEEEEAMNGDETQKPKDVVHVRAKRGQATDSHSLAERVRREKINERLKCLQDLVPGCYKAMGMAVMLDVIIDYVRSLQNQIEFLSMKLSAASACYDLNSLDIEPTDIFQGGNIHSAAEMERILRESVGTQPPNFSSTLP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DKDEFAAKKKDLVNTPVDLYPPENPMLGPSPMMDSFRETLWHDGGFNVHTDADTSFRGNNNIDIPLEMGWNMAQFPADSGFIERAAKFSFFGCGEMMMNQQQSSLGVPDSTGLFLQDTQIPSGSKLDNGPLTDASKLVKERSINNVSEDSQSSGGNGHDDAKCGQTSSKGFSSKKRKRIGKDCEEEEDKKQKDEQSPTSNANKTNSEKQPSDSLKDGYIHMRARRGQATNSHSLAERVRREKISERMKFLQDLVPGCDKVTGKAVMLDEIINYVQSLQCQIEFLSMKLSAVNPVLDFNLESLLAKDALQSSAPTFPHNMSMLYPPVSYLSQTGFMQPNISSMSLLSGGLKRQETHGYESDHHNLVHMNHETGTAPDHEDTTADMKVE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MDKETEQTLNYLPLGQSDPFGNGNEGTIGDFLGRYCNNPQEISPLTLQSFSLNSQISENFPISGGIRFPPYPGQFGSDREFGSQPTTQESNKSSLLDPDSVSDRVHTTKSNSRKRKSIPSGNGKESPASSSLTASNSKVSGENGGSKGGKRSKQDVAGSSKNGVEKCDSKGDNKDDAKPPEAPKDYIHVRARRGQATDSHSLAERARREKISERMTLLQDLVPGCNRITGKAVMLDEIINYVQSLQRQVEFLSMKLATVNPRMEFNANASLSTEMIQPGESLTQSLYAMACSEQRLPSAYYSLGKNMPRFSDTQFPSNDGFVHTETPGFWENNDLQSIVQMGFGDILQQQSNNNNNNCSEPTLQMKLE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NELFMNTEFPPPPEMATHFEHQQSSSSAMMLNWALMDPNPHQDSSFLWEKSTEQQQQQSIFDSALSSLVSSPTPSNSNFSGGGGDGFLIRELIGKLGNIGNNNNNSGEIYGTPMSRSASCYATPMSSPPPPTNSNSQMMMNRTTPLTEFSADPGFAERAARFSCFGSRSFNGRTNTNLPINNGNNMVNNSGKLTRVSSTPALKALVSPEVTPGGEFSRKRKSVPKGKSKENPISTASPSPSFSKTAEKNGGKGGSKSSEEKGGKRRREEEDDEEEEGEGEGNKSNNTKPPEPPKDYIHVRARRGQATDSHSLAERVRREKIGERMKLLQDLVPGCNKVTGKALMLDEIINYVQSLQRQVEFLSMKLSSVNDTRLDFNVDALVSKDVMIPSSNNRLHEEGLQSKSSSHHHQQQLNIYNNNSQLLPNISSNNMMLQSPMNSLETSTLARSFTHLPTLTQFTDSISQ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PPLVNDSSFSAANPSSYTLSEIWPFPVNDAVRSGLRLAVNSGRVFTRSEHSGNKDVSAAEESTVTDLTAGWGSRKTRDLNSEDDSSKMVSSSSSGNELKESGDKKRKLCGSESGNGDGSMRPEGETSSGGGGSKATEQKNKPEPPKDYIHVRARRGQATDRHSLAERARREKISEKMTALQDIIPGCNKIIGKALVLDEIINYIQSLQRQVEFLSMKLEVVNSGASTGPTIGVFPSGDLGTLPIDVHRTIYEQQEANETRVSQPEWLHMQVDGNFNRT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STHISGGSSGGGGGGGGEVSRSGLSRIRSAPATWIETLLEEDEEEGLKPNLCLTELLTGNNNSGGVITSRDDSFEFLSSVEQGLYNHHQGGGFHRQNSSPADFLSGSGSGTDGYFSNFGIP</w:t>
      </w:r>
      <w:r w:rsidRPr="00237C70">
        <w:rPr>
          <w:rFonts w:ascii="Times New Roman" w:hAnsi="Times New Roman" w:cs="Times New Roman"/>
        </w:rPr>
        <w:lastRenderedPageBreak/>
        <w:t>ANYDYLSTNVDISPTKRSRDMETQFSSQLKEEQMSGGISGMMDMNMDKIFEDSVPCRVRAKRGCATHPRSIAERVRRTRISDRIRRLQELVPNMDKVNSFYKADW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PTSVGSSGGGDDGGGRGGGGGLSRSGLSRIRSAPATWLEALLEEDEEESLKPNLGLTDLLTGNSNDLPTSRGSFEFPIPVEQGLYQQGGFHRQNSTPADFLSGSDGFIQSFGIQANYDYLSGNIDVSPGSKRSREMEALFSSPEFTSQMKGEQSSGQVPTGVSSMSDMNMENLMEDSVAFRVRAKRGCATHPRSIAERVRRTRISDRIRKLQELVPNMDKQTNTADMLEEAVEYVKVLQRQIQELTEEQKRCTCIPKEE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 ATbHLH08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AMGEWSTGLGGIYTEEADFMNQLLASYEQPCGGSSSETTATLTAYHHQGSQWNGGFCFSQESSSYSGYCAAMPRQEEDNNGMEDATINTNLYLVGEETSECDATEYSGKSLLPLETVAENHDHSMLQPENSLTTTTDEKMFNQCESSKKRTRATTTDKNKRANKARRSQKCVEMSGENENSGEEEYTEKAAGKRKTKPLKPQKTCCSDDESNGGDTFLSKEDGEDSKALNLNGKTRASRGAATDPQSLYARLKQLNKVHCMMVQKRRERINERLRILQHLVPNGTKVDISTMLEEAVQYVKFLQLQIKLLSSDDLWMYAPIAYNGMDIGLDLKLNALT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KLPEFCNPNSSFFSPDHNNTYPFLFNSTHYQSDHSMTNEPGFRYGSGLLTNPSSISPNTAYSSVFLDKRNNSNNNNNGTNMAAMREMIFRIAVMQPIHIDPEAVKPPKRRNVRISKDPQSVAARHRRERISERIRILQRLVPGGTKMDTASMLDEAIHYVKFLKKQVQSLEEQAVVTGGGGGGGGRVLIGGGGMTAASGGGGGGGVVMKGCGTVGTHQMVGNAQIL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MMMRGGERVKEFLRPFVDSRTWDLCVIWKLGDDPSRFIEWVGCCCSGCYIDKNIKLENSEEGGTGRKKKASFCRDDHNKHRIRTLACEALSRFPLFMPLYPGIHGEVVMSKSPKWLVNSGSKMEMFSTRVLVPVSDGLVELFAFDMRPFDESMVHLIMSRCTTFFEPFPEQRLQFRIIPRAEESMSSGVNLSVEGGGSSSVSNPSSETQNLFGNYPNASCVEILREEQTPCLIMNKEKDVVVQNANDSKANKKLLPTENFKSKNLHSERKRRERINQAMYGLRAVVPKITKLNKIGIFSDAVDYINELLVEKQKLEDELKGINEMECKEIAAEEQSAIADPEAERVSSKSNKRVKKNEVKIEVHETGERDFLIRVVQEHKQDGFKRLIEAVDLCELEIIDVNFTRLDLTVMTVLNVKANKDGIACGILRDLLLKMMITS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LSTQMNVFEELLVPTKQETTDNNINNLSFNGGFDHHHHQFFPNGYNIDYLCFNNEEEDENTLLYPSSFMDLISQPPPLLLHQPPPLQPLSPPLSSSATAGATFDYPFLEALQEIIDSSSSSPPLILQNGQEENFNNPMSYPSPLMESDQSKSFSVGYCGGETNKKKSKKLEGQPSKNLMAERRRRKRLNDRLSMLRSIVPKISKMDRTSILGDAIDYMKELLDKINKLQDEEQELGNSNNSHHSKLFGDLKDLNANEPLVRNSPKFEIDRRDEDTRVDICCSPKPGLLLSTVNTLETLGLEIEQCVISCFSDFSLQASCSEGAEQRDFITSEDIKQALFRNAGYGGSC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PLEAVVYPQDPFGYLSNCKDFMFHDLYSQEEFVAQDTKNNIDKLGHEQSFVEQGKEDDHQWRDYHQYPLLIPSLGEELGLTAIDVESHPPPQHRRKRRRTRNCKNKEEIENQRMTHIAVERNRRKQMNEYLAVLRSLMPSSYAQRGDQASIVGGAINYVKELEHILQSMEPKRTRTHDPKGDKTSTSSLVGPFTDFFSFPQYSTKSSSDVPESSSSPAEIEVTVAESHANIKIMTKKKPRQLLKLITSLQSLRLTLLHLNVTTLHNSILYSISVRVEEGSQLNTVDDIATALNQTIRRIQEE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KDYSAPNFLGESSGGNDDNSSGMIDYMFNRNLQQQQKQSMPQQQQHQLSPSGFGAT</w:t>
      </w:r>
      <w:r w:rsidRPr="00237C70">
        <w:rPr>
          <w:rFonts w:ascii="Times New Roman" w:hAnsi="Times New Roman" w:cs="Times New Roman"/>
        </w:rPr>
        <w:lastRenderedPageBreak/>
        <w:t>PFDKMNFSDVMQFADFGSKLALNQTRNQDDQETGIDPVYFLKFPVLNDKIEDHNQTQHLMPSHQTSQEGGECGGNIGNVFLEEKEDQDDDNDNNSVQLRFIGGEEEDRENKNVTKKEVKSKRKRARTSKTSEEVESQRMTHIAVERNRRKQMNEHLRVLRSLMPGSYVQRGDQASIIGGAIEFVRELEQLLQCLESQKRRRILGETGRDMTTTTTSSSSPITTVANQAQPLIITGNVTELEGGGGLREETAENKSCLADVEVKLLGFDAMIKILSRRRPGQLIKTIAALEDLHLSILHTNITTMEQTVLYSFNVKITSETRFTAEDIASSIQQIFSFIHANTNISGSSNLGNIVF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MFQQDYPHGFSLVETSLSYEMLDYFQNIVVSNSEDVASQQNSISSSSYSSATLSCSITEQKSHLTEKLSPLRERYGCGDFLSRKRRRRSEKTIVDKENQRMNHIAVERNRRKQMNHFLSILKSMMPLSYSQPNDQASIIEGTISYLKKLEQRLQSLEAQLKATKLNQSPNIFSDFFMFPQYSTATATATATASSSSSSHHHHKRLEVVADVEVTMVERHANIKVLTKTQPRLLFKIINEFNSLGLSTLHLNLTTSKDMSLFTFSVKVEADCQLTPSGNEVANTVHEVVRRVHKE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CALVPPLYPNFGWPCGDHSFYETDDVSNTFLDFPLPDLTVTHENVSSENNRTLLDNPVVMKKLNHNASERERRKKINTMFSSLRSCLPPTNQTKKLSVSATVSQALKYIPELQEQVKKLMKKKEELSFQISGQRDLVYTDQNSKSEEGVTSYASTVSSTRLSETEVMVQISSLQTEKCSFGNVLSGVEEDGLVLVGASSSRSHGERLFYSMHLQIKNGQVNSEELGDRLLYLYEKCGHSF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CTLTPMFPSKQQEWYSASTMEYPWLQSQVHSFSPTLHFPSFLHPLDDSKSHNINLHHMSLSHSNNTNSNNNNYQEEDRGAVVLEKKLNHNASERDRRRKLNALYSSLRALLPLSDQKRKLSIPMTVARVVKYIPEQKQELQRLSRRKEELLKRISRKTHQEQLRNKAMMDSIDSSSSQRIAANWLTDTEIAVQIATSKWTSVSDMLLRLEENGLNVISVSSSVSSTARIFYTLHLQMRGDCKVRLEELINGMLLGLRQ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TEEFDTTGVCTGTWWSSSNGMFSGCSLPRSAEIVVDFGEIEWQNIDTLDAKTYNENYLSTSTFLGNANLDTTSQIYVSSPSNIHEEERYNQINSFLEGLFDSSEQLLVPNCPKPELFESFHFFDDVFPNESRMISVFDHQKPKEDMQACKSLTTCKRASEKSGELEDIESSQPLKRPRLETPSHFPSFKVRKEKLGDRITALQQLVSPFGKTDTASVLHDAIDYIKFLQEQITEKVSTSPHLNSIGSGEQKQWSDKSSNNTHNQNCSPRQDLRSRGLCLMPISSTFSTPPQHLDTSSLW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PSLDDDFVSDLFCFDQSNGAELDDYTQFGVNLQTDQEDTFPDFVSYGVNLQQEPDEVFSIGASQLDLSSYNGVLSLEPEQVGQQDCEVVQEEEVEINSGSSGGAVKEEQEHLDDDCSRKRARTGSCSRGGGTKACRERLRREKLNERFMDLSSVLEPGRTPKTDKPAILDDAIRILNQLRDEALKLEETNQKLLEEIKSLKAEKNELREEKLVLKADKEKTEQQLKSMTAPSSGFIPHIPAAFNHNKMAVYPSYGYMPMWHYMPQSVRDTSRDQELRPPA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PEVSDQIFYAFLTGGLCASSTSTTVTSSSDPFATVYEDKALASLRNHKEAERKRRARINSHLNKLRKLLSCNSKTDKSTLLAKVVQRVKELKQQTLEITDETIPSETDEISVLNIEDCSRGDDRRIIFKVSFCCEDRPELLKDLMETLKSLQMETLFADMTTVGGRTRNVLVVAADKEHHGVQSVNFLQNALKSLLERSSKSVMVGHGGGGGEERLKRRRALDHIIM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KDEVFLRQWFEILYSLTNPEANSDLRRINNEKGVEKVGQKRSAESRREGKKKRVKTQCVIKSSDKSDHDTLLKKKRRERIRRQLETLKEITPNCPQSDINAILDCVIEYTNNLRLAHYK</w:t>
      </w:r>
      <w:r w:rsidRPr="00237C70">
        <w:rPr>
          <w:rFonts w:ascii="Times New Roman" w:hAnsi="Times New Roman" w:cs="Times New Roman"/>
        </w:rPr>
        <w:lastRenderedPageBreak/>
        <w:t>GSQGICDDWRLFTEAGAVLYYID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RNNRNEGTHEEEQCSLSDIIYSFCSENHSELNPLQEIFGVTKNNDHEKHDEEPDEESYRMAKRQRSMEYRMMMEKKRRKEIKDKVDILQGLMPNHCTKPDLASKLENIIEYIKSLKYQVDVMSMAYTTTPVYTPPFYAAAQAPCMSPWGYYTPGVPMMPQQNMTYIPQYPQVYGTVPPNQTQ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SANLHQLQDQLQLVGSSSSSSSLDNNSDPSCYGASSAHQWSPGGISLNSVSLSHNYNNEMLNTRAHNNNNNNNTSECMSLSSIHNHSLIQQQDFPLQWPHDQSSYQHHEGLLKIKEELSSSTISDHQEGISKFTDMLNSPVITNYLKINEHKDYTEKLLLKSMSSGFPINGDYGSSLPSSSSSSSPSSQSHRGNFSQIYPSVNISSLSESRKMSMDDMSNISRPFDINMQVFDGRLFEGNVLVPPFNAQEISSLGMSRGSLPSFGLPFHHHLQQTLPHLSSSPTHQMEMFSNEPQTSEGKRHNFLMATKAGENASKKPRVESRSSCPPFKVRKEKLGDRIAALQQLVSPFGKTDTASVLMEAIGYIKFLQSQIETLSVPYMRASRNRPGKASQLVSQSQEGDEEETRDLRSRGLCLVPLSCMTYVTGDGGDGGGGVGTGFWPTPPGFGGG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LREECTPSSSWWEDVQHHHNDHANSISSTSFYHKSSNNNSHANASCEEDNLSVSTVRASNRLDLTAESSNHHSLSASNQPASSSDELLRDHVVSSHNHLWSLAFLPGRSLGDQMMDHHHHIASRNSSTTSELPSFEPACHNGNGNGWIYDPNQVRYDQSSDQRLSKLTDLVGKHWSIAPPNNPDMNHNLHHHFDHDHSQNDDISMYRQALEVKNEEDLCYNNGSSGGGSLFHDPIESSRSFLDIRLSRPLTDINPSFKPCFKALNVSEFNKKEHQTASLAAVRLGTTNAGKKKRCEEISDEVSKKAKCSEGSTLSPEKELPKAKLRDKITTLQQIVSPFGKTDTASVLQEAITYINFYQEQVKLLSTPYMKNSSMKDPWGGWDREDHNKRGPKHLDLRSRGLCLVPISYTPIAYRDNSATDYWNPTYRGSLY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EEFKATASICGGGGGAWWNSPRSVMSPSDHFLSPCFGAAITSNDFSSQENHLKSRMTCTDNNNIVFGQREADSDSGGSTVTMDSTLQMMGLGFSSNCSSDWNQTILQEDLNSSFIRSSQDQDHGQGFLSTTTSPYILNPACSSSPSTSSSSSLIRTFYDPEPSPYNFVSTTSGSINDPQLSWANKTNPHHQVAYGLINSFSNNANSRPFWNSSSTTNLNNTTPSNFVTTPQIISTRLEDKTKNLKTRAQSESLKRAKDNESAAKKPRVTTPSPLPTFKVRKENLRDQITSLQQLVSPFGKTDTASVLQEAIEYIKFLHDQVTVLSTPYMKQGASNQQQQQISGKSKSQDENENHELRGHGLCLVPISSTFPVANETTADFWTPTFGGNNF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DTAEDQDDRAMMEAEGVTSFSELLMFSDGVLSSSSDHQPEGNVGDGGEDSLGFVFSGKTGSRMLCFSGGYQNDDESLFLEPSVPTSGVSDLDPSCIKIDCRNSNDACTVDKSTKSSTKKRTGTGNGQESDQNRKPGKKGKRNQEKSSVGIAKVRKERLGERIAALQQLVSPYGKTDAASVLHEAMGYIKFLQDQIQVLCSPYLINHSLDGGVVTGDVMAAMKAKDLRSRGLCLVPVSSTVHVENSNGADFWSPATMGHTTSPSLPQG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HATSTLNSKVNYTIKNMTEEFEIAGISTGAWWSSPTNTAAVFSGYSLPCSTEISPDVTNFGWQNFDNKINDHNDGCMNMHNSFFEGLLIDPNDQLLPDPWSKSTIPNAKSELLENFPFLDNMFLVDSEAESLLDHEIRNHKSSKEQITQDYKNLTSKRSEELEENSDEYSPRLLKRPRLETLSPLPSFKVRKEKLGDRITALQQLVSPFGKTDTASVLNEAVEYIKFLQEQVTVLSNPEQNTIGSVQQQQCSNKKSINTQGEVEEDECSPRRYVDLSSRGLCLMPISASYPVAAAAASAAEMNV</w:t>
      </w:r>
      <w:r w:rsidRPr="00237C70">
        <w:rPr>
          <w:rFonts w:ascii="Times New Roman" w:hAnsi="Times New Roman" w:cs="Times New Roman"/>
        </w:rPr>
        <w:lastRenderedPageBreak/>
        <w:t>HLVSGIFH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VSPENTNWLSDYPLIEGAFSDQNPTFPWQIDGSATVSVEVDGFLCDADVIKEPSSRKRIKTESCTGSNSKACREKQRRDRLNDKFTELSSVLEPGRTPKTDKVAIINDAIRMVNQARDEAQKLKDLNSSLQEKIKELKDEKNELRDEKQKLKVEKERIDQQLKAIKTQPQPQPCFLPNPQTLSQAQAPGSKLVPFTTYPGFAMWQFMPPAAVDTSQDHVLRPPV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TPAYDFDSLTDLPPLPPSDFTPSNAFTFPDHNLDFSFLDSTLSLLNRHHLSESTRLEQIFYDSTHTQLFHNDDTTTTTTPFLHLPDLKSIDAVEEPTTMKLFPSLSPPLPAAKRQKLNSTSSSTTSGSPTASNDGGIITKRRKISDKIRSLEKLMPWERKMNLAMTLEESHKYIKFLQSQIASLRWMPLESVYNTAGEVGETDLLKSLTRQQILQVLANSPGSRNVLSSRGVCVFSYEQLLSLKTMSRN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NFQEKKRRRSKTPRVCNNEENMEKLVHKEIEKRRRQEMASLYASLRSLLPLEFIQGKRSTSDQVKGAVNYIDYLQRNIKDINSKRDDLVLLSGRSFRSSNEQEWNEISNHVVIRPCLVGIEIVLSILQTPFSSVLQVLREHGLYVLGYICSSVNDRLIHTLQAEVNDLALIDLADLKDTLTLM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EDDIVELLWNGQVVRTSQPQRPSSGKPSPTPPILRGSGSGSGEENAPLPLPLLQPPRPLHHQNLFIREEEMSSWLHYSYTGVTSTPATHPQSSVSLPPPPPIAPSEDDVVELLWKSGQVVQSIQTQRPIPPPIFRGSGSGGGEETVLPLPPLHPSHQNIFIQEDEMASWLYHPLRQDYFSSGVASTSATRPQSSASLAPTPPPPSVPYGQIPVERRTENFMNFLRLRGNIFSGGRVEAGPVVIESTQIGSSATPSSSAAESCVIPATHGTESRAAAITGVSRTFAVPGLGRRGKEVATETAGTSYSGVNKAETERVQIQPERETKITEDKKREETIAEIQGTEEAHGSTSRKRSRAADMHNLSERRRRERINERMKTLQELLPRCRKTDKVSMLEDVIEYVKSLQLQIQMMSMGHGMMPPMMHEGNTQQFMPHMAMGMKGMNRPPPFVPFPGKTFPRPGHMAGVGPSYPALRYPFPDTQASDLSRVHVPSLHSNPVPNQPRFPAYINPYSQFVGLHQMQQPPLPLQGQPTSQPSFSHASTS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KTTPLPRLHYLVSLLCFFLSSKIKEDRPNYVRAVSPINLTSSLEKTREKKKRLLLRSTISKPQPMNPSNNPKKTRHQSHMPQERDETKKEKKLLHRNIERQRRQEMAILFASLRSQLPLKYIKGKRAMSDHVNGAVSFIKDTQTRIKDLSARRDELKREIGDPTSLTGSGSGSGSSRSEPASVMVQPCVSGFEVVVSSLASGLEAWPLSRVLEVLHGQGLEVISSLTARVNERLMYTIQVEVRLHIWSYCRV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VSARKSQKAGREKLRREKLNEHFVELGNVLDPERPKNDKATILTDTVQLLKELTSEVNKLKSEYTALTDESRELTQEKNDLREEKTSLKSDIENLNLQYQQRLRSMSPWGAAMDHTVMMAPPPSFPYPMPIAMPPGSIPMHPSMPSYTYFGNQNPSMIPAPCPTYMPYMPPNTVVEQQSVHIPQNPGNRSREPRAKVSRESRSEKAEDSNEVATQLELKTPGSTSDKDTLQRPEKTKRCKRNNNNNSIEESSHSSKCSSSPSVRDHSSSSSVAGGQKPDDA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SEFQQHHFLLHDHQHQRPRNSGLIRYQSAPSSYFSSFGESIEEFLDRPTSPETERILSGFLQTTDTSDNVDSFLHHTFNSDGTEKKPPEVKTEDEDAEIPVTATATAMEVVVSGDGEISVNPEVSIGYVASVSRNKRPREKDDRTPVNNLARHNSSPAGLFSSIDVETAYAAVMKSMGGFGGSNVMSTSNTEASSLTPRSKLLPPTSRAMSPISEVDVKPGFSSRLPPRTLSGGFNRSFGNEGSA</w:t>
      </w:r>
      <w:r w:rsidRPr="00237C70">
        <w:rPr>
          <w:rFonts w:ascii="Times New Roman" w:hAnsi="Times New Roman" w:cs="Times New Roman"/>
        </w:rPr>
        <w:lastRenderedPageBreak/>
        <w:t>SSKLTALARTQSGGLDQYKTKDEDSASRRPPLAHHMSLPKSLSDIEQLLSDSIPCKIRAKRGCATHPRSIAERVRRTKISERMRKLQDLVPNMDTQTNTADMLDLAVQYIKDLQEQVKALEESRARCRCSS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DHHDFINSGSWWKVSSSSSPSSSSSMRASSIESGGSAVFHDKLHHHSLATDHHLQMIGLGLSSQSPVDQWNQSLLRGDSKAETSFGVMLQENLNLDATSNANANTTSSTSSYQLQESDSSHHHQALWRDPQSDFKPQILTSGGNRGFFLDHQFSPHGSSSTDSSTVTCQGFAVDNSSNAMYAATTTTPNSSSGMFHHQQAGGFGSSDQQPSRNHQQSSLGYSQFGSSTGNYDQMASALPSTWFLRSSPPPKPHSPLRFSNNATFWNPAAAGNAGAPPPHDASSNFFPALQPPQIHPQSFDEQPKNISEIRDSSSNEVKRGGNDHQPAAKRAKSEAASPSPAFKRKEKMGDRIAALQQLVSPFGKTDAASVLSEAIEYIKFLHQQVSALSNPYMKSGASLQHQQSDHSTELEVSEEPDLRSRGLCLVPVSSTFPVTHDTTVDFWTPTFGGTF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AKPLASSSSEPNMISPSSNIKPKLKDEDYMELVCENGQILAKIRRPKNNGSFQKQRRQSLLDLYETEYSEGFKKNIKILGDTQVVPVSQSKPQQDKETNEQMNNNKKKLKSSKIEFERNVSKSNKCVESSTLIDVSAKGPKNVEVTTAPPDEQSAAVGRSTELYFASSSKFSRGTSRDLSCCSLKRKYGDIEEEESTYLSNNSDDESDDAKTQVHARTRKPVTKRKRSTEVHKLYERKRRDEFNKKMRALQDLLPNCYKDDKASLLDEAIKYMRTLQLQVQMMSMGNGLIRPPTMLPMGHYSPMGLGMHMGAAATPTSIPQFLPMNVQATGFPGMNNAPPQMLSFLNHPSGLIPNTPIFSPLENCSQPFVVPSCVSQTQATSFTQFPKSASASNLEDAMQYRGSNGFSYYRSP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CVPSLFMPDSTYEDGLLFSDSFLLSPFISYQNNDVFHSITNKIGGSNKKRSLCDITYGANEANKNDDDRESKKMKHRDIERQRRQEVSSLFKRLRTLLPFQYIQGKRSTSDHIVQAVNYIKDLQIKIKELNEKRNRVKKVISATTTTHSAIEECTSSLSSSAASTLSSSCSCVGDKHITVVVTPCLVGVEIIISCCLGRNKSCLSSVLQMLAQEQRFSVVSCLSARRQQRFMHTIVSQVEDGKQINILELKDKIMT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PYKNLNPKGYQRQRPFSSAGESGGSGGSGTAHETDDNKKKKKLLHRDIERQRRQEMATLFATLRTHLPLKYIKGKRAVSDHVNGAVNFIKDTEARIKELSARRDELSRETGQGYKSNPDPGKTGSDVGKSEPATVMVQPHVSGLEVVVSSNSSGPEALPLSKVLETIQEKGLEVMSSFTTRVNDRLMHTIQVEVNSFGCIDLLWLQQKLVEDLILSTG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SWPHHPLRQDYLCSELYASTPAPHPQSSVSLAPPPPKPPSSAPYGQIIAPRSAPRIQGTEEARGSTSRKRSRAAEMHNLAERRRREKINERMKTLQQLIPRCNKSTKVSMLEDVIEYVKSLEMQINQFMPHMAMGMNQPPAYIPFPSQAHMAGVGPSYPPPRYPFPNIQTFDPSRVWLQSPQPNPVSNQPQMNPYGQFVGHHQMQQSLPPPLQVILSQYPLCLFLCSN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PPNSSKSTAHDGGGDADTNQYDSAAGATRDFSSLGPQTHHHPPPQRQQQHQQNPNLVGHYLPGEPSSIGFDSNASSSSSLFRHRSSPAGFYDQHLPTDPNGFSLGRPNGGYGGGGEQGPSRLKSELRFSSGSSSHQEHNSLPRISEVEAAAAARNGVASSSMSFGNNRTNNWDNSSSHISFTIDQPGKRSKNSDFFTLETQYSMPQTTLEMATMENLMNIPEDSVPCRARAKRGFATHPRSIAERERRTRISGKLKKLQELVPNMDKQTSYADMLDLAVEHIKGLQHQVESLEKGMERCTCGACKK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MELVFENGQILAKGQRSNVSLHNQRTKSIMDLYEAEYNEDFMKSIIHGGGGAITNLGDTQVVPQSHVAAAHETNMLESNKHVDDSETLKASSSKRMMVDYHNRKKIKFIPPDEQSVVADRSFKLGFDTSSVGFTEDSEGSMYLSSSLDDESDDARPQVPARTRKALVKRKRNAEAYNSPERDDNESMLDEAINYMTNLQLQVQMMTMGNRFVTPSMMMPLGPNYSQMGLAMGVGMQMGEQQFLPAHVLGAGLPGINDSADMLRFLNHPGLMPMQNSAPFIPTENCSPQSVPPSCAAFPNQIPNPNSLSNLDGATLHKKSRKTN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RGVLESSPVQHLTAAGNPNWWNNVSRGLRPPTPLMSHEPPSTTAFIPSLLPNFFSSPTSSSSSSPSFPPPNSNPNFSSWLEMSDLPLDQPWSLSQLLLGGLMMGEEEKMEMMNHHHHQNQHQSYQAKRIQNWEEQVLRHQASMKQESSNNNSYGIMSSPNSPPNKSCATIINTNEDNNNNIHSGLNLSECNSSEMIGSSFANKKPKLQVPSSQSTLKVRKEKLGGRIASLHQLVSPFGKTDTASVLSEAIGYIRFLHSQIEALSLPYFGTPSRNNMMHQHAQRNMNGIFPEDPGQVRTYIFLLSSFIYFTFYWI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SSRRSRQASSSSRISDDQITDLISKLRQSIPEIRQNRRSNTVSASKVLQETCNYIRNLNKEADDLSDRLTQLLESIDPNSPQAAVIRSLIN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GRRSRSRQSSGTSRISEDQINDLIIKLQQLLPELRDSRRSDKVSAARVLQDTCNYIRNLHREVDDLSERLSELLANSDTAQAALIRSLLT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NRRSRQSSSAPRISDNQMIDLVSKLRQILPEIGQRRRSDKASASKVLQETCNYIRNLNREVDNLSERLSQLLESVDEDSPEAAVIRSLL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RYTKKNERFKAEEGKGSKKSRTFLTERERRALFNDRFFDLKNLIPNPTKGGEASIVQDGIVYINELQRLVSELKYLVEKKKCGARHNNIEVDNKNTIYGTSKIEHPFSKNKNTFNCLIRTLRFVHH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NEAFVDGELESLLGMFNFDQCSSNESSFCNAPNETDVFSSDDFFPFGTILQSNYAAVLDGSNHQTNRNVDSRQDLLKPRKKQKLSSESNLVTEPKTAWRDGQSLSSYNSSDDEKALGLVSNTSKSLKRKAKANRGIASDPQSLYARKRRERINDRLKTLQSLVPNGTKVDISTMLEDAVHYVKFLQLQIKLLSSEDLWMYAPLAHNGLNMGLHHNLLSRL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VQIEESGKNQTSPESIEADKAKQIVVLLIGPPGSGKSTFCDTAMRSSHRPWSRICQDIVNNGKAGTKAQCLKMATDSLREGKSVFIDRCNLDREQRSEFIKLGGPEFEVHAVVLELPAQVCISRSVKRTGHEGNLQGGRAAAVVNKMLQSKELPKVNEGFSRIMFCYSDADVDNAVNMYNKLGPMDTLPSGCFGEKKLDTKSQPGIMKFFKKVSALPASSSNEATNTTRKADEMTANVRVSPVKLGSADIVPTLAFPSISTADFQFDLEKASDIIVEKAEEFLSKLGTARLVLVDLSRGSKILSLVKAKASQKNIDSAKFFTFVGDITKLRSEGGLHCNVIANATNWRLKPGGGGVNAAIFKAAGPDLETATRVRANTLLPGKAVVVPLPSTCPLHNAEGITHVIHVLGPNMNPNRPDNLNNDYTKGCKTLREAYTSLFEGFLSVVQDQSKLPKRSSQTAVSDSGEDIKEDSERNKKYKGSQDKAVTNNLESESLEDTRGSGKKMSKGWNTWALALHSIAMHPERHENVVLEYLDNIVVINDQYPKARKHVLVLARQESLDGLEDVRKENLQLLQEMHNVGLKWVDRFQNEDASLIFRLGYHSVPSMRQLHLHVISQDFNSDSLKNKKHWNSFTTSFFRDSVDVLEEVNSQGKANVASEDLLKGELRCNRCRSAHPNIPKLKSHVRSCHSQFPDHLLQNNRLVARAE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&gt;AtbHLH14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SHDIDDQLEADVYSNLPSRNDSSTGRRNRNSCRSKHSETEQRRRSKINERFQSLMDIIPQNQNDQKRDKASFLLEVIEYIHFLQEKVHMYEDSHQMWYQSPTKLIPWRNSHGSVAEENDHPQIVKSFSSNDKVAASSGFLLDTYNSVNPDIDSAVSTKIPEHSPVSAVSSYLRTEPSLQFVQHDFWQPKTSCGTINCFTNELLTSDEKTSASLSTVCSQRVLNTLTEALKSSGVNMSETMISVQLSLRKREDREYSVAAFASEDNGNSIADEEGDSPTETRSFCNDIDHSQKRIR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PLDKRQRDLPLGLSPQACFKDIVGRSVLPRIPLPELGKLYAAKLQARCLQPPPFQSLLCSHDKESYGKRFSRSDMRSWCAAATTTTTPLGALESSQKRLLIFDQSGDQTRLLQCPFPLRFPSHAAAEPVKLSELQGIEKAFKEDGEEFHKSDGTESEMHEDTEEINALLYSDDDYDDDCESDDEVMSTGHSPYPNEGVCNKRELEEIDGPCKRQKLLDKVNNISDLSSLVGTESSTQLNGSSFLKDKKLPESKTISTKEDTGSGLSNEQSKKDKIRTALKILESVVPGAKGNEALLLLDEAIDYLKLLKRDLISTEVKNQSSTTHKSPILLLKETTWGTRNLQTDK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PLDTKQQKWLPLGLNPQACVQDKATEYFRPGIPFPELGKVYAAEHQFRYLQPPFQALLSRYDQQSCGKQVSCLNGRSSNGAAPEGALKSSRKRFIVFDQSGEQTRLLQCGFPLRFPSSMDAERGNILGALHPEKGFSKDHAIQEKILQHEDHENGEEDSEMHEDTEEINALLYSDDDDNDDWESDDEVMSTGHSPFTVEQQACNITTEELDETESTVDGPLLKRQKLLDHSYRDSSPSLVGTTKVKGLSDENLPESNISSKQETGSGLSDEQSRKDKIHTALRILESVVPGAKGKEALLLLDEAIDYLKLLKQSLNSSKGLNNHW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NNQFPHFSDEVGDRNMHNPYASGSSYDALFPPCAKLPYHGVELQPSAVCPKNFVIFDQTYDRSQVMYHPELTHKLMNTPSLNNLASTFQNEYVGGSYGNYGNYEQEVSSSYQEDPNEIDALLSADEDYEENDDNEGEEDGGDSEEVSTARTSSRDYGNTTAESCCSSYGYNNNNNNNSRKQSLSGSASSSNNDGKGRKKMKKMMGVLRRIVPGGEQMNTACVLDEAVQYLKSLKIEAQKLGVGHFSNQ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QDRGFGFPTQRLCSLSSLALSHLGKQDLNLVSKTCGDTTDMFSTRGSYQVSTQVSQSYFDGYCGWVHGSSHLQQQFLPPQNQCMKQVPLQVDGVISKAEEQCSQKRFLVFDQSGDQTTLLLASDIRKSFETLKQHACPDMKEELQRSNKDLFVCHGMQGNSEPDLKEDSEELNALLYSEDESGYCSEEDEVTSADHSPSIVVSGREDQKTFLGSYGQPLNAKKRKILETSNESMRDAESSCGSCDNTRISFLKRSKLSSNKIGEEKIFETVSLLRSVVPGEELVDPILVIDRAIDYLKSLKMEAKNRE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RQIINRKKRVFSLEPNKNPSAVFTRKYTSHLVPALKKLNMNKNSSKQTVKHEVDMALALSAQEFAWSRFLLQKLSSSSNPTTTTSSSSDGIRILERPDKEGGNEEGGIEERLRELKKLLPGGEEMNVEEMLSEIGNYIKCLELQTIALKSIVQDS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SISPVSNQLLQPTTTSSNSDRSRRKRKKKSSPSSVEKSPSPSISLEKWRSEKQQQIYSTKLVHALRELRISQQPSSSSSSSIPRGGRAVREVADRALAVAARGKTLWSRAILSKAVKLKFRKHKRQRISNPTTTTLTTGSIRSKKQRATVLRLKAKGLPAVQRKVKVLSRLVPGCRKQSLPVVLEETTDYIAAMEMQIRTMTAILSAVSSSPPPPTPGHEGGQTHML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SLISDIEPPTSTTSDLVRRKKRSSASSAASSRSSASSVSGEIHARWRSEKQQRIYSAKLFQ</w:t>
      </w:r>
      <w:r w:rsidRPr="00237C70">
        <w:rPr>
          <w:rFonts w:ascii="Times New Roman" w:hAnsi="Times New Roman" w:cs="Times New Roman"/>
        </w:rPr>
        <w:lastRenderedPageBreak/>
        <w:t>ALQQVRLNSSASTSSSPTAQKRGKAVREAADRALAVSARGRTLWSRAILANRIKLKFRKQRRPRATMAIPAMTTVVSSSSNRSRKRRVSVLRLNKKSIPDVNRKVRVLGRLVPGCGKQSVPVILEEATDYIQALEMQVRAMNSLVQLLSSYGSAPPP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4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VESLFPSIENTGESSRRKKPRISETAEAEIEARRVNEESLKRWKTNRVQQIYACKLVEALRRVRQRSSTTSNNETDKLVSGAAREIRDTADRVLAASARGTTRWSRAILASRVRAKLKKHRKAKKSTGNCKSRKGLTETNRIKLPAVERKLKILGRLVPGCRKVSVPNLLDEATDYIAALEMQVRAMEALAELLTAAAPRTTLTG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SEQGNGSNPSTSPEVEGTKTIPFRRRLQRGQRVFAPKLMEALRRSRVSSEEAPVRHLSRRWRATTAQKVYSLKLYDALQRSRRSATVRDTADKVLATTARGATRWSRAILVSRFGTSLRRRRNTKPASALAAAIRGSGGSGRRRKLSAVGNRVRVLGGLVPGCRRTALPELLDETADYIAALEMQVRAMTALSKILSELQPSTNLGSA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VTLEGQRKESIWVLMRRQRARRALVKKIMIRPRKSVEASRRPCRAIHRRVKTLKELVPNTKTSEGLDGLFRQTADYILALEMKVKVMQTMVQVLTET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C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SRFVSNEQKPHVVCVPYPAQGHINPMMKVAKLLHVKGFHVTFVNTVY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HNRLLRSRGANALDGLPSFQFESIPDGLPETGVDATQDIPALSESTTKNCLVPFKKLLQRIVTREDVPPVSCIVSDGSMSFTLDVAEELGVPEIHFWTTSACGFMAYLHFYLFIEKGLCPVKDASCLTKEYLDTVIDWIPSMNNVKLKDIPSFIRTTNPNDIMLNFVVREACRTKRASAIILNTFDDLEHDIIQSMQSILPPVYPIGPLHLLVNREIEEDSEIGRMGSNLWKEETECLGWLNTKSRNSVVYVNFGSITIMTTAQLLEFAWGLAATGKEFLWVMRPDSVAGEEAVIPKEFLAETADRRMLTSWCPQEKVLSHPAVGGFLTHCGWNSTLESLSCGVPMVCWPFFAEQQTNCKFSCDEWEVGIEIGGDVKRGEVEAVVRELMDGEKGKKMREKAVEWRRLAEKATKLPCGSSVINFETIVNKVLLGKIPN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FSRDAGMMMENKRNVCSLGESSIKRHKSDLSFSSKERKDKVGERISALQQIVSPYGKTDTASVLLDAMHYIEFLHEQVKVCSSIPSMIHSSLSEFPCSFVQVLSAPYLQTVPDATQEELEQYSLRNRGLCLVPMENTVGVAQSNGADIWAPVKTPLSPAFSVTSQSPF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YSRDSAEMMMETKRNVYSLEDNKIKRHKSSDLSFSSKERKDKLAERISALQQLVSPYGKTDTASVLLEGMQYIQFLQEQVKVLSAPYLQATPSTTEEEVEEYSLRSKGLCLVPLEYTSEVAQTNGADIWAPVKTPTSSHAFNLSSSNSPF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STSQEILKSFCFNTDWDYAVFWQLNHRGSRMVLTLEDAYYDHHGTNMHGAHDPLGLAVAKMSYHVYSLGEGIVGQVAVSGEHQWVFPENYNNCNSAFEFHNVWESQISAGIKTILVVAVGPCGVVQLGSLCKVNEDVNFVNHIRHLFLALRDPLADHAANLRQCNMNNSLCLPKMPSEGLHAEAFPDCSGEVDKAMDVEESNILTQYKTRRSDSMPYNTPSSCLVMEKAAQVVGGREVVQGSTCGSYSGVTFGFPVDLVGAKHENQVGTNIIRDAPHVGMTSGCKDSRDLDPNLHLYMKNHVLNDTSTSALAIEAERLITSQSYPRLDSTFQATSRTDKESSYHNEVFQLSENQGNKYIKETERMLGRNCESSQFDALISSGYTFAGSELLEALGSAFKQTNTGQEELLKSEHGSTMRPTDDMSHSQLTFDPGPENLLDAVVANVCQRDGNARDDMMSSRSVQSLLTNMELAE</w:t>
      </w:r>
      <w:r w:rsidRPr="00237C70">
        <w:rPr>
          <w:rFonts w:ascii="Times New Roman" w:hAnsi="Times New Roman" w:cs="Times New Roman"/>
        </w:rPr>
        <w:lastRenderedPageBreak/>
        <w:t>PSGQKKHNIVNPINSAMNQPPMAEVDTQQNSSDICGAFSSIGFSSTYPSSSSDQFQTSLDIPKKNKKRAKPGESSRPRPRDRQLIQDRIKELRELVPNGSKCSIDSLLERTIKHMLFLQNVTKHAEKLSKSANEKMQQKETGMQGSSCAVEVGGHLQVSSIIVENLNKQGMVLIEMLCEECGHFLEIANVIRSLDLVILRGFTETQGEKTWICFVTESQNSKVMQRMDILWSLVQIFQPKANEK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VLLREALRSMCVNNQWSYAVFWKIGCQNSSLLIWEECYNETESSSNPRRLCGLGVDTQGNEKVQLLTNRMMLNNRIILVGEGLVGRAAFTGHHQWILANSFNRDVHPPEVINEMLLQFSAGIQTVAVFPVVPHGVVQLGSSLPIMENLGFVNDVKGLILQLGCVPGALLSENYRTYEPAADFIGVPVSRIIPSQGHKILQSSAFVAETSKQHFNSTGSSDHQMVEESPCNLVDEHEGGWQSTTGFLTAGEVAVPSNPDAWLNQNFSCMSNVDAAEQQQIPCEDISSKRSLGSDDLFDMLGLDDKNKGCDNSWGVSQMRTEVLTRELSDFRIIQEMDPEFGSSGYELSGTDHLLDAVVSGACSSTKQISDETSESCKTTLTKVSNSSVTTPSHSSPQGSQLFEKKHGQPLGPSSVYGSQISSWVEQAHSLKREGSPRMVNKNETAKPANNRKRLKPGENPRPRPKDRQMIQDRVKELREIIPNGAKCSIDALLERTIKHMLFLQNVSKHSDKLKQTGESKIMKEDGGGATWAFEVGSKSMVCPIVVEDINPPRIFQVEMLCEQRGFFLEIADWIRSLGLTILKGVIETRVDKIWARFTVEASRDVTRMEIFMQLVNILEQTMKCGGNSKTILDGIKATMPLPVTGGCS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SEYKHILKSLCLSHGWSYAVFWRYDPINSMILRFEEAYNDEQSVALVDDMVLQAPILGQGIVGEVASSGNHQWLFSDTLFQWEHEFQNQFLCGFKTIAIIPLGSSGVVQLGSTQKILESTEILEQTTRALQETCLKPHDSGDLDTLFESLGDCEIFPAESFQGFSFDDIFAEDNPPSLLSPEMISSEAASSNQDLTNGDDYGFDILQSYSLDDLYQLLADPPEQNCSSMVIQGVDKDLFDILGMNSQTPTMALPPKGLFSELISSSLSNNTCSSSLTNVQEYSGVNQSKRRKLDTSSAHSSSLFPQEETVTSRSLWIDDDERSSIGGNWKKPHEEGVKKKRAKAGESRRPRPKDRQMIQDRIKELRGMIPNGAKCSIDTLLDLTIKHMVFMQSLAKYAERLKQPYESKVMNQIYPFSKYTSVUVL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SADKLINTDVPEKDVFAFHFLQSLSNLRKQNPFDTPDQKNYRVRKIKKAAYVSMARAAGGSSRLWSRALLRRADKDDNKIVRFSRRKWKISSKRRRSNQRAPVVEEAAERLRNLVPGGGGMETSKLMEETAHYIKCLSMQVKVMQCLVDGLSP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5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PTSSMNEEFLKKWQMGLQIFRPSIDNTSVHERKKAIKLSADVAMASLRKGTTCWSRALIEKTATEDNFLVRQMLSGIKAETLINKKLPKKTVCHRKIVRRSKKILRRKSKSASEEAAAKAKRLVKRRTQGLRNVVPGGELMSNDVLLLQETLDYIVSLQTQVNVMRSIVDAAEAEIE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6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RLHASYLTLGTLLPDHSSSSSKKKWSAPSIIDNVITYIPKLQNEVGELTLRKQKLVELERRGPSIRAISVLELGESGYEAVVQICLKKENEDEFSNLLHVMEVQGLSVLSASTSQVCREQRVVCYNFHVKMDEKPCEGDDYITVLKNNIISSLRDNTKC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QCVPNCHIDDTPAAATTTVRSTTAADIPILDYEVAELTWENGQLGLHGLGPPRVTASSTKYSTGAGGTLESIVDQATRLPNPKPTDELVPWFHHRSSRAAMAMDALVPCSNLVHEQQSKPGGVGSTRVGSCSDGRTMGGGKRARVAPEWSGGGSQRLTMDTYDVGFTSTSMGSHDNTIDDHDSVCHSRPQMEDEEEKKAGGKSSVSTKRSRAAAIHNQSERKRRDKINQRMKTLQKLVPNSSKTDKASMLDEVIEYLKQLQAQVSMMSRMNMPSMMLPMAMQQQQQLQMSLMSNPMGLGMGMGMPGLGLLDLNSMNRAAASAPNIHANMMPNPFLPMNCPSWDASSND</w:t>
      </w:r>
      <w:r w:rsidRPr="00237C70">
        <w:rPr>
          <w:rFonts w:ascii="Times New Roman" w:hAnsi="Times New Roman" w:cs="Times New Roman"/>
        </w:rPr>
        <w:lastRenderedPageBreak/>
        <w:t>SRFQSPLIPDPMSAFLACSTQPTTMEAYSRMATLYQQMQQQLPPPSNPK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VSPENANWICDLIDADYGSFTIQGPGFSWPVQQPIGVSSNSSAGVDGSAGNSEASKEPGSKKRGRCESSSATSSKACREKQRRDRLNDKFMELGAILEPGNPPKTDKAAILVDAVRMVTQLRGEAQKLKDSNSSLQDKIKELKTEKNELRDEKQRLKTEKEKLEQQLKAMNAPQPSFFPAPPMMPTAFASAQGQAPGNKMVPIISYPGVAMWQFMPPASVDTSQDHVLRPPV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TGQNRTTVPENLKKHLAVSVRNIQWSYGIFWSVSASQSGVLEWGDGYYNGDIKTRKTIQASEIKADQLGLRRSEQLSELYESLSVAESSSSGVAAGSQVTRRASAAALSPEDLADTEWYYLVCMSFVFNIGEGMPGRTFANGEPIWLCNAHTADSKVFSRSLLAKSAAVKTVVCFPFLGGVVEIGTTEHITEDMNVIQCVKTSFLEAPDPYATILPARSDYHIDNVLDPQQILGDEIYAPMFSTEPFPTASPSRTTNGFDQEHEQVADDHDSFMTERITGGASQVQSWQLMDDELSNCVHQSLNSSDCVSQTFVEGAAGRVAYGARKSRVQRLGQIQEQQRNVKTLSFDPRNDDVHYQSVISTIFKTNHQLILGPQFRNCDKQSSFTRWKKSSSSSSGTATVTAPSQGMLKKIIFDVPRVHQKEKLMLDSPEARDETGNHAVLEKKRREKLNERFMTLRKIIPSINKIDKVSILDDTIEYLQELERRVQELESCRESTDTETRGTMTMKRKKPCDAGERTSANCANNETGNGKKVSVNNVGEAEPADTGFTGLTDNLRIGSFGNEVVIELRCAWREGVLLEIMDVISDLHLDSHSVQSSTGDGLLCLTVNCKHKGSKIATPGMIKEALQRVAWIC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NSYDSSKWSDSTTPYMVSWSLQSESSDSDWNRFNLGFSSSSFGGNFPADDCVGGIEKAESLSRSHRLAEKRRRDRINSHLTALRKLVPNSDKLDKAALLATVIEQVKELKQKAAESPIFQDLPTEADEVTVQPETISDFESNTNTIIFKASFCCEDQPEAISEIIRVLTKLQLETIQAEIISVGGRMRINFILKDSNCNETTNIAASAKALKQSLCSALNRITSSSTTTSSVCRIRSKRQRWFLSSHYSHN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PLFELFRLTKAKLESAQDRNPSPPVDEVVELVWENGQISTQSQSSRSRNIPPPQANSSRAREIGNGSKTTMVDEIPMSVPSLMTGLSQDDDFVPWLNHHPSLDGYCSDFLRDVSSPVTVNEQESDMAVNQTAFPLFQRRKDGNESAPAASSSQYNGFQSHSLYGSDRARDLPSQQTNPDRFTQTQEPLITSNKPSLVNFSHFLRPATFAKTTNNNLHDTKEKSPQSPPNVFQTRVLGAKDSEDKVLNESVASATPKDNQKACLISEDSCRKDQESEKAVVCSSVGSGNSLDGPSESPSLSLKRKHSNIQDIDCHSEDVEEESGDGRKEAGPSRTGLGSKRSRSAEVHNLSERRRRDRINEKMRALQELIPNCNKVDKASMLDEAIEYLKSLQLQVQIMSMASGYYLPPAVMFPPGMGHYPAAAAAMAMGMGMPYAMGLPDLSRGGSSVNHGPQFQVSGMQQQPVAMGIPRVSGGGIFAGSSTIGNGSTRDLSGSKDQTTTNNNSNLKPIKRKQGSSDQFCGS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VFVDGELESLLGMFNFDQCSSSKEERPRDELLGLSSLYNGHLHQHQHHNNVLSSDHHAFLLPDMFPFGAMPGGNLPAMLDSWDQSHHLQETSSLKRKLLDVENLCKTNSNCDVTRQELAKSKKKQRVSSESNTVDESNTNWVDGQSLSNSSDDEKASVTSVKGKTRATKGTATDPQSLYARKRREKINERLKTLQNLVPNGTKVDISTMLEEAVHYVKFLQLQIKLLSSDDLWMYAPLAYNGLDMGFHHNLLSRL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VFVDGELESLLGMFNFDQCSSSKEERPRDELLGLSSLYNGHLHQHQHHNNVLSSDHHAFLLPDMFPFGAMPGGNLPAMLDSWDQSHHLQETSSLKRKLLDVENLCKTNSNCDVTRQELAKSKKKQRVSSESNTVDESNTNWVDGQSLSNSSDDEKASVTSVKGKTRATKGTATDP</w:t>
      </w:r>
      <w:r w:rsidRPr="00237C70">
        <w:rPr>
          <w:rFonts w:ascii="Times New Roman" w:hAnsi="Times New Roman" w:cs="Times New Roman"/>
        </w:rPr>
        <w:lastRenderedPageBreak/>
        <w:t>QSLYARKRREKINERLKTLQNLVPNGTKVDISTMLEEAVHYVKFLQLQIKLLSSDDLWMYAPLAYNGLDMGFHHNLLSRL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NELFMNAGVSHPPVMTSPSSSSAMLKWVSMETQPVDPSLSRNLFWEKSTEQSIFDSALSSLVSSPTPSNSNFSVGGVGGENVIMRELIGKLGNIGDIYGITASNGNSCYATPMSSPPPGSMMETKTTTPMAELSGDPGFAERAARFSCFGSRSFNSRTNSPFPINNEPPITTNEKMPRVSSSPVFKPLASHVPAGESSGELSRKRKTKSKQNSPSAVSSSKEIEEKEDSDPKRCKKSEENGDKTKSIDPYKDYIHVRARRGQATDSHSLAERVRREKISERMKLLQDLVPGCNKVTGKALMLDEIINYVQSLQRQVEFLSMKLSSVNTRLDFNMDALLSKDIFPSSNNLMHHQQVLQLDSSAETLLGDHHNKNLQLNPDISSNNVINPLETSETRSFISHLPTLAHFTDSISQYSTFSEDDLHSIIHMGFAQNRLQELNQGSSNQVPSHMKAE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QVFADWNFEDNFHMSTNKRSIRPEDELVELLWRDGQVVLQSQARREPSVQVQTHKQETLRKPNNIFLDNQETVQKPNYAALDDQETVSWIQYPPDDVIDPFESEFSSHFFSSIDHLGGPEKPRTIEETVKHEAQAMAPPKFRSSVITVGPSHCGSNQSTNIHQATTLPVSMSDRSKNVEERLDTSSGGSSGCSYGRNNKETVSGTSVTIDRKRKHVMDADQESVSQSDIGLTSTDDQTMGNKSSQRSGSTRRSRAAEVHNLSERRRRDRINERMKALQELIPHCSRTDKASILDEAIDYLKSLQMQLQVMWMGSGMAAAAAAAASPMMFPGVQSSPYINQMAMQSQMQLSQFPVMNRSAPQNHPGLVCQNPVQLQLQAQNQILSEQLARYMGGIPQMPPAGNQMQTVQQQPADMLGFGSPAGPQSQLSAPATTDSLHMGKI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GRVNALSNINDLELHNFLVDPNFDQFINLIRGDHQTIDENPVLDFDLGPLQNSPCFIDENQFIPTPVDDLFDELPDLDSNVAESFRSFDGDSVRAGGEEDEEDYNDGDDSSATTTNNDGTRKTKTDRSRTLISERRRRGRMKDKLYALRSLVPNITKMDKASIVGDAVLYVQELQSQAKKLKSDIAGLEASLNSTGGYQEHAPDAQKTQPFRGINPPASKKIIQMDVIQVEEKGFYVRLVCNKGEGVAPSLYKSLESLTSFQVQNSNLSSPSPDTYLLTYTLDGTCFEQSLNLPNLKLWITGSLLNQGFEFIKSF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EESSCFDPNSMVDNNGGFCAAETTFTVSHQFQPPLGSTTNSFDDDLKLPTMDEFSVFPSVISLPNSETQNQNISNNNHLINQMIQESNWGVSEDNSNFFMNTSHPNTTTTPIPDLLSLLHLPRCSMSLPSSDIMAGSCFTYDPLFHLNLPPQPPLIPSNDYSGYLLGIDTNTTTQRDESNVGDENNNAQFDSGIIEFSKEIRRKGRGKRKNKPFTTERERRCHLNERYEALKLLIPSPSKGDRASILQDGIDYINELRRRVSELKYLVERKRCGGRHKNNEVDDNNNNKNLDDHGNEDDDDDDENMEKKPESDVIDQCSSNNSLRCSWLQRKSKVTEVDVRIVDDEVTIKVVQKKKINCLLLVSKVLDQLQLDLHHVAGGQIGEHYSFLFNTKIYEGSTIYASAIANRVIEVVDKHYMASLPNSN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CALVPSFFTNFGWPSTNQYESYYGAGDNLNNGTFLELTVPQTYEVTHHQNSLGVSVSSEGNEIDNNPVVVKKLNHNASERDRRKKINTLFSSLRSCLPASDQSKKLSIPETVSKSLKYIPELQQQVKRLIQKKEEILVRVSGQRDFELYDKQQPKAVASYLSTVSATRLGDNEVMVQVSSSKIHNFSISNVLGGIEEDGFVLVDVSSSRSQGERLFYTLHLQVENMDDYKINCEELSERMLYLYEKCENSF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HIAVERNRRRQMNEHLKSLRSLTPCFYIKRGDQASIIGGVIEFIKELQQLVQVLESKKRR</w:t>
      </w:r>
      <w:r w:rsidRPr="00237C70">
        <w:rPr>
          <w:rFonts w:ascii="Times New Roman" w:hAnsi="Times New Roman" w:cs="Times New Roman"/>
        </w:rPr>
        <w:lastRenderedPageBreak/>
        <w:t>KTLNRPSFPYDHQTIEPSSLGAATTRVPFSRIENVMTTSTFKEVGACCNSPHANVEAKISGSNVVLRVVSRRIVGQLVKIISVLEKLSFQVLHLNISSMEETVLYFFVVKIGLECHLSLEELTLEVQKSFVSDEVIVST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DIVDQELSNYWEPSSFLQNEDFEYDRSWPLEEAISGSYDSSSPDGAASSPASKNIVSERNRRQKLNQRLFALRSVVPNITKMDKASIIKDAISYIEGLQYEEKKLEAEIRELESTPKSSLSFSKDFDRDLLVPVTSKKMKQLDSGSSTSLIEVLELKVTFMGERTMVVSVTCNKRTDTMVKLCEVFESLNLKILTSNLTSFSGMIFHTVFIEVSIFLSLSLL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GGSRFQEPVRMSRRKQVTKEKEEDENFKSPNLEAERRRREKLHCRLMALRSHVPIVTNMTKASIVEDAITYIGELQNNVKNLLETFHEMEEAPPEIDEEQTDPMIKPEVETSDLNEEMKKLGIEENVQLCKIGERKFWLKIITEKRDGIFTKFMEVMRFLGFEIIDISLTTSNGAILISASVQTQELCDVEQTKDFLLEVMRSN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HHFVPDFDTDDDYVNNHNSSLNHLPRKSITTMGEDDDLMELLWQNGQVVVQNQRLHTKKPSSSPPKLLPSMDPQQQPSSDQNLFIQEDEMTSWLHYPLRDDDFCSDLLFSAAPTATATATVSQVTAARPPVSSTNESRPPVRNFMNFSRLRGDFNNGRGGESGPLLSKAVVRESTQVSPSATPSAAASESGLTRRTDGTDSSAVAGGGAYNRKGKAVAMTAPAIEITGTSSSVVSKSEIEPEKTNVDDRKRKEREATTTDETESRSEETKQARVSTTSTKRSRAAEVHNLSERKRRDRINERMKALQELIPRCNKSDKASMLDEAIEYMKSLQLQIQMMSMGCGMMPMMYPGMQQYMPHMAMGMGMNQPIPPPSFMPFPNMLAAQRPLPTQTHMAGSGPQYPVHASDPSRVFVPNQQYDPTSGQPQYPAGYTDPYQQFRGLHPTQPPQFQNQATSYPSSSRVSSSKESEDHGNHTT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LVNDHPNETNYLSKQNSSSSEDLSSPGLDQPDAAYAGGGGGGGSASSSSTMNSDHQQHQGFVFYPSGEDHHNSLMDFNGSSFLNFDHHESFPPPAISCGGSSGGGGFSFLEGNNMSYGFTNWNHQHHMDIISPRSTETPQGQKDWLYSDSTVVTTGSRNESLSPKSAGNKRSHTGESTQPSKKLSSGVTGKTKPKPTTSPKDPQSLAAKNRRERISERLKILQELVPNGTKVDLVTMLEKAISYVKFLQVQVKVLATDEFWPAQGGKAPDISQVKDAIDAILSSSQRDRNSNLIT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6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PSHSNTGQSRSVDRKTVEKNRRMQMKSLYSELISLLPHHSSTEPLTLPDQLDEAANYIKKLQVNVEKKRERKRNLVATTTLEKLNSVGSSSVSSSVDVSVPRKLPKIEIQETGSIFHIFLVTSLEHKFMFCEIIRVLTEELGAEITHAGYSIVDDAVFHTLHCKVEEHDYGARSQIPERLEKIVNSVH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TELTQLRKQESNNLNGVNGGFMAIDQFVPNDWNFDYLCFNNLLQEDDNIDHPSSSSLMNLISQPPPLLHQPPQPSSPLYDSPPLSSAFDYPFLEDIIHSSYSPPPLILPASQENTNNYSPLMEESKSFISIGETNKKRSNKKLEGQPSKNLMAERRRRKRLNDRLSLLRSIVPKITKMDRTSILGDAIDYMKELLDKINKLQEDEQELGSNSHLSTLITNESMVRNSLKFEVDQREVNTHIDICCPTKPGLVVSTVSTLETLGLEIEQCVISCFSDFSLQASCFEVGEQRYMVTSEATKQALIRNAGYGGRC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MHLILSCSYLISMDGYYNEASEEPSSSSSSGSLARSLFHEYRQSVIPLQNGHVPSMAFMNNLPYVEIRPQESQRLAFNDTQRLFYQMKIEASLREWFPEDFNRKSSPANSDYLRPPHYPSSSSSSLSPNNISEYSSLLFPLIPKPSTTTEAVNVPVLPPLAPINMIHPQHQEPLFRNRQREEEAM</w:t>
      </w:r>
      <w:r w:rsidRPr="00237C70">
        <w:rPr>
          <w:rFonts w:ascii="Times New Roman" w:hAnsi="Times New Roman" w:cs="Times New Roman"/>
        </w:rPr>
        <w:lastRenderedPageBreak/>
        <w:t>TQAILAVLTGPSSPPSTSSSPQRKGRATAFKRYYSMISDRGRAPLPSVRKQSMMTRAMSFYNRLNINQRERFTRENATTHGEGSGGSGGGGRYTSGPSATQLQHMISERKRREKLNESFQALRSLLPPGTKKDKASVLSIAREQLSSLQGEISKLLERNREVEAKLAGEREIENDLRPEERFNVRIRHIPESTSRERTLDLRVVLRGDIIRVDDLMIRLLEFLKQINNVSLVSIEARTLARAEGDTSIVLVISLRLKIEGEWDESAFQEAVRRVVADLAH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MSDLGWDDEDKSVVSAVLGHLASDFLRANSNSNQNLFLVMGTDDTLNKKLSSLVDWPNSENFSWNYAIFWQQTMSRSGQQVLGWGDGCCREPNEEEESKVVRSYNFNNMGAEEETWQDMRKRVLQKLHRLFGGSDEDNYALSLEKVTATEIFFLASMYFFFNHGEGGPGRCYSSGKHVWLSDAVNSESDYCFRSFMAKSAGIRTIVMVPTDAGVLELGSVWSLPENIGLVKSVQALFMRRVTQPVMVTSNTNMTGGIHKLFGQDLSGAHAYPKKLEVRRNLDERFTPQSWEGYNNNKGPTFGYTPQRDDVKVLENVNMVVDNNNYKTQIEFAGSSVAASSNPSTNTQQEKSESCTEKRPVSLLAGAGIVSVVDEKRPRKRGRKPANGREEPLNHVEAERQRREKLNQRFYALRSVVPNISKMDKASLLGDAISYIKELQEKVKIMEDERVGTDKSLSESNTITVEESPEVDIQAMNEEVVVRVISPLDSHPASRIIQAMRNSNVSLMEAKLSLAEDTMFHTFVIKSNNGSDPLTKEKLIAAFYPETSSTQPPLPSSSSQVSGD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2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YQSSSSTSSSSQRSSLPGGGGLIRYGSAPGSFLNSVVDEVIGGGSSNARDFTGYQPSSDNFIGNFFTGAADSSSLRSDSTTCGVNNSSDGQKQLGNNNNNNSNKDIFLDRSYGGFNEISQQHKSNDIGGGNSSGSYSLARQRSSPADFFTYLASDKNNFSLNQPTSDYSPQGGSNGGRGHSRLKSQLSFTNHDSLARINEVNETPVHDGSGHSFSAASFGAATTDSWDDGSGSIGFTVTRPSKRSKDMDSGLFSQYSLPSDTSMNYMDNFMQLPEDSVPCKIRAKRGCATHPRSIAERERRTRISGKLKKLQDLVPNMDKQTSYSDMLDLAVQHIKGLQHQLQNLKKDQENCTCGCSEKP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AMGEWSNNLGGMYTYATEEADFMNQLLASYDHPGTGSSSGAAASGDHQGLYWNLGSHHNHLSLVSEAGSFCFSQESSSYSAGNSGYYTVVPPTVEENQNETMDFGMEDVTINTNSYLVGEETSECDVEKYSSGKTLMPLETVVENHDDEESLLQSEISVTTTKSLTGSKKRSRATSTDKNKRARVNKRAQKNVEMSGDNNEGEEEEGETKLKKRKNGAMMSRQNSSTTFCTEEESNCADQDGGGEDSSSKEDDPSKALNLNGKTRASRGAATDPQSLYARKRRERINERLRILQNLVPNGTKVDISTMLEEAVHYVKFLQLQIKLLSSDDLWMYAPIAFNGMDIGLSSP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1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LDGNNGGGVWLNGGGGEREENEEGSWGRNQEDGSSQFKPMLEGDWFSSNQPHPQDLQMLQNQPDFRYFGGFPFNPNDNLLLQHSIDSSSSCSPSQAF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DPSQQNQFLSTNNNKGCLLNVPSSANPFDNAFEFGSESGFLNQIHAPISMGFGSLTQLGNRDLSSVPDFLSARSLLAPESNNNNTMLCGGFTAPLELE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FGSPANGGFVGNRAKVLKPLEVLASSGAQPTLFQKRAAMRQSSGSKMGNSESSGMRRFSDDGDMDETGIEVSGLNYESDEINESGKAAESVQIGGGGKGKKKGMPAKNLMAERRRRKKLNDRLYMLRSVVPKISKMDRASILGDAIDYLKELLQRINDLHNELESTPPGSLPPTSSSFHPLTPTPQTLSCRVKEELCPSSLPSPKGQQARVEVRLREGRAVNIHMFCGRRPGLLLATMKALDNLGLDVQQAVISCFNGFALDVFRAEQCQEGQEILPDQIKAVLFDTAGYAGM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SDGVWLDGSGESPEVNNGEAASWVRNPDEDWFNNPPPPQHTNQNDFRFNGGFPLNPSENLLLLLQQSIDSSSSSSPLLHPFTLDAASQQQQQQQQQQEQSFLATKACIVSLLNVPTINNNTFDDFGFDSGFLGQQFHGNHQSPNSMNFTGLNHSVPDFLPAPENSSGSCGLSPLFSNRA</w:t>
      </w:r>
      <w:r w:rsidRPr="00237C70">
        <w:rPr>
          <w:rFonts w:ascii="Times New Roman" w:hAnsi="Times New Roman" w:cs="Times New Roman"/>
        </w:rPr>
        <w:lastRenderedPageBreak/>
        <w:t>KVLKPLQVMASSGSQPTLFQKRAAMRQSSSSKMCNSESSSEMRKSSYEREIDDTSTGIIDISGLNYESDDHNTNNNKGKKKGMPAKNLMAERRRRKKLNDRLYMLRSVVPKISKMDRASILGDAIDYLKELLQRINDLHTELESTPPSSSSLHPLTPTPQTLSYRVKEELCPSSSLPSPKGQQPRVEVRLREGKAVNIHMFCGRRPGLLLSTMRALDNLGLDVQQAVISCFNGFALDVFRAEQCQEDHDVLPEQIKAVLLDTAGYAGL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GLESVYAQAMYGMTRESKIMEHQGSDLIWGGNELMARELCSSSSYHHQLINPNLSSCFMSDLGVLGEIQQQQHVGNRASSIDPSSLDCLLSATSNSNNTSTEDDEGISVLFSDCQTLWSFGGVSSAESENREITTETTTTIKPKPLKRNRGGDGGTTETTTTTTKPKSLKRNRGDETGSHFSLVHPQDDSEKGGFKLIYDENQSKSKKPRTEKERGGSSNISFQHSTCLSDNVEPDAEAIAQMKEMIYRAAAFRPVNFGLEIVEKPKRKNVKISTDPQTVAARQRRERISEKIRVLQTLVPGGTKMDTASMLDEAANYLKFLRAQVKALENLRPKLDQTNLSFSSAPTSFPLFHPSFLPLQNPNQIHHPEC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CAKKEEEEEEEEDSSEAMNNIQNYQNDLFFHQLISHHHHHHHDPSQSETLGASGNVGSGFTIFSQDSVSPIWSLPPPTSIQPPFDQFPPPSSSPASFYGSFFNRSRAHHQGLQFGYEGFGGATSAAHHHHEQLRILSEALGPVVQAGSGPFGLQAELGKMTAQEIMDAKALAASKSHSEAERRRRERINNHLAKLRSILPNTTKTDKASLLAEVIQHVKELKRETSVISETNLVPTESDELTVAFTEEEETGDGRFVIKASLCCEDRSDLLPDMIKTLKAMRLKTLKAEITTVGGRVKNVLFVTGEESSGEEVEEEYCIGTIEEALKAVMEKSNVEESSSSGNAKRQRMSSHNTITIVEQQQQYNQ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IGRLVWNEDDKAIVASLLGKRALDYLLSNSVSNANLLMTLGSDENLQNKLSDLVERPNASNFSWNYAIFWQISRSKAGDLVLCWGDGYCREPKEGEKSEIVRILSMGREEETHQTMRKRVLQKLHDLFGGSEEENCALGLDRVTDTEMFLLSSMYFSFPRGEGGPGKCFASAKPVWLSDVVNSGSDYCVRSFLAKSAGIQTVVLVPTDLGVVELGSTSCLPESEDSILSIRSLFTSSLPPVRAVALPVTVAEKIDDNRTKIFGKDLHNSGFLQHHQHHQQQQQQPPQQQQHRQFREKLTVRKMDDRAPKRLDAYPNNGNRFMFSNPGTNNNTLLSPTWVQPENYTRPINVKEVPSTDEFKFLPLQQSSQRLLPPAQMQIDFSAASSRASENNSDGEGGGEWADAVGADESGNNRPRKRGRRPANGRAEALNHVEAERQRREKLNQRFYALRSVVPNISKMDKASLLGDAVSYINELHAKLKVMEAERERLGYSSNPPISLDSDINVQTSGEDVTVRINCPLESHPASRIFHAFEESKVEVINSNLEVSQDTVLHTFVVKSEELTKEKLISALSREQTNSVQSRTSSG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7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GESNEGGEMGFKHGDDESGGISRVGITSMPLYAKADPFFSSADWDPVVNAAAAGFSSSHYHPSMAMDNPGMSCFSHYQPGSVSGFAADMPASLLPFGDCGGGQIGHFLGSDKKGERLIRAGESSHEDHHQVSDDAVLGASPVGKRRLPEAESQWNKKAVEEFQEDPQRGNDQSQKKHKNDQSKETVNKESSQSEEAPKENYIHMRARRGQATNSHSLAERVRREKISERMRLLQELVPGCNKITGKAVMLDEIINYVQSLQQQVEFLSMKLATVNPEINIDIDRILAKDLLQSRDRNTPTLGLNPFAGFQGNIPNLSATTNPQYNPLPQTTLESELQNLYQMGFVSNPSTMSSFSPNGRLKPE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4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ISQREEREEKKQRVMGDKKLISSSSSSSVYDTRINHHLHHPPSSSDEISQFLRHIFDRSSPLPSYYSPATTTTTASLIGVHGSGDPHADNSRSLVSHHPPSDSVLMSKRVGDFSEVLIGGGSGSAAACFGFSGGGNNNNVQGNSSGTRVSSSSVGASGNETDEYDCESEEGGEAVVDEAPSSKS</w:t>
      </w:r>
      <w:r w:rsidRPr="00237C70">
        <w:rPr>
          <w:rFonts w:ascii="Times New Roman" w:hAnsi="Times New Roman" w:cs="Times New Roman"/>
        </w:rPr>
        <w:lastRenderedPageBreak/>
        <w:t>GPSSRSSSKRCRAAEVHNLSEKRRRSRINEKMKALQSLIPNSNKTDKASMLDEAIEYLKQLQLQVQMLTMRNGINLHPLCLPGTTLHPLQLSQIRPPEATNDPLLNHTNQFASTSNAPEMINTVASSYALEPSIRSHFGPFPLLTSPVEMSREGGLTHPRLNIGHSNANITGEQALFDGQPDLKDRIT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LEAVVYPQDPFSYISCKDFPFYDLYFQEEEDQDPQDTKNNIKLGQGQGHGFASNNYNGRTGDYSDDYNYNEEDLQWPRDLPYGSAVDTESQPPPSDVAAGGGRRKRRRTRSSKNKEEIENQRMTHIAVERNRRKQMNEYLAVLRSLMPPYYAQRGDQASIVGGAINYLKELEHHLQSMEPPVKTATEDTGAGHDQTKTTSASSSGPFSDFFAFPQYSNRPTSAAAAEGMAEIEVTMVESHASLKILAKKRPRQLLKLVSSIQSLRLTLLHLNVTTRDDSVLYSISVKVEEGSQLNTVEDIAAAVNQILRRIEEESSF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RTGKGNQEEEDYGEEDFNSKREGPSSNTTVHSNRDSKENDKASAIRSKHSVTEQRRRSKINERFQILRELIPNSEQKRDTASFLLEVIDYVQYLQEKVQKYEGSYPGWSQEPTKLTPWRNNHWRVQSLGNHPVAINNGSGPGIPFPGKFEDNTVTSTPAIIAEPQIPIESDKARAITGISIESQPELDDKGLPPLQPILPMVQGEQANECPATSDGLGQSNDLVIEGGTISISSAYSHELLSSLTQALQNAGIDLSQAKLSVQIDLGKRANQGLTHEEPSSKNPLSYDTQGRDSSVEEESEHSHKRMKT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TFSYFQNYPHSLLDPLLFPTPHSSINLTSFIDQNHLYPLPNISTVEDISFLEYNVDKTENSGSEKLANTTKTATTGSSSCDQLSHGPSAITNTGKTRGRKARNSNNSKEGVEGRKSKKQKRGSKEEPPTDYIHVRARRGQATDSHSLAERVRREKISERMRTLQNLVPGCDKVTGKALMLDEIINYVQTLQTQVEFLSMKLTSISPVVYDFGSDLDGLILQSEMGSPEVGTSFTNAMPTTTPIFPSLLDNSVVPTHAQVQEEGEERENFVDRSGFNNNNFCSF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MNSSLLTPSSSSSSHIQTPSTTFDHEDFLDQIFSSAPWPSVVDDAHPLPSDGFHGHDVDSRNQPIMMMPLNDGSSVHALYNGFSVAGSLPNFQIPQGSGGGLMNQQGQTQTQTQPQASASTATGGTVAAPPQSRTKIRARRGQATDPHSIAERLRRERIAERMKALQELVPNGNKTDKASMLDEIIDYVKFLQLQVKVLSMSRLGGAASVSSQISEAGGSHGNASSAMVGGSQTAGNSNDSVTMTEHQVAKLMEEDMGSAMQYLQGKGLCLMPISLATAISTATCHSRNPLIPGAVADVGGPSPPNLSGMTIQSTSTKMGSGNGKLNGNGVTERSSSIAVKEAVSVSK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37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NSDILMNMMMQQMEKLPEHFSNSNPNPNPHNIMMLSESNTHPFFFNPTHSHLPFDQTMPHHQPGLNFRYAPSPSSSLPEKRGGCSDNANMAAMREMIFRIAVMQPIHIDPESVKPPKRKNVRISKDPQSVAARHRRERISERIRILQRLVPGGTKMDTASMLDEAIHYVKFLKKQVQSLEEHAVVNGGGMTAVAGGALAGTVGGGYGGKGCGIMRSDHHQMLGNAQIL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0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TDYRLQPTMNLWTTDDNASMMEAFMSSSDISTLWPPASTTTTTATTETTPTPAMEIPAQAGFNQETLQQRLQALIEGTHEGWTYAIFWQPSYDFSGASVLGWGDGYYKGEEDKANPRRRSSSPPFSTPADQEYRKKVLRELNSLISGGVAPSDDAVDEEVTDTEWFFLVSMTQSFACGAGLAGKAFATGNAVWVSGSDQLSGSGCERAKQGGVFGMHTIACIPSANGVVEVGSTEPIRQSSDLINKVRILFNFDGGAGDLSGLNWNLDPDQGENDPSMWINDPIGTPGSNEPGNGAPSSSSQLFSKSIQFENGSSSTITENPNLDPTPSPVHSQTQNPKFNNTFSRELNFSTSSSTLVKPRSGEILNFGDEGKRSSGNPDPSSYSGQTQFENKRKRSMVLNEDKVLSFGDKTAGESDHSDLE</w:t>
      </w:r>
      <w:r w:rsidRPr="00237C70">
        <w:rPr>
          <w:rFonts w:ascii="Times New Roman" w:hAnsi="Times New Roman" w:cs="Times New Roman"/>
        </w:rPr>
        <w:lastRenderedPageBreak/>
        <w:t>ASVVKEVAVEKRPKKRGRKPANGREEPLNHVEAERQRREKLNQRFYALRAVVPNVSKMDKASLLGDAIAYINELKSKVVKTESEKLQIKNQLEEVKLELAGRKASASGGDMSSSCSSIKPVGMEIEVKIIGWDAMIRVESSKRNHPAARLMSALMDLELEVNHASMSVVNDLMIQQATVKMGFRIYTQEQLRASLISKI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NFFLGLSCQEENNFWDLIVADISGDRSVSVPIRSAFRSYMKDTELRMMSPKISSSKVNVKKRMVNLLRKNWEEKKNTVAPEKERSRRHMLKERTRREKQKQSYLALHSLLPFATKNDKNSIVEKAVDEIAKLQRLKKELVRRIKVIEEKSAKDGHDEMSETKVRVNLKEPLSGLDSMLEALHYLKSMGTKLKTVHANFSPQEFSATMTIETQIRGEEVEKRVERRLQETEWKLLFLPEASFYKD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SNNPHDNLSDQTPSDDFFEQILGLPNFSASSAAGLSGVDGGLGGGAPPMMLQLGSGEEGSHMGGLGGSGPTGFHNQMFPLGLSLDQGKGPGFLRPEGGHGSGKRFSDDVVDNRCSSMKPVFHGQPMQQPPPSAPHQPTSIRPRVRARRGQATDPHSIAERLRRERIAERIRALQELVPTVNKTDRAAMIDEIVDYVKFLRLQVKVLSMSRLGGAGAVAPLVTDMPLSSSVEDETGEGGRTPQPAWEKWSNDGTERQVAKLMEENVGAAMQLLQSKALCMMPISLAMAIYHSQPPDTSSVVKPENNPP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0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PETSDQMLYSFLAGNEVGGGGYCVSGDYMTTMQSLCGSSSSTSSYYPLAISGIGETMAQDRALAALRNHKEAERRRRERINSHLNKLRNVLSCNSKTDKATLLAKVVQRVRELKQQTLETSDSDQTLLPSETDEISVLHFGDYSNDGHIIFKASLCCEDRSDLLPDLMEILKSLNMKTLRAEMVTIGGRTRSVLVVAADKEMHGVESVHFLQNALKSLLERSSKSLMERSSGGGGGERSKRRRALDHIIM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5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MDCLSYFFNYDPPVQLQDCFIPEMDMIIPETDSFFFQSQPQLEFHQPLFQEEAPSQTHFDPFCDQFLSPQEIFLPNPKNEIFNETHDLDFFLPTPKRQRLVNSSYNCNTQNHFQSRNPNFFDPFGDTDFVPESCTFQEFRVPDFSLAFKVGRGDQDDSKKPTLSSQSIAARGRRRRIAEKTHELGKLIPGGNKLNTAEMFQAAAKYVKFLQSQVGILQLMQTTKKGSSNVQMETQYLLESQAIQEKLSTEEVCLVPCEMVQDLTTEETICRTPNISREINKLLSKHLA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4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LSAKDEFSAEKRNPDNYDSVNNPSGDWRVDSYPSENLISAGPASCSPSQMMDSFGQTLWYDPTSVQAVGYAGFNGGNASSSSFRGSIDRSLEMGWNLPNLLPPKGNGLFLPNASSFLPPSMAQFPADSGFIERAARFSLFSGGNFSDMVNQPLGNSEAIGLFLQGGGTMQGQCQSNELNVGEPHNDVSVAVKESTVRSSEQAKPNVPGSGNVSEDTQSSGGNGQKGRETSSNTKKRKRNGQKNSEAAQSHRSQQSEEEPDNNGDEKRNDEQSPNSPGKKSNSGKQQGKQSSDPPKDGYIHVRARRGQATNSHSLAERVRREKISERMKFLQDLVPGCNKVTGKAVMLDEIINYVQSLQRQVEFLSMKLATVNPQMDFNLEGLLAKDALQLRAGSSSTTPFPPNMSMAYPPLPHGFMQQTLSSIGRTITSPLSPMNGGFKRQETNGWEGDLQNVIHINYGAGDVTPDPQAAATASLPAANMKVE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63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NGAIGGDLLLNFPDMSVLERQRAHLKYLNPTFDSPLAGFFADSSMITGGEMDSYLSTAGLNLPMMYGETTVEGDSRLSISPETTLGTGNFKKRKFDTETKDCNEKKKKMTMNRDDLVEEGEEEKSKITEQNNGSTKSIKKMKHKAKKEENNFSNDSSKVTKELEKTDYIHVRARRGQATDSHSIAERVRREKISERMKFLQDLVPGCDKITGKAGMLDEIINYVQSLQRQIEFLSMKLAI</w:t>
      </w:r>
      <w:r w:rsidRPr="00237C70">
        <w:rPr>
          <w:rFonts w:ascii="Times New Roman" w:hAnsi="Times New Roman" w:cs="Times New Roman"/>
        </w:rPr>
        <w:lastRenderedPageBreak/>
        <w:t>VNPRPDFDMDDIFAKEVASTPMTVVPSPEMVLSGYSHEMVHSGYSSEMVNSGYLHVNPMQQVNTSSDPLSCFNNGEAPSMWDSHVQNLYGNLG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GGGMFEEIGCFDPNAPAEMTAESSFSPSEPPPTITVIGSNSNSNCSLEDLSAFHLSPQDSSLPASASAYAHQLHINATPNCDHQFQSSMHQTLQDPSYAQQSNHWDNGYQDFVNLGPNHTTPDLLSLLQLPRSSLPPFANPSIQDIIMTTSSSVAAYDPLFHLNFPLQPPNGSFMGVDQDQTETNQGVNLMYDEENNNLDDGLNRKGRGSKKRKIFPTERERRVHFKDRFGDLKNLIPNPTKNDRASIVGEAIDYIKELLRTIDEFKLLVEKKRVKQRNREGDDVVDENFKAQSEVVEQCLINKKNNALRCSWLKRKSKFTDVDVRIIDDEVTIKIVQKKKINCLLFVSKVVDQLELDLHHVAGAQIGEHHSFLFNAKISEGSSVYASAIADRVMEVLKKQYMEALSANNGYHCYSSD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2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NGNGEGKGEFINQNNDFFLDSMSMLSSLPPCWDPSLPPPPPPPQSLFHALAVDAPFPDQFHHPQESGGPTMGSQEGLQPQGTVSTTSAPVVRQKPRVRARRGQATDPHSIAERLRRERIAERMKSLQELVPNTNKTDKASMLDEIIEYVRFLQLQVKVLSMSRLGGAGSVGPRLNGLSAEAGGRLNALTAPCNGLNGNGNATGSSNESLRSTEQRVAKLMEEDMGSAMQYLQGKGLCLMPISLATAISSSTTHSRGSLFNPISSAVAAEDSNVTATAVAAPEASSTMDDVSASK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5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TNAQELGQEGFMWGISNSDDSGGGCKRIEKEPLPSHPSHPSPEIQTTTVKKGKKRTKRNDKNHEEESPDHEIHIWTERERRKKMRDMFSKLHALLPQLPPKADKSTIVDEAVSSIKSLEQTLQKLEMQKLEKLQYSSASTNTTPTTTFAYAPSSSSSPTALLTPISNHPIDATATDSYPRAAFLADQVSSSSAAAANLPYPCNDPIVNFDTWSSRNVVLTICGNEAFFNLCVPKHKPGVFTSVCYLFEKYNMEVLFANVSSNVFWSTYVIQAQVNPSCENQLLGNGLGVVDVFKQVSQELVLYFS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86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LINEHCNERNYISTPNSSEDLSSPQNCGLDEGASASSSSTINSDHQNNQGFVFYPSGETIEDHNSLMDFNASSFFTFDNHRSLISPVTNGGAFPVVDGNMSYSYDGWSHHQVDSISPRVIKTPNSFETTSSFGLTSNSMSKPATNHGNGDWLYSGSTIVNIGSRHESTSPKLAGNKRPFTGENTQLSKKPSSGTNGKIKPKATTSPKDPQSLAAKNRRERISERLKVLQELVPNGTKVDLVTMLEKAIGYVKFLQVQVKVLAADEFWPAQGGKAPDISQVKEAIDAILSSSQRDSNSTRETSIA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98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QEIIPDFLEECEFVDTSLAGDDLFAILESLEGAGEISPTAASTPKDGTTSSKELVKDQDYENSSPKRKKQRLETRKEEDEEEEDGDGEAEEDNKQDGQQKMSHVTVERNRRKQMNEHLTVLRSLMPCFYVKRGDQASIIGGVVEYISELQQVLQSLEAKKQRKTYAEVLSPRVVPSPRPSPPVLSPRKPPLSPRINHHQIHHHLLLPPISPRTPQPTSPYRAIPPQLPLIPQPPLRSYSSLASCSSLGDPPPYSPASSSSSPSVSSNHESSVINELVANSKSALADVEVKFSGANVLLKTVSHKIPGQVMKIIAALEDLALEILQVNINTVDETMLNSFTIKIGIECQLSAEELAQQIQQTFC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3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SNNHLYDPNPTGSGLLRFRSAPSSVLAAFVDDDKIGFDSDRLLSRFVTSNGVNGDLGSPKFEDKSPVSLTNTSVSYAATLPPPPQLEPSSFLGLPPHYPRQSKGIMNSVGLDQFLGINNHHTKPVESNLLRQSSSPAGMFTNLSDQNGYGSMRNLMNYEEDEESPSNSNGLRRHCSLSSRPPSSLGMLSQIPEIAPETNFPYSHWNDPSSFIDNLSSLKREAEDDGKLFLGAQNGESGNRMQLLSHHLSLPKSSSTASDMVSVDKYLQLQDSVPCKIRAKRGCATHPRSIAERVRRTRISERMRKLQELVPNMDKQTNTSDMLDLAVDYIKDLQRQYKILNDNRANCKCMNKEKKSI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&gt;AtbHLH040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NGMYKKKGVCDSCVSSKSRSNHSPKRSMMEPQPHHLLMDWNKANDLLTQEHAAFLNDPHHLMLDPPPETLIHLDEDEEYDEDMDAMKEMQYMIAVMQPVDIDPATVPKPNRRNVRISDDPQTVVARRRRERISEKIRILKRIVPGGAKMDTASMLDEAIRYTKFLKRQVRILQPHSQIGAPMANPSYLCYYHNSQP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16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SSRKSRSRQTGASMITDEQINDLVLQLHRLLPELANNRRSGKVSASRVLQETCSYIRNLSKEVDDLSERLSQLLESTDSAQAALIRSLLM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19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DEDFFLPDFSLVDIDFDFNIYEENNLSPDESLSNSRRADQSSKFDHQMHFECLREKPKAAVKPMMKINNKQQLISFDFSSNVISSPAAEEIIMDKLVGRGTKRKTCSHGTRSPVLAKEHVLAERKRREKLSEKFIALSALLPGLKKADKVTILDDAISRMKQLQEQLRTLKEEKEATRQMESMILVKKSKVFFDEEPNLSCSPSVHIEFDQALPEIEAKISQNDILIRILCEKSKGCMINILNTIENFQLRIENSIVLPFGDSTLDITVLAQMDKDFSMSILKDLVRNLRLAM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AtbHLH021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SNMQNLLEKLRPLVGARAWDYCVLWRLNEDQRFVKWMGCCCGGTELIAENGTEEFSYGGCRDVMFHHPRTKSCEFLSHLPASIPLDSGIYAETLLTNQTGWLSESSEPSFMQETICTRVLIPIPGGLVELFATRHVAEDQNVVDFVMGHCNMLMDDSVTINMMVADEVESKPYGMLSGDIQQKGSKEEDMMNLPSSYDISADQIRLNFLPQMSDYETQHLKMKSDYHHQALGYLPENGNKEMMGMNPFNTVEEDGIPVIGEPSLLVNEQQVVNDKDMNENGRVDSGSDCSDQIDDEDDPKYKKKSGKGSQAKNLMAERRRRKKLNDRLYALRSLVPRITKLDRASILGDAINYVKELQNEAKELQDELEENSETEDGSNRPQGGMSLNGTVVTGFHPGLSCNSNVPSVKQDVDLENSNDKGQEMEPQVDVAQLDGREFFVKVICEYKPGGFTRLMEALDSLGLEVTNANTTRYLSLVSNVFKVEKNDNEMVQAEHVRNSLLEITRNTSRGWQDDQMATGSMQNEKNEVDYQHYDDHQHHNGHHHPFDHQMNQSAHHHHHHQHINHYHN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ppa024966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LALSPPVFSTVGWPSEDPIGYDQNYFYRDSSTDQTAESFLHILPSQLPQFELDLSTTISGDNSSGSTMAKKLNHNASE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DRRKKINSLYSSMRSLLPADQAKKLSIPDTISRVLKYIPELQKQVEGLIRKREELLSRASNQEDVMREEKDMKSTARSS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PAVSTYRLSDRELAIQISTLKTHNNLLSEILLNLEEEGLQVLNASFLESSGERVFYNLHLQVERSYRLECENLSEKLM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FY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ppa010295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GSQDPVPAADKANVTEASVRGACSGKKIQGKIPKRIHKAEREKQKREHFNELFLELADALELNQQNNGKASILCEATR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KDLIGQIEYLQKENASLLSESNYMTIEKNELREDNSALETQNEKLHSEIEDKVVQSKPDLNAALPCAELRPEVASHFTG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TSVSLPTQDPSLQQAPAVFVMPLCPDLQSYPLPDAAQLTSNTTSHVSKPHARYPTSVDSWPSQLLGEKPTAGKESRQLGD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SSNICRSRETDPDN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ppa016095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LALSPPLFSTIAWPSEDLLSHDQNYFYRDSSIDQSAESFLHILPSHQPQVDLDRSTTISGDYSGVSTMAKKLNHNASE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lastRenderedPageBreak/>
        <w:t>DRRKKMNSLYSSLRSLLPVDQGKKLSIPNTISHVLKYIPELQKLVEGLIRKRGELLSRACKQEAAMHEEKRIKSTARSS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SAVSTYRLSDRAVAIQISTLKTHNNLLSEILLNLEEEGLQVLNASSFQSSGGRVFYNIHLQVERADRLECKNLSEKLMSF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YA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ppa002645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ANGTQNHERVPENLRKQFAVAVRSIKWSYAIFWSLSTSQQGVLEWCEGYYNGDIKTRKTVEGVELKTDKMGLERNAQL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ELYKSLLEGETEPQAKAPSAALNPEDLSDAEWYYLLCMSFVFNPGEGLPGRALANGQTIWLCDAQYADSKVFSRSLLAK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ASIQTVVCFPYLGGVVELGVTELVPEDLSLIQHIKASLLDFSKPDCSEKSSSAPHKADDDSDQVLAKVDHEIVDTLALEN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YSPSEEIKFDPMGINDLHGNYEEFNMDSPEECSNGCEHNHQTEDSFMPEGINDGASQVQSWHFMDEDFSIGVQDSMNS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DCISEAFVNKKRAQSSPRHESVNRNHLKELENLNDTKFSSLDLGPADDHIHYTRTLSNILGSSTRLTENPCSCDGDCKSS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FVTWKKGVVDNCRPTVHQKILKKILFTVPLMCGASSQNTIQDGLSKLQSDDIHKGHVMPDKLKENEKLLVLRSMVPSISE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VDKASVLDDTIKYLKELEARAEEMESCMDTVEAIARRKYLDRAEKTSDNYDKIKMDNVKKPWLNKRKACDIDETDPDLNR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VPRESLPLDVKVILKEQEVLIEMRCPYREYILLDIMDAINNLYLDAHSVQSSTLDGVLTLSLTSKFRGAAVAPVGMIKQ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ALWKIAGKC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&gt;ppa027182m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MEDIISPCSSPKFGQENSATFHQRLQFIVQNRPEWWAYSIFWQASKDNNDDQVVLSWAGGHFKSSRDFASKRSNKMTNNY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QPKFGFSSVERKNVNNREVEVLFDEEDMVDLDTSLVDHGVGDVTDSEWFYFYTVSLTQSFAAGHGNNSILDRAFCSGGF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WLAGDHELQFYECERVKEARMHGIQTLVCVATPCGVLELASLDVIKEDWGLVHLSKSLFESNNNRVSKQGSRDGNVLVS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LENEMFSGGQKDLTRQGGSSSDSPSDSVGNFTSANAKNIRLKKRGRSSNHGTGRESSTHVEAERQRREKLNHRFYVLRSV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VPNVSKMDRSSLLADAVAYINQLKEKVEELEAKIQAQPQNPKVGHVSNLDHHHHHNSQSTGSIVDHHSSSYNINKAGAAL</w:t>
      </w:r>
    </w:p>
    <w:p w:rsidR="00237C70" w:rsidRPr="00237C70" w:rsidRDefault="00237C70" w:rsidP="00237C70">
      <w:pPr>
        <w:pStyle w:val="a5"/>
        <w:rPr>
          <w:rFonts w:ascii="Times New Roman" w:hAnsi="Times New Roman" w:cs="Times New Roman"/>
        </w:rPr>
      </w:pPr>
      <w:r w:rsidRPr="00237C70">
        <w:rPr>
          <w:rFonts w:ascii="Times New Roman" w:hAnsi="Times New Roman" w:cs="Times New Roman"/>
        </w:rPr>
        <w:t>EVDVKILGSEAMIRVQCPDQDYPYAKLMNALKALGFQVYHASISSVKELMIQDVVARVPYGFNSEEAVKMGIIKRWYN</w:t>
      </w:r>
    </w:p>
    <w:p w:rsidR="00237C70" w:rsidRPr="00237C70" w:rsidRDefault="00237C70">
      <w:pPr>
        <w:rPr>
          <w:rFonts w:ascii="Times New Roman" w:hAnsi="Times New Roman" w:cs="Times New Roman"/>
          <w:b/>
          <w:kern w:val="0"/>
          <w:sz w:val="44"/>
          <w:szCs w:val="44"/>
        </w:rPr>
      </w:pPr>
      <w:r w:rsidRPr="00237C70">
        <w:rPr>
          <w:rFonts w:ascii="Times New Roman" w:hAnsi="Times New Roman" w:cs="Times New Roman" w:hint="eastAsia"/>
          <w:b/>
          <w:kern w:val="0"/>
          <w:sz w:val="44"/>
          <w:szCs w:val="44"/>
        </w:rPr>
        <w:t>MYB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DFKKEETLRRGPWLEEEDERLVKVISLLGERRWDSLAIVSGLKRSGKSCRLRWMNYLNPTLKRGPMSQEEERIIFQLHALWGNKWSKIARRLPGRTDNEIKNYWRTHYRKKQEAQNYGKLFEWRGNTGEELLHKYKETEITRTKTTSQEHGFVEVVSMESGKEANGGVGGRESFGVMKSPYENRISDWISEISTDQSEANLSEDHSSNSCSENNINIGTWWFQETRDFEEFSCSLW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LDWGVQGHHQKHDHDIYQQQHQQQGCRKGPWTLEEDKLLAEYVTSHGEGRWSTVAKCAGLNRSGKSCRLRWVNYLRPGLKRGQITPQEEGIILELHSLWGNKWSTIARYLPGRTDNEIKNYWRTHYKKNQKSSSKQDKVKKSLSRKQQQVDLKPQPQAQSENHQSQLVSQDHMNIDNDHNIASSLYYPTSVFDDKLYMPQSVATTSSDHSMIDEGHLWGSLWNLDEDDPHSFGGGSGQGTAADIDEKFPDSGIEAPSCGSGDYSYTGVYMGGYI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EEVWRKGPWTAEEDRLLIEYVRVHGEGRWNSVSKLAGLKRNGKSCRLRWVNYLRPDLKRGQITPHEESIILELHAKWGNRWSTIARSLPGRTDNEIKNYWRTHFKKKAKPTTNNAEKIKSRLLKRQHFKEQREIELQQEQQLFQFDQLGMKKIISLLEENNSSSSSDGGGDVFYYPDQITHSSKPFGYNSNSLEEQLQGRFSPVNIPDANTMNEDNAIWDGFWNMDVVNGHGGNLGVVAATAACGPRKPYFHNLVIPF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LWGGMGGGWGMVEEGWRKGPWTAEEDRLLIDYVQLHGEGRWNSVARLAGLKRNGKSCRLRWVNYLRPDLKRGQITPHEETIILELHAKWGNRWSTIARSLPGRTDNEIKNYWRTHFKKKTKSPTNSAEKTKNRILKRQQFQQQRQMELQQEQQLLQFNQIDMKKIMSLLDDDNNNGDNTFSSSSSGESGALYVPHQITHSTTTSGCEPNSNGYYPVVPVTIPEANVNEDNAIWDGLWNLDFEGQGSFGGAACAPRKHYFQNMVIPF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FCSESFRFEGGGRNIRIGLNRTGKSCRLRWVNYLHPGLKRGKMTPQEERLVLELHAKWGNRWSKIARKLPGRTDNEIKNYWRTHMRKKAQEKKRPMSPTSSSSNCCSSSMTTTTSQDTGGSNGKMNQECEDGYYSMDDIWREIDQSGANVIKPVKDNYYSEQSCYLNFPPLASPTWESSLESIWNMDADESKMSSFAIDQFPLSFEHGSGR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TPQEERLVLELHAKWGNRWSKIARKLPGRTDNEIKNYWRTHMRKKAQEKKRPVSPTSSFSNCSSSSVTTTTTNTQDTSCHSRKSSGEVSFYDTGGSRSTREMNQENEDVYSLDDIWREIDHSAVNIIKPVKDIYSEQSHCLSYPNLASPSWESSLDSIWNMDADKSKISSYFANDQFPFCFQHSRSPWSSG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TTMKKKGRVKATITSQKEEEGTVRKGPWTMEEDFILFNYILNHGEGLWNSVAKASGLKRTGKSCRLRWLNYLRPDVRRGNITEEEQLLIIQLHAKLGNRWSKIAKHLPGRTDNEIKNFWRTKIQRHMKVSSENMMNHQHHCSGNSQSSGMTTQGSSGKAIDTAESFSQAKTTTFNVVEQQSNENYWNVEDLWPVHLLNGDHHV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KRESSGGSGSGDAEVRKGPWTMEEDLILINYIANHGEGVWNSLAKSAGLKRTGKSCRLRWLNYLRPDVRRGNITPEEQLTIMELHAKWGNRWSKIAKHLPGRTDNEIKNFWRTKIQKYIIKSGETTTVGSQSSEFINHHATTSHVMNDTQETMDMYSPTTSYQHASNINQQLNYGNYVPESGSIMMPLSVDQSEQNYWSVDDLWPMNIYNG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KRGGGSSGGSGSSAEAEVRKGPWTMEEDLILINYIANHGDGVWNSLAKSAGLKRTGKSCRLRWLNYLRPDVRRGNITPEEQLIIMELHAKWGNRWSKIAKHLPGRTDNEIKNFWRTRIQKYIKQSDVTTTSSVGSHHSSEINDQAASTSSHNVFCTQDQAMETYSPTPTSYQHTNMEFNYGNYSAAAVTATVDYPVPMTVDDQTGENYWGMDDIWSSMHLLNG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NITKKKCNGNEEGAEQRKGPWTLEEDTLLTNYISHNGEGRWNLLAKSSGLKRAGKSC</w:t>
      </w:r>
      <w:r w:rsidRPr="00FC7A26">
        <w:rPr>
          <w:rFonts w:ascii="Times New Roman" w:hAnsi="Times New Roman" w:cs="Times New Roman"/>
        </w:rPr>
        <w:lastRenderedPageBreak/>
        <w:t>RLRWLNYLKPDIKRGNLTPQEQLLILELHSKWGNRWSKISKYLPGRTDNDIKNYWRTRVQKQARQLNIDSNSHKFIEVVRSFWFPRLINEIKDNSYTNNIKANAPDLLGPILRDSKDLGFNNMDCSTSMSEDLKKTSQFMDFSDLETTMSLEGSRGGSSQCVSEVYSSFPCLEEEYMVAVMGSSDISALHDCHVADSKYEDDVTQDLMWNMDDIWQFNEYAHF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NSMKKKKSFKESEDEELRRGPWTLEEDTLLTNYILHNGEGRWNHVAKCAGLKRTGKSCRLRWLNYLKPDIRRGNLTPQEQLLILELHSKWGNRWSKIAQYLPGRTDNEIKNYWRTRVQKQARQLNIESNSDKFFDAVRSFWVPRLIEKMEQNSSTTTTYCCPQNNNNNSLLLPSQSHDSLSMQKDIDYSGFSNIDGSSSTSTCMSHLTTVPHFMDQSNTNIIDGSMCFHEGNVQEFGGYVPGMEDYMVNSDISMECHVADGYSAYEDVTQDPMWNVDDIWQFR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DYERINSNSPTHEEDSDVRKGPWTEEEDAILVNFVSIHGDARWNHIARSSGLKRTGKSCRLRWLNYLRPDVRRGNITLEEQFMILKLHSLWGNRWSKIAQYLPGRTDNEIKNYWRTRVQKQAKHLRCDVNSNLFKETMRNVWMPRLVERINAQSLPTTCEQVESMITDPSQPVNEPSPVEPGFVQFSQNHHQQFVPATELSATSSNSPAETFSDVRGGVVNGSGYDPSGQTGFGEFNDWGCVGGDNMWTDEESFWFLQDQFCPDTTSYSY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NISRTEFANCKTLINHKEEVEEVEKKMEIEIRRGPWTVEEDMKLVSYISLHGEGRWNSLSRSAGLNRTGKSCRLRWLNYLRPDIRRGDISLQEQFIILELHSRWGNRWSKIAQHLPGRTDNEIKNYWRTRVQKHAKLLKCDVNSKQFKDTIKHLWMPRLIERIAATQSVQFTSNHYSPENSSVATATSSTSSSEAVRSSFYGGDQVEFGTLDHMTNGGYWFNGGDTFETLCSFDELNKWLIQ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DEKGRSLKNNNMEDEMDLKRGPWTAEEDFKLMNYIATNGEGRWNSLSRCAGLQRTGKSCRLRWLNYLRPDVRRGNITLEEQLLILELHSRWGNRWSKIAQYLPGRTDNEIKNYWRTRVQKHAKQLKCDVNSQQFKDTMKYLWMPRLVERIQSASASSAAAATTTTTTTTGSAGTSSCITTSNNQFMNYDYNNNNMGQQFGVMSNNDYITPENSSVAVSPASDLTEYYSAPNPNPEYYSGQMGNSYYPDQNLVSSQLLPDNYFDYSGLLDEDLTAMQEQSNLSWFENINGAASSSDSLWNIGETDEEFWFLQQQQQFNNNGS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DKGRSLKINKNMEEFTKVEEEMDVRRGPWTVEEDLELINYIASHGEGRWNSLARCAELKRTGKSCRLRWLNYLRPDVRRGNITLEEQLLILELHTRWGNRWSKIAQYLPGRTDNEIKNYWRTRVQKHAKQLKCDVNSQQFKDTMKYLWMPRLVERIQAASIGSVSMSSCVTTSSDQFVINNNNTNNVDNLALMSNPNGYITPDNSSVAVSPVSDLTECQVSSEVWKIGQDENLVDPKMTSPNYMDNSSGLLNGDFTKMQDQSDLNWFENINGMVPNYSDSFWNIGNDEDFWLLQQHQQVHDNGS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HSCCFKQKLRKGLWSPEEDEKLLNYITRHGHGCWSSVPKLAGLQRCGKSCRLRWINYLRPDLKRGAFSQDEESLIIELHAALGNRWSQIATRLPGRTDNEIKNFWNSCLKKKLRRKGIDPTTHKPLITNELQSLNVIDQKLTSSEVVKSTGSINNLHDQSMVVSSQQGPWWFPANTTTTNQNSAFCFSSSNTTTVSDQIVSLISSMSTSSSPTPMTSNFSPAPNNWEQLNYCNTVPSQSNSIYSAFFGNQYTEASQTMNNNNPLVDQHHHHQDMKSWASEILHYTEHNQSSETVIEAEVKPDIANYYWRSASSSSSPNQEAATLLHDANVEVYGKNLQKLNNMVFDQS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GRHSCCYKQKLRKGLWSPEEDEKLLRYITKYGHGCWSSVPKQAGLQRCGKSCRLRWINYLRPDLKRGAFSQDEENLIIELHAVLGNRWSQIAAQLPGRTDNEIKNLWNSCLKKKLRLRGIDPVTHKLLTEIETGTDDKTKPVEKSQQTYLVETDGSSSTTTCSTNQNNNTDHLYTGNFGFQRLSLENGSRIAAGSDLGIWIPQTGRNHHHHVDETIPSAVVLPGSMFSSGLTGYRSSNLGLIELENSFSTGPMMTEHQQIQESNYNNSTFFGNGNLNWGLTMEENQNPFTISNHSNSSLYSDIKSETNFFGTEATNVGMWPCNQLQPQQHAYGH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HSCCYKQKLRKGLWSPEEDEKLLTHITNHGHGCWSSVPKLAGLQRCGKSCRLRWINYLRPDLKRGAFSPEEENLIVELHAVLGNRWSQIASRLPGRTDNEIKNLWNSSIKKKLKQRGIDPNTHKPISEVESFSDKDKPTTSNNKRSGNDHKSPSSSSATNQDFFLERPSDLSDYFGFQKLNFNSNLGLSVTTDSSLCSMIPPQFSPGNMVGSVLQTPVCVKPSISLPPDNNSSSPISGGDHVKLAAPNWEFQTNNNNTSNFFDNGGFSWSIPNSSTSSSQVKPNHNFEEIKWSEYLNTPFFIGSTVQSQTSQPIYIKSETDYLANVSNMTDPWSQNENLGTTETSDVFSKDLQRMAVSFGQS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KRHSCCYKQKLRKGLWSPEEDEKLLNYITKHGHGCWSSVPKLAGLERCGKSCRLRWINYLRPDLKRGAFSSEEQNLIVELHAVLGNRWSQIAARLPGRTDNEIKNLWNSCIKKKLMKKGIDPITHKPLSEKEESNSVSLRNSLSSMIPTQFNIDDGSVSNAGFDTQVCVKPSIILLPPPNNTSSTVSGQDHVNVSEPNWESNSGTTSHLNNPGMEEMKWSEEYLNESLFSTQVYVKSETDFNSNIAFPWSQSQACDVFPKDLQRMAFSFGGQT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HHSCCNKQKVKRGLWSPEEDEKLINYINSYGHGCWSSVPKHAGLQRCGKSCRLRWINYLRPDLKRGSFSPQEAALIIELHSILGNRWAQIAKHLPGRTDNEVKNFWNSSIKKKLMSHHHHGHHHHHLSSMASLLTNLPYHNGFNPTTVDDESSRFMSNIITNTNPNFITPSHLSLPSPHVMTPLMFPTSREGDFKFLTTNNPNQSHHHDNNHYNNLDILSPTPTINNHHQPSLSSCPHDNNLQWPALPDFPASTISGFQETLQDYDDANKLNVFVTPFNDNAKKLLCGEVLEGKVLSSSSPISQDHGLFLPTTYNFQMTSTSDHQHHHRVDSYINHMIIPSSSSSSPISCGQYVIT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EKWEMKRDEMGHRCCGKHKVKRGLWSPEEDEKLLRYITTHGHPSWSSVPKLAGLQRCGKSCRLRWINYLRPDLRRGSFNEEEEQIIIDVHRILGNKWAQIAKHLPGRTDNEVKNFWNSCIKKKLLSQGLDPSTHNLMPSHKRSSSSNNNNIPKPNKTTSIMKNPTDLDQSTTAFSITNINPPTSTKPNKLKSPNQTTIPSQTVIPINDNMSSTQTMIPINDPMSSLLDDENMIPHWSDVDGMAIHEAPMLPSDKAVVGVDDDDLNMDILFNTPSSSAFDPDFASIFSSAMSIDFNPMDDLGSWT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HHSCCNQQKVKRGLWSPEEDEKLIRYITTHGYGCWSEVPEKAGLQRCGKSCRLRWINYLRPDIRRGRFSPEEEKLIISLHGVVGNRWAHIASHLPGRTDNEIKNYWNSWIKKKIRKPHHHYSRHQPSVTTVTLNADTTSIATTIEASTTTTSTIDNLHFDGFTDSPNQLNFTNDQETNIKIQETFFSHKPPLFMVDTTLPILEGMFSENIITNNNKNNDHDDTQRGGRENVCEQAFLTTNTEEWDMNLRQQEPFQVPTLASHVFNNSSNSNIDTVISYNLPALIEGNVDNIVHNENSNVQDGEMASTFECLKRQELSYDQWDDSQQCSNFFFWDNLNINVEGSSLVGNQDPSMNLGSSALSSSFPSS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MMRKPDITTIRDKGKPNHACGGNNNKPKLRKGLWSPDEDEKLIRYMLTNGQGCWSDI</w:t>
      </w:r>
      <w:r w:rsidRPr="00FC7A26">
        <w:rPr>
          <w:rFonts w:ascii="Times New Roman" w:hAnsi="Times New Roman" w:cs="Times New Roman"/>
        </w:rPr>
        <w:lastRenderedPageBreak/>
        <w:t>ARNAGLLRCGKSCRLRWINYLRPDLKRGSFSPQEEDLIFHLHSILGNRWSQIATRLPGRTDNEIKNFWNSTLKKRLKNNSNNNTSSGSSPNNSNSNSLDPRDQHVDMGGNSTSLMDDYHHDENMMTVGNTMRMDSSSPFNVGPMVNSVGLNQLYDPLMISVPDNGYHQMGNTVNVFSVNGLGDYGNTILDPISKRVSVEGDDWFIPPSENTNVIACSTSNNLNLQALDPCFNSKNLCHSESFKVGNVLGIENGSWEIENPKIGDWDLDGLIDNNSSFPFLDFQV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KPEVAIAASTHQVKKMKKGLWSPEEDSKLMQYMLSNGQGCWSDVAKNAGLQRCGKSCRLRWINYLRPDLKRGAFSPQEEDLIIRFHSILGNRWSQIAARLPGRTDNEIKNFWNSTIKKRLKKMSDTSNLINNSSSSPNTASDSSSNSASSLDIKDIIGSFMSLQEQGFVNPSLTHIQTNNPFPTGNMISHPCNDDFTPYVDGIYGVNAGVQGELYFPPLECEEGDWYNANINNHLDELNTNGSGNAPEGMRPVEEFWDLDQLMNTEVPSFYFNFKQS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FKSEKSNREMKSKEKQRKGLWSPEEDEKLRSHVLKYGHGCWSTIPLQAGLQRNGKSCRLRWVNYLRPGLKKSLFTKQEETILLSLHSMLGNKWSQISKFLPGRTDNEIKNYWHSNLKKGVTLKQHETTKKHQTPLITNSLEALQSSTERSSSSINVGETSNAQTSSFSPNLVFSEWLDHSLLMDQSPQKSSYVQNLVLPEERGFIGPCGPRYLGNDSLPDFVPNSEFLLDDEISSEIEFCTSFSDNFLFDGLINELRPM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TKSGERPKQRQRKGLWSPEEDQKLKSFILSRGHACWTTVPILAGLQRNGKSCRLRWINYLRPGLKRGSFSEEEEETILTLHSSLGNKWSRIAKYLPGRTDNEIKNYWHSYLKKRWLKSQPQLKSQISDLTESPSSLLSCGKRNLETETLDHVISFQKFSENPTSSPSKESNNNMIMNNSNNLPKLFFSEWISSSNPHIDYSSAFTDSKHINETQDQINEEEVMMINNNNYSSLEDVMLRTDFLQPDHEYANYYSSGDFFINSDQNY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AKTKYGERHRKGLWSPEEDEKLRSFILSYGHSCWTTVPIKAGLQRNGKSCRLRWINYLRPGLKRDMISAEEEETILTFHSSLGNKWSQIAKFLPGRTDNEIKNYWHSHLKKKWLKSQSLQDAKSISPPSSSSSSLVACGKRNPETLISNHVFSFQRLLENKSSSPSQESNGNNSHQCSSAPEIPRLFFSEWLSSSYPHTDYSSEFTDSKHSQAPNVEETLSAYEEMGDVDQFHYNEMMINNSNWTLNDIVFGSKCKKQEHHIYREASDCNSSAEFFSPSTTT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RTPCCKEEGIKKGAWTPEEDQKLIAYLHLHGEGGWRTLPEKAGLKRCGKSCRLRWANYLRPDIKRGEFSPEEDDTIIKLHALKGNKWAAIATSLAGRTDNEIKNYWNTNLKKRLKQKGIDAITHKPINSTGQTGFEPKVNKPVYSSGSARLLNRVASKYAVELNRDLLTGIISGNSTVAEDSQNSGDVDSPTSTLLNKMAATSVLINTTTTYSGFSDNCSFTDEFNEFFNNEEISDIYTTVDNFGFMEELKSILSYGDASAGVIENSPEVNVADAMEFIDSWNEDDNMVGVF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RTPCCRAEGLKKGAWTQEEDQKLIAYVQRHGEGGWRTLPDKAGLKRCGKSCRLRWANYLRPDIKRGEFSQDEEDSIINLHAIHGNKWSAIARKIPRRTDNEIKNHWNTHIKKCLVKKGIDPLTHKSLLDGAGKSSDHSAHPEKSSVHDDKDDQNSNNKKLSGSSSARFLNRVANRFGHRINHNVLSDIIGSNGLLTSHTTPTTSVSEGERSTSSSSTHTSSNLPINRSITVDATSLSSSTFSDSPDPCLYEEIVGDIEDMTRFSSRCLSHVLSHEDLLMSVESCLENTSFMREITMIFQEDKIETTSFNDSYVTPINEVDDSCEGIDNYFG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RTPCCKAELGLKKGAWTPEEDQKLLSYLNRHGEGGWRTLPEKAGLKRCGKSCRLRW</w:t>
      </w:r>
      <w:r w:rsidRPr="00FC7A26">
        <w:rPr>
          <w:rFonts w:ascii="Times New Roman" w:hAnsi="Times New Roman" w:cs="Times New Roman"/>
        </w:rPr>
        <w:lastRenderedPageBreak/>
        <w:t>ANYLRPDIKRGEFTEDEERSIISLHALHGNKWSAIARGLPGRTDNEIKNYWNTHIKKRLIKKGIDPVTHKGITSGTDKSENLPEKQNVNLTTSDHDLDNDKAKKNNKNFGLSSASFLNKVANRFGKRINQSVLSEIIGSGGPLASTSHTTNTTTTSVSVDSESVKSTSSSFAPTSNLLCHGTVATTPVSSNFDVDGNVNLTCSSSTFSDSSVNNPLMYCDNFVGNNNVDDEDTIGFSTFLNDEDFMMLEESCVENTAFMKELTRFLHEDENDVVDVTPVYERQDLFDEIDNYFG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RKPCCVGEGLKKGAWTTEEDKKLISYIHDHGEGGWRDIPQKAGLKRCGKSCRLRWTNYLKPEIKRGEFSSEEEQIIIMLHASRGNKWSVIARHLPRRTDNEIKNYWNTHLKKRLMEQGIDPVTHKPLASSSNPTVDENLNSPNASSSDKQYSRSSSMPFLSRPPPSSCNMVSKVSELSSNDGTPIQGSSLSCKKRFKKSSSTSRLLNKVAAKATSIKDILSASMEGSLSATTISHASFFNGFTEQIRNEEDSSNTSLTNTLAEFDPFSPSSLYPEHEINATSDLNMDQDYDFSQFFEKFGGDNHNEENSMNDLLMSDVSQEVSSTSVDDQDNMVGNFEGWSNYLLDHTNFMYDTDSDSLEKHF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KRPYCIGEGLKKGAWTTEEDKKLISYIHDHGEGGWRDIPEKAGLKRCGKSCRLRWTNYLKPDIKRGEFSYEEEQIIIMLHASRGNKWSVIARHLPKRTDNEVKNYWNTHLKKRLIDDGIDPVTHKPLASSNPNPVEPMKFDFQKKSNQDEHSSQSSSTTPASLPLSSNLNSVKSKISSGETQIESGHVSCKKRFGRSSSTSRLLNKVAARASSIGNILSTSIEGTLRSPASSSGLPDSFSQSYEYMIDNKEDLGTSIDLNIPEYDFPQFLEQLINDDDENENIVGPEQDLLMSDFPSTFVDEDDILGDITSWSTYLLDHPNFMYESDQDSDEKNF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RKPCCVGEGLKKGAWTAEEDKKLISYIHEHGEGGWRDIPQKAGLKRCGKSCRLRWANYLKPDIKRGEFSYEEEQIIIMLHASRGNKWSVIARHLPKRTDNEIKNYWNTHLKKLLIDKGIDPVTHKPLAYDSNPDEQSQSGSISPKSLPPSSSKNVPEITSSDETPKYDASLSSKKRCFKRSSSTSKLLNKVAARASSMGTILGASIEGTLISSTPLSSCLNDDFSETSQFQMEEFDPFYQSSEHIIDHMKEDISINNSEYDFSQFLEQFSNNEGEEADNTGGGYNQDLLMSDVSSTSVDEDEMMQNITGWSNYLLDHSDFNYDTSQDYDDKNF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AHTNKGAWTKEEDERLVAYIKAHGEGCWRSLPKAAGLLRCGKSCRLRWINYLRPDLKRGNFTEEEDELIIKLHSLLGNKWSLIAGRLPGRTDNEIKNYWNTHIRRKLINRGIDPTSHRPIQESSASQDSKPTQLEPVTSNTINISFTSAPKVETFHESISFPGKSEKISMLTFKEEKDECPVQEKFPDLNLELRISLPDDVDRLQGHGKSTTPRCFKCSLGMINGMECRCGRMRCDVVGGSSKGSDMSNGFDFLGLAKKETTSLLGFRSLEMK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DHTNKGAWTKEEDDKLISYIKAHGEGCWRSLPRSAGLQRCGKSCRLRWINYLRPDLKRGNFTLEEDDLIIKLHSLLGNKWSLIATRLPGRTDNEIKNYWNTHVKRKLLRKGIDPATHRPINETKTSQDSSDSSKTEDPLVKILSFGPQLEKIANFGDERIQKRVEYSVVEERCLDLNLELRISPPWQDKLHDERNLRFGRVKYRCSACRFGFGNGKECSCNNVKCQTEDSSSSSYSSTDISSSIGYDFLGLNNTRVLDFSTLEMK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EHMNKGAWTKEEDERLVSYIKSHGEGCWRSLPRAAGLLRCGKSCRLRWINYLRPDLKRGNFTHDEDELIIKLHSLLGNKWSLIAARLPGRTDNEIKNYWNTHIKRKLLSKGIDPATHRGINEAKISDLKKTKDQIVKDVSFVTKFEETDKSGDQKQNKYIRNGLVCKEERVVVEEKIGPDLNLELRISPPWQNQREISTCTASRFYMENDMECSSETVKCQTENSSSISYSSIDI</w:t>
      </w:r>
      <w:r w:rsidRPr="00FC7A26">
        <w:rPr>
          <w:rFonts w:ascii="Times New Roman" w:hAnsi="Times New Roman" w:cs="Times New Roman"/>
        </w:rPr>
        <w:lastRenderedPageBreak/>
        <w:t>SSSNVGYDFLGLKTRILDFRSLEMK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IFVKDSETLCCCYRWSLIAGRLPGRTDNEIKNYWNTHIKRKLLSRGIDPNSHRLINESVVSPSSLQNDVVETIHLDFSGPVKPEPVREEIGMVNNCESSGTTSEKDYGNEEDWVLNLELSVGPSYRYESTRKVSVVDSAESTRRWGSELFGAHESDAVCLCCRIGLFRNESCRNCRVSDVRTH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AHTNKGAWTKEEDQRLVDYIRNHGEGCWRSLPKSAGLLRCGKSCRLRWINYLRPDLKRGNFTDDEDQIIIKLHSLLGNKWSLIAGRLPGRTDNEIKNYWNTHIKRKLLSHGIDPQTHRQINESKTVSSQVVVPIQNDAVEYSFSNLAVKPKTENSSDNGASTSGTTTDEDLRQNGECYYSDNSGHIKLNLDLTLGFGSWSGRIVGVGSSADSKPWCDPVMEARLS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AHTNKGAWTKEEDQRLVDYIRNHGEGCWRSLPKSAGLLRCGKSCRLRWINYLRPDLKRGNFTDDEDQIIIKLHSLLGNKWSLIAGRLPGRTDNEIKNYWNTHIKRKLLSHGIDPQTHRQINESKTVSSQVVVPIQNDAVEYSFSNLAVKPKTENSSDNGASTSGTTTDEDLRQNGECYYSDNSGHIKLNLDLTLGFGSWSGRIVGVGSSADSKPWCDPVMEARLS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KTRSLEITSPLTAKANGALSLTKLVLISLSTDPSLYLLRTIIVLAHIKGLKRCGKSCRLRWKNYLRPGIKRGNISSDEEELIIRLHNLLGNRWSLIAGRLPGRTDNEIKNHWNSNLRKRLPKTQTKQPKRIKHSTNNENNVCVIRTKAIRCSKTLLFSDLSLQKKSSTSPLPLKEQEMDQGGSSLMGDLEFDFDRIHSEFHFPDLMDFDGLDCGNVTSLVSSNEILGELVPAQGNLDLNRPFTSCHHRGDDEDWLRDFT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EKIGLKRGRWTAEEDEILTKYIQTNGEGSWRSLPKKAGLLRCGKSCRLRWINYLRRDLKRGNITSDEEEIIVKLHSLLGNRWSLIATHLPGRTDNEIKNYWNSHLSRKIYAFTAVSGDGHNLLVNDVVLKKSCSSSSGAKNNNKTKKKKKGRTSRSSMKKHKQMVTASQCFSQPKELESDFSEGGQNGNFEGESLGPYEWLDGELERLLSSCVWECTSEEAVIGVNDEKVCESGDNSSCCVNLFEEEQGSETKIGHVGITEVDHDMTVEREREGSFLSSNSNENNDKDWWVGLCNSSEVGFGVDEELLDWEFQGNVTCQSDDLWDLSDIGEITL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EKVGIKRGRWTAEEDQILSNYIQSNGEGSWRSLPKNAGLKRCGKSCRLRWINYLRSDLKRGNITPEEEELVVKLHSTLGNRWSLIAGHLPGRTDNEIKNYWNSHLSRKLHNFIRKPSISQDVSAVIMTNASSAPPPPQAKRRLGRTSRSAMKPKIHRTKTRKTKKTSAPPEPNADVAGADKEALMVESSGAEAELGRPCDYYGDDCNKNLMSINGDNGVLTFDDDIIDLLLDESDPGHLYTNTTCGGDGELHNIRDSEGARGFSDTWNQGNLDCLLQSCPSVESFLNYDHQVNDASTDEFIDWDCVWQEGSDNNLWHEKENPDSMVSWLLDGDDEATIGNSNCENFGEPLDHDDESALVAWLL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EKVGIKKGRWTAEEDRTLSDYIQSNGEGSWRSLPKNAGLKRCGKSCRLRWINYLRSDIKRGNITPEEEDVIVKLHSTLGTRWSTIASNLPGRTDNEIKNYWNSHLSRKLHGYFRKPTVANTVENAPPPPKRRPGRTSRSAMKPKFILNPKNHKTPNSFKANKSDIVLPTTTIENGEGDKEDALMVLSSSSLSGAEEPGLGPCGYGDDGDCNPSINGDDGALCLNDDIFDSCFLLDDSHAVHVSSCESNNVKNSEPYGGMSVGHKNIETMADDFVDWDFVWREGQTLWDEKEDLDSVLSRLLDGEEMESEIRQRDSNDFGEPLDIDEENKMAAWLL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&gt;AtMYB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MSCGGKKPVSKKTTPCCTKMGMKRGPWTVEEDEILVSFIKKEGEGRWRSLPKRAGLLRCGKSCRLRWMNYLRPSVKRGGITSDEEDLILRLHRLLGNRWSLIAGRIPGRTDNEIKNYWNTHLRKKLLRQGIDPQTHKPLDANNIHKPEEEVSGGQKYPLEPISSSHTDDTTVNGGDGDSKNSINVFGGEHGYEDFGFCYDDKFSSFLNSLINDVGDPFGNIIPISQPLQMDDCKDGIVGASSSSLGH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ESPKGLRKGTWTTEEDILLRQCIDKYGEGKWHRVPLRTGLNRCRKSCRLRWLNYLKPSIKRGKLCSDEVDLVLRLHKLLGNRWSLIAGRLPGRTANDVKNYWNTHLSKKHDERCCKTKMINKNITSHPTSSAQKIDVLKPRPRSFSDKNSCNDVNILPKVDVVPLHLGLNNNYVCESSITCNKDEQKDKLININLLDGDNMWWESLLEADVLGPEATETAKGVTLPLDFEQIWARFDEETLEL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GSSKGLRKGAWTAEEDSLLRQCIGKYGEGKWHQVPLRAGLNRCRKSCRLRWLNYLKPSIKRGKFSSDEVDLLLRLHKLLGNRWSLIAGRLPGRTANDVKNYWNTHLSKKHEPCCKTKIKRINIITPPNTPAQKVDI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GSSKGLRKGAWTAEEDSLLRLCIDKYGEGKWHQVPLRAGLNRCRKSCRLRWLNYLKPSIKRGRLSNDEVDLLLRLHKLLGNRWSLIAGRLPGRTANDVKNYWNTHLSKKHESSCCKSKMKKKNIISPPTTPVQKIGVFKPRPRSFSVNNGCSHLNGLPEVDLIPSCLGLKKNNVCENSITCNKDDEKDDFVNNLMNGDNMWLENLLGENQEADAIVPEATTAEHGATLAFDVEQLWSLFDGETVEL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GSSKGLRKGAWTTEEDSLLRQCINKYGEGKWHQVPVRAGLNRCRKSCRLRWLNYLKPSIKRGKLSSDEVDLLLRLHRLLGNRWSLIAGRLPGRTANDVKNYWNTHLSKKHEPCCKIKMKKRDITPIPTTPALKNNVYKPRPRSFTVNNDCNHLNAPPKVDVNPPCLGLNINNVCDNSIIYNKDKKKDQLVNNLIDGDNMWLEKFLEESQEVDILVPEATTTEKGDTLAFDVDQLWSLFDGETVKF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CKREEGKSYVKRGLWKPEEDMILKSYVETHGEGNWADISRRSGLKRGGKSCRLRWKNYLRPNIKRGSMSPQEQDLIIRMHKLLGNRWSLIAGRLPGRTDNEVKNYWNTHLNKKPNSRRQNAPESIVGATPFTDKPVMSTELRRSHGEGGEEESNTWMEETNHFGYDVHVGSPLPLISHYPDNTLVFDPCFSFTDFFP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IRRRDEKENQEYKKGLWTVEEDNILMDYVLNHGTGQWNRIVRKTGLKRCGKSCRLRWMNYLSPNVNKGNFTEQEEDLIIRLHKLLGNRWSLIAKRVPGRTDNQVKNYWNTHLSKKLVGDYSSAVKTTGEDDDSPPSLFITAATPSSCHHQQENIYENIAKSFNGVVSASYEDKPKQELAQKDVLMATTNDPSHYYGNNALWVHDDDFELSSLVMMNFASGDVEYC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KKVSSSGDEGNNEYKKGLWTVEEDKILMDYVKAHGKGHWNRIAKKTGLKRCGKSCRLRWMNYLSPNVKRGNFTEQEEDLIIRLHKLLGNRWSLIAKRVPGRTDNQVKNYWNTHLSKKLGIKDQKTKQSNGDIVYQINLPNPTETSEETKISNIVDNNNILGDEIQEDHQGSNYLSSLWVHEDEFELSTLTNMMDFIDGHC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RMTRDGKEHEYKKGLWTVEEDKILMDYVRTHGQGHWNRIAKKTGLKRCGKSCRLRWMNYLSPNVNRGNFTDQEEDLIIRLHKLLGNRWSLIAKRVPGRTDNQVKNYWNTHLSKKLGLGDHSTAVKAACGVESPPSMALITTTSSSHQEISGGKNSTLRFDTLVDESKLKPKSKLVHATPTDVEVAATVPNLFDTFWVLEDDFELSSLTMMDFTNGYC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KSSSSEESEVKKGPWTPEEDEKLVGYIQTHGPGKWRTLPKNAGLKRCGKSCRLRWTNYLRPDIKRGEFSLQEEETIIQLHRLLGNKWSAIAIHLPGRTDNEIKNYWNTHIKKKLLRMGIDPVTHCPRINLLQLSSFLTSSLFKSMSQPMNTPFDLTTSNINPDILNHLTASLNNVQTESYQPNQQLQNDLNTDQTTFTGLLNSTPPVQWQNNGEYLGDYHSYTGTGDPSNNKVPQAGNYSSAAFVSDHINDGENFKAGWNFSSSMLAGTSSSSSTPLNSSSTFYVNGGSEDDRESFGSDMLMFHHHHDHNNNALNL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DKNGVKKGPWTAEEDQKLIDYIRFHGPGNWRTLPKNAGLHRCGKSCRLRWTNYLRPDIKRGRFSFEEEETIIQLHSVMGNKWSAIAARLPGRTDNEIKNHWNTHIRKRLVRSGIDPVTHSPRLDLLDLSSLLSALFNQPNFSAVATHASSLLNPDVLRLASLLLPLQNPNPVYPSNLDQNLQTPNTSSESSQPQAETSTVPTNYETSSLEPMNARLDDVGLADVLPPLSESFDLDSLMSTPMSSPRQNSIEAETNSSTFFDFGIPEDFILDDFM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ARSPCCEKNGLKKGPWTSEEDQKLVDYIQKHGYGNWRTLPKNAGLQRCGKSCRLRWTNYLRPDIKRGRFSFEEEETIIQLHSFLGNKWSAIAARLPGRTDNEIKNFWNTHIRKKLLRMGIDPVTHSPRLDLLDISSILASSLYNSSSHHMNMSRLMMDTNRRHHQQHPLVNPEILKLATSLFSQNQNQNLVVDHDSRTQEKQTVYSQTGVNQYQTNQYFENTITQELQSSMPPFPNEARQFNNMDHHFNGFGEQNLVSTSTTSVQDCYNPSFNDYSSSNFVLDPSYSDQSFNFANSVLNTPSSSPSPTTLNSSYINSSSCSTEDEIESYCSNLMKFDIPDFLDVNGFI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EKKNGLKKGPWTPEEDQKLIDYINIHGYGNWRTLPKNAGLQRCGKSCRLRWTNYLRPDIKRGRFSFEEEETIIQLHSIMGNKWSAIAARLPGRTDNEIKNYWNTHIRKRLLKMGIDPVTHTPRLDLLDISSILSSSIYNSSHHHHHHHQQHMNMSRLMMSDGNHQPLVNPEILKLATSLFSNQNHPNNTHENNTVNQTEVNQYQTGYNMPGNEELQSWFPIMDQFTNFQDLMPMKTTVQNSLSYDDDCSKSNFVLEPYYSDFASVLTTPSSSPTPLNSSSSTYINSSTCSTEDEKESYYSDNITNYSFDVNGFLQFQ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TTWFDVDGLRKGEWTAEEDRKLVVYINEHGLGEWGSLPKRAGLQRCGKSCRLRWLNYLRPGIKRGKFTPQEEEEIIKYHALLGNRWAAIAKQMPNRTDNDIKNHWNSCLKKRLAKKGIDPMTHEPTTTTSLTVDVTSSSTTSSPTPSPTSSSFSSCSSTGSARFLNKLAAGISSRKHGLESIKTVILAEQPREAVDEEKMMTINMKEKELISCYMEIDETMSIDELPCDDSTSGFVAFDDYSLIDPYRDGVYVSDFYDETEHLDLF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TTWFDVDGLRKGEWTAEEDRKLVVYINEHGLGEWGSLPKRAGLQRCGKSCRLRWLNYLRPGIKRGKFTPQEEEEIIKYHALLGNRWAAIAKQMPNRTDNDIKNHWNSCLKKRLAKKGIDPMTHEPTTTTSLTVDVTSSSTTSSPTPSPTSSSFSSCSSTGSARFLNKLAAGISSRKHGLESIKTVILAEQPREAVDEEKMMTINMKEKELISCYMEIDETMSIDELPCDDSTSGFVAFDDYSLIDPYRDGVYVSDFYDETEHLDLF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GRTPCCDKIGLKKGPWTPEEDEVLVAHIKKNGHGSWRTLPKLAGLLRCGKSCRLRWTNYLRPDIKRGPFTADEEKLVIQLHAILGNRWAAIAAQLPGRTDNEIKNLWNTHLKKRLLSMGLDPRTHEPLPSYGLAKQAPSSPTTRHMAQWESARVEAEARLSRESMLFSPSFYSGVVKTECDHFLRIWNSEIGEAFRNLAPLDESTITSQSPCSRATSTSSALLKSSTNSWGGKEVTVAIHGSDYSPYSNDLEDDSTDSALQLLLDFPISDDDMSFLEENIDSYSQAPPIGLVSMVSK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DKAGLKKGPWTPEEDQKLLAYIEEHGHGSWRSLPEKAGLQRCGKSCRLRWTNYLRPDIKRGKFTVQEEQTIIQLHALLGNRWSAIATHLPKRTDNEIKNYWNTHLKKRLIKMGIDPVTHKHKNETLSSSTGQSKNAATLSHMAQWESARLEAEARLARESKLLHLQHYQNNNNLNKSAAPQQHCFTQKTSTNWTKPNQGNGDQQLESPTSTVTFSENLLMPLGIPTDSSRNRNNNNNESSAMIELAVSSSTSSDVSLVKEHEHDWIRQINCGSGGIGEGFTSLLIGDSVGRGLPTGKNEATAGVGNESEYNYYEDNKNYWNSILNLVDSSPSDSATM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LFLFVYRWSAIATHLPKRTDNEIKNYWNTHLKKRLVKMGIDPVTHKPKNETPLSSLGLSKNAAILSHTAQWESARLEAEARLARESKLLHLQHYQTKTSSQPHHHHGFTHKSLLPNWTTKPHEDQQQLESPTSTVSFSEMKESIPAKIEFVGSSTGVTLMKEPEHDWINSTMHEFETTQMGEGIEEGFTGLLLGGDSIDRSFSGDKNETAGESSGGDCNYYEDNKNYLDSIFNFVDPSPSDSPM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DENGLKKGPWTPEEDQKLIDYIHKHGHGSWRALPKLADLNRCGKSCRLRWTNYLRPDIKRGKFSAEEEQTILHLHSILGNKWSAIATHLQGRTDNEIKNFWNTHLKKKLIQMGIDPVTHQPRTDLFASLPQLIALANLKDLIEQTSQFSSMQGEAAQLANLQYLQRMFNSSASLTNNNGNNFSPSSILDIDQHHAMNLLNSMVSWNKDQNPAFDPVLELEANDQNQDLFPLGFIIDQPTQPLQQQKYHLNNSPSELPSQGDPLLDHVPFSLQTPLNSEDHFIDNLVKHPTDHEHEHDDNPSSWVLPSLIDNNPKTVTSSLPHNNPADASSSSSYGGCEAASFYWPDICFDESLMNVI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ISDDSGLKKGPWTPDEDEKLVNYVQKHGHSSWRALPKLAGLNRCGKSCRLRWTNYLRPDIKRGRFSPDEEQTILNLHSVLGNKWSTIANQLPGRTDNEIKNFWNTHLKKKLIQMGFDPMTHRPRTDIFSGLSQLMSLSSNLRGFVDLQQQFPIDQEHTILKLQTEMAKLQLFQYLLQPSSMSNNVNPNDFDTLSLLNSIASFKETSNNTTSNNLDLGFLGSYLQDFHSLPSLKTLNSNMEPSSVFPQNLDDNHFKFSTQRENLPVSPIWLSDPSSTTPAHVNDDLIFNQYGIEDVNSNITSSSGQESGASASAAWPDHLLDDSIFSDIP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SSDETGLKKGPWLPEEDDKLINYIHKHGHSSWSALPKLAGLNRCGKSCRLRWTNYLRPDIKRGKFSAEEEETILNLHAVLGNKWSMIASHLPGRTDNEIKNFWNTHLKKKLIQMGFDPMTHQPRTDDIFSSLSQLMSLSNLRGLVDLQQQFPMEDQALLNLQTEMAKLQLFQYLLQPSPAPMSINNINPNILNLLIKENSVTSNIDLGFLSSHLQDFNNNNLPSLKTLDDNHFSQNTSPIWLHEPPSLNQTMLPTHDPCAQSVDGFGSNQASSSHDQEVAVTDSVDWPDHHLFDDSMFPDISYQ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EEEKNPSSIYIVADLLEDIFLRLPLKSILISKSVSKRWRSILESKTFVERRMSLQKKRKILAAYNCKCGWEPRLLPGSSQCKGNEEIVYLHCNAAQPSFTCDGLVCILEPRWIDVLNPWTRQLRRYGFGFGTIFGVGSAFSPRHWAMGFGKDKVTGSYKVVKMCLISFSEICARDPEVEYSV</w:t>
      </w:r>
      <w:r w:rsidRPr="00FC7A26">
        <w:rPr>
          <w:rFonts w:ascii="Times New Roman" w:hAnsi="Times New Roman" w:cs="Times New Roman"/>
        </w:rPr>
        <w:lastRenderedPageBreak/>
        <w:t>LDVETGEWRMLSPPPYKVFEVRKSECANGSIYWLHKPTERAWTILALDLHKEELHNISVPDMSVTQETFQIVNLEDRLAIANTYTKTEWKLEIWSMDTEVETWTKTYSIDLENRVASRERRNRWFTPVSVSKQGNIVFYDNHKRLFKYYPRKNEILYLSADTCVISPFFENLAPLPQKSTLHTPIIAGEPNAPLTTLVVVGSIWSPLFLFSVK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DESGLKKGPWTPEEDQKLINHIRKHGHGSWRALPKQAGLNRCGKSCRLRWTNYLRPDIKRGNFTAEEEQTIINLHSLLGNKWSSIAGHLPGRTDNEIKNYWNTHIRKKLIQMGIDPVTHRPRTDHLNVLAALPQLLAAANFNNLLNLNQNIQLDATSVAKAQLLHSMIQVLSNNNTSSSFDIHHTTNNLFGQSSFLENLPNIENPYDQTQGLSHIDDQPLDSFSSPIRVVAYQHDQNFIPPLISTSPDESKETQMMVKNKEIMKYNDHTSNPSSTSTFTQDHQPWCDIIDDEASDSYWKEII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SPCCDENGLKKGPWTQEEDDKLIDHIQKHGHGSWRALPKQAGLNRCGKSCRLRWTNYLRPDIKRGNFTEEEEQTIINLHSLLGNKWSSIAGNLPGRTDNEIKNYWNTHLRKKLLQMGIDPVTHRPRTDHLNVLAALPQLIAAANFNSLLNLNQNVQLDATTLAKAQLLHTMIQVLSTNNNTTNPSFSSSTMQNSNTNLFGQASYLENQNLFGQSQNFSHILEDENLMVKTQIIDNPLDSFSSPIQPGFQDDHNSLPLLVPASPEESKETQRMIKNKDIVDYHHHDASNPSSSNSTFTQDHHHPWCDTIDDGASDSFWKEIIEQTCSEPWPFP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LSLIITEPENSFSFPFFSFKKQNKDISTKTLRPRETDREMGRAPCCDKANVKRGPWSPEEDAKLKDYIEKQGTGGNWIALPHKAGLRRCGKSCRLRWLNYLRPNIRHGDFTEEEDNIIYSLFASIGSRWSVIAAHLQGRTDNDIKNYWNTKLKKKLIATMAPPPHHHLAIATSSSSASPSSSSHYNMINSLLPYNPSTNQLLTPHQGIMMTMMGQQQQLFYQEDMGNLVNSPNRNNLIMSHQEDNQEQSTNKGIMLLSDVRSGSSTTSTVTRVKMEHRDHDDHHHHHEEDERSMTSVVMEDYGMEEIKQLISSSCTSSNNSLWFDENKTEDKFMLYY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DKTKVKRGPWSPEEDSKLRDYIEKYGNGGNWISFPLKAGLRRCGKSCRLRWLNYLRPNIKHGDFSEEEDRIIFSLFAAIGSRWSIIAAHLPGRTDNDIKNYWNTKLRKKLLSSSSDSSSSAMASPYLNPISQDVKRPTSPTTIPSSSYNPYAENPNQYPTKSLISSINGFEAGDKQIISYINPNYPQDLYLSDSNNNTSNANGFLLNHNMCDQYKNHTSFSSDVNGIRSEIMMKQEEIMMMMMIDHHIDQRTKGYNGEFTQGYYNYYNGHGDLKQMISGTGTNSNINMGGSGSSSSSISNLAENKSSGSLLLEYKCLPYFY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DKANVKKGPWSPEEDAKLKSYIENSGTGGNWIALPQKIGLKRCGKSCRLRWLNYLRPNIKHGGFSEEEENIICSLYLTIGSRWSIIAAQLPGRTDNDIKNYWNTRLKKKLINKQRKELQEACMEQQEMMVMMKRQHQQQQIQTSFMMRQDQTMFTWPLHHHNVQVPALFMNQTNSFCDQEDVKPVLIKNMVKIEDQELEKTNPHHHQDSMTNAFDHLSFSQLLLDPNHNHLGSGEGFSMNSILSANTNSPLLNTSNDNQWFGNFQAETVNLFSGASTSTSADQSTISWEDISSLVYSDSKQF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DKANVKKGPWSPEEDAKLKDYIENSGTGGNWIALPQKIGLRRCGKSCRLRWLNYLRPNIKHGGFSEEEDNIICNLYVTIGSRWSIIAAQLPGRTDNDIKNYWNTRLKKKLLNKQRKEFQEARMKQEMVMMKRQQQGQGQGQSNGSTDLYLNNMFGSSPWPLLPQLPPPHHQIPLGMMEPTSCNYYQTTPSCNLEQKPLITLKNMVKIEEEQERTNPDHHHQDSVTNPFD</w:t>
      </w:r>
      <w:r w:rsidRPr="00FC7A26">
        <w:rPr>
          <w:rFonts w:ascii="Times New Roman" w:hAnsi="Times New Roman" w:cs="Times New Roman"/>
        </w:rPr>
        <w:lastRenderedPageBreak/>
        <w:t>FSFSQLLLDPNYYLGSGGGGEGDFAIMSSSTNSPLPNTSSDQHPSQQQEILQWFGSSNFQTEAINDMFINNNNNIVNLETIENTKVYGDASVAGAAVRAALGGGTTSTSADQSTISWEDITSLVNSEDASYFNAPNH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DKMAVKKGPWSTEEDAVLKSYIEKHGTGNNWISLPQRIGIKRCGKSCRLRWLNYLRPNLKHGGFTDEEDYIICSLYITIGSRWSIIASQLPGRTDNDIKNYWNTRLKKKLLSKQGKAFHQQLNVKFERGTTSSSSSQNQIQIFHDENTKSNQTLYNQVVDPSMRAFAMEEQSMIKNQILEPFSWEPNKVLFDVDYDAAASSYHHHASPSLNSMSSTSSIGTNNSSLQMSHYTVNHNDHDQPDMFFMDGFENFQAELFDEIANNNTVENGFDGTEILINNNYLDHDISSFIDYPLYDN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DKANVKKGPWSPEEDVKLKDYIDKYGTGGNWIALPQKIGLKRCGKSCRLRWLNYLRPNIKHGGFSEEEDRIILSLYISIGSRWSIIAAQLPGRTDNDIKNYWNTKLKKKLLGRQKQMNRQDSITDSTENNLSNNNNNKSPQNLSNSALERLQLHMQLQNLQSPFSSFYNNPILWPKLHPLLQSTTTNQNPKLASQESFHPLGVNVDHQHNNTKLAQINNGASSLYSENVEQSQNPAHEFQPNFGFSQDLRLDNHNMDFMNRGVSKELFQVGNEFELTNGSSWWSEEVELERKTTSSSSWGSASVLDQTTEGMVMLQDYAQMSYHS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IPCCEKENVKRGQWTPEEDNKLASYIAQHGTRNWRLIPKNAGLQRCGKSCRLRWTNYLRPDLKHGQFSEAEEHIIVKFHSVLGNRWSLIAAQLPGRTDNDVKNYWNTKLKKKLSGMGIDPVTHKPFSHLMAEITTTLNPPQVSHLAEAALGCFKDEMLHLLTKKRVDLNQINFSNHNPNPNNFHEIADNEAGKIKMDGLDHGNGIMKLWDMGNGFSYGSSSSSFGNEERNDGSASPAVAAWRGHGGIRTAVAETAAAEEEERRKLKGEVVDQEEIGSEGGRGDGMTMMRNHHHHQHVFNVDNVLWDLQADDLINHM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PPCCDKSNVKKGLWTEEEDAKILAYVAIHGVGNWSLIPKKAGLNRCGKSCRLRWTNYLRPDLKHDSFSTQEEELIIECHRAIGSRWSSIARKLPGRTDNDVKNHWNTKLKKKLMKMGIDPVTHKPVSQLLAEFRNISGHGNASFKTEPSNNSILTQSNSAWEMMRNTTTNHESYYTNSPMMFTNSSEYQTTPFHFYSHPNHLLNGTTSSCSSSSSSTSITQPNQVPQTPVTNFYWSDFLLSDPVPQVVGSSATSDLTFTQNEHHFNIEAEYISQNIDSKASGTCHSASSFVDEILDKDQEMLSQFPQLLNDFDY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PPCCDKIGIKKGPWTPEEDIILVSYIQEHGPGNWRSVPTNTGLLRCSKSCRLRWTNYLRPGIKRGNFTPHEEGMIIHLQALLGNKWASIASYLPQRTDNDIKNYWNTHLKKKLNKSDSDERSRSENIALQTSSTRNTINHRSTYASSTENISRLLEGWMRASPKSSTSTTFLEHKMQNRTNNFIDHHSDQFPYEQLQGSWEEGHSKGINGDDDQGIKNSENNNGDDVHHEDGDHEDDDDHNATPPLTFIEKWLLEETSTTGGQMEEMSHLMELSNM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PPCCEKIEVKKGPWTPEEDIILVSYIQQHGPGNWRSVPANTGLLRCSKSCRLRWTNYLRPGIKRGNFTQPEEKMIIHLQALLGNRWAAIASYLPQRTDNDIKNYWNTHLKKKLVMMKFQNGIINENKTNLATDISSCNNNNNGCNHNKRTTNKGQWEKKLQTDINMAKQALFQALSLDQPSSLIPPDPDSPKPHHHSTTTYASSTDNISKLLQNWTSSSSSKPNTSSVSNNRSSSPGEGGLFDHHSLFSSNSESGSVDEKLNLMSETSMFKGESKPDIDMEATPTTTTTDDQGSLSLIEKWLFDDQGLVQCDDSQEDLIDVSLEELK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&gt;AtMYB3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VRPPCCDKGGVKKGPWTPEEDIILVTYIQEHGPGNWRAVPTNTGLLRCSKSCRLRWTNYLRPGIKRGNFTEHEEKMIVHLQALLGNRWAAIASYLPQRTDNDIKNYWNTHLKKKLNKVNQDSHQELDRSSLSSSPSSSSANSNSNISRGQWERRLQTDIHLAKKALSEALSPAVAPIITSTVTTTSSSAESRRSTSSASGFLRTQETSTTYASSTENIAKLLKGWVKNSPKTQNSADQIASTEVKEVIKSDDGKECAGAFQSFSEFDHSYQQAGVSPDHETKPDITGCCSNQSQWSLFEKWLFEDSGGQIGDILLDENTNF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PPCCEKIGVKKGPWTPEEDIILVSYIQEHGPGNWRSVPTHTGLRRCSKSCRLRWTNYLRPGIKRGNFTEHEEKTIVHLQALLGNRWAAIASYLPERTDNDIKNYWNTHLKKKLKKINESGEEDNDGVSSSNTSSQKNHQSTNKGQWERRLQTDINMAKQALCEALSLDKPSSTLSSSSSLPTPVITQQNIRNFSSALLDRCYDPSSSSSSTTTTTTSNTTNPYPSGVYASSAENIARLLQDFMKDTPKALTLSSSSPVSETGPLTAAVSEEGGEGFEQSFFSFNSMDETQNLTQETSFFHDQVIKPEITMDQDHGLISQGSLSLFEKWLFDEQSHEMVGMALAGQEGM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PPCCDKIGVKKGPWTPEEDIILVSYIQEHGPGNWRSVPTHTGLRRCSKSCRLRWTNYLRPGIKRGNFTEHEEKMILHLQALLGNRWAAIASYLPERTDNDIKNYWNTHLKKKLKKMNDSCDSTINNGLDNKDFSISNKNTTSHQSSNSSKGQWERRLQTDINMAKQALCDALSIDKPQNPTNFSIPDLGYGPSSSSSSTTTTTTTTRNTNPYPSGVYASSAENIARLLQNFMKDTPKTSVPLPVAATEMAITTAASSPSTTEGDGEGIDHSLFSFNSIDEAEEKPKLIDHDINGLITQGSLSLFEKWLFDEQSHDMIINNMSLEGQEVL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QPCCDKLGVKKGPWTVEEDKKLINFILTNGHCCWRALPKLAGLRRCGKSCRLRWTNYLRPDLKRGLLSHDEEQLVIDLHANLGNKWSKIASRLPGRTDNEIKNHWNTHIKKKLLKMGIDPMTHQPLNQEPSNIDNSKTIPSNPDDVSVEPKTTNTKYVEISVTTTEEESSSTVTDQNSSMDNENHLIDNIYDDDELFSYLWSDETTKDEASWSDSNFGVGGTLYDHNISGADADFPIWSPERINDEKMFLDYCQDFGVHDFG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QPCCDKLMVKKGPWTAEEDKKLINFILTNGHCCWRALPKLAGLRRCGKSCRLRWTNYLRPDLKRGLLSDAEEQLVIDLHALLGNRWSKIAARLPGRTDNEIKNHWNTHIKKKLLKMEIDPSTHQPLNKVFTDTNLVDKSETSSKADNVNDNKIVEIDGTTTNTIDDSIITHQNSSNDDYELLGDIIHNYGDLFNILWTNDEPPLVDDASWSNHNVGIGGTAAVAASDKNNTAAEEDFPERSFEKQNGESWMFLDYCQEFGVEDFGFECYHGFGQSSMKTGHK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GRKPCCDEVGLRKGPWTVEEDGKLVDFLRARGNCGGGGGGWCWRDVPKLAGLRRCGKSCRLRWTNYLRPDLKRGLFTEEEIQLVIDLHARLGNRWSKIAVELPGRTDNDIKNYWNTHIKRKLIRMGIDPNTHRRFDQQKVNEEETILVNDPKPLSETEVSVALKNDTSAVLSGNLNQLADVDGDDQPWSFLMENDEGGGGDAAGELTMLLSGDITSSCSSSSSLWMKYGEFGYEDLELGCFD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FYGCFGHCRWSKIASHFSGRTDNEIKNHWNTKIKKKMKHLGLDPATHKPMNDITHQTDPNQDKKPNMCSTINEGEEIKDQTPKDDVITETTKTLMLSDNDEELVAKNCKILCAEEVDLESLFETQCNEISSSSFSSLCSNISRSESSSYLAEDSISLEQWDLDMTDPFVPWDLFANLDDNLFLLU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&gt;AtMYB4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QPCCDKVGLKKGPWTIEEDKKLINFILTNGHCCWRALPKLSGLLRCGKSCRLRWINYLRPDLKRGLLSEYEEQKVINLHAQLGNRWSKIASHLPGRTDNEIKNHWNTHIKKKLRKMGIDPLTHKPLSEQEASQQAQGRKKSLVPHDDKNPKQDQQTKDEQEQHQLEQALEKNNTSVSGDGFCIDEVPLLNPHEILIDISSSHHHHSNDDNVNINTSKFTSPSSSSSSTSSCISSVVPGDEFSKFFDEMEILDLKWLSSDDSLGDDISKDGKFNNSTVDTMNLWDINDLSSLDMFMNEHDDGFIGNGNGCSRMVLDQDSWTFDL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QPCCDKVGLKKGPWTAEEDRKLINFILTNGQCCWRAVPKLSGLLRCGKSCRLRWTNYLRPDLKRGLLSDYEEKMVIDLHSQLGNRWSKIASHLPGRTDNEIKNHWNTHIKKKLRKMGIDPLTHKPLSIVEKEDEEPLKKLQNNTVPFQETMERPLENNIKNISRLEESLGDDQFMEINLEYGVEDVPLIETESLDLICSNSTMSSSTSTSSHSSNDSSFLKDLQFPEFEWSDYGNSNNDNNNGVDNIIENNMMSLWEISDFSSLDLLLNDESSSTFGL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EKMGLKRGPWTPEEDQILVSFILNHGHSNWRALPKQAGLLRCGKSCRLRWMNYLKPDIKRGNFTKEEEDAIISLHQILGNRWSAIAAKLPGRTDNEIKNVWHTHLKKRLEDYQPAKPKTSNKKKGTKPKSESVITSSNSTRSESELADSSNPSGESLFSTSPSTSEVSSMTLISHDGYSNEINMDNKPGDISTIDQECVSFETFGADIDESFWKETLYSQDEHNYVSNDLEVAGLVEIQQEFQNLGSANNEMIFDSEMDFWFDVLARTGGEQDLLAG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APCCEKMGVKRGPWTPEEDQILINYIHLYGHSNWRALPKHAGLLRCGKSCRLRWINYLRPDIKRGNFTPQEEQTIINLHESLGNRWSAIAAKLPGRTDNEIKNVWHTHLKKRLSKNLNNGGDTKDVNGINETTNEDKGSVIVDTASLQQFSNSITTFDISNDNKDDIMSYEDISALIDDSFWSDVISVDNSNKNEKKIEDWEGLIDRNSKKCSYSNSKLYNDDMEFWFDVFTSNRRIEEFSDIPE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RRPCCEKIGLKKGPWSAEEDRILINYISLHGHPNWRALPKLAGLLRCGKSCRLRWINYLRPDIKRGNFTPHEEDTIISLHQLLGNRWSAIAAKLPGRTDNEIKNVWHTHLKKRLHHSQDQNNKEDFVSTTAAEMPTSPQQQSSSSADISAITTLGNNNDISNSNKDSATSSEDVLAIIDESFWSEVVLMDCDISGNEKNEKKIENWEGSLDRNDKGYNHDMEFWFDHLTSSSCIIGEMSDISE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KGRAPCCDKNKVKRGPWSPQEDLTLITFIQKHGHQNWRSLPKLAGLLRCGKSCRLRWINYLRPDVKRGNFSKKEEDAIIHYHQTLGNKWSKIASFLPGRTDNEIKNVWNTHLKKRLTPSSSSSSLSSTHDQSTKADHDKNCDGAQEEIHSGLNESQNSATSSHHQGECMHTKPELHEVNGLNEIQFLLDHDDFDDITSEFLQDNDILFPLDSLLHNHQTHISTQEMTREVTKSQSFDHPQPDIPCGFEDTNEESDLRRQLVESTTPNNEYDEWFNFIDNQTYFDDFNFVGEVC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NRRAPCCDKSQVKRGPWSDEESERLRSFILKNGHQNWRSLPKLAGLMRCGKSCRLRWINYLRPGLKRGNFTKEEEDTIIHLHQAYGNKWSKIASNFPGRTDNEIKNVWNTHLKKRLVKRSISSSSSDVTNHSVSSTSSSSSSISSVLQDVIIKSERPNQEEEFGEILVEQMACGFEVDAPQSLECLFDDSQVPPPISKPDSLQTHGKSSDHEFWSRLIEPGFDDYNEWLIFLDNQT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KGRAPCCDKTKVKRGPWSPEEDIKLISFIQKFGHENWRSLPKQSGLLRCGKSCRLRWI</w:t>
      </w:r>
      <w:r w:rsidRPr="00FC7A26">
        <w:rPr>
          <w:rFonts w:ascii="Times New Roman" w:hAnsi="Times New Roman" w:cs="Times New Roman"/>
        </w:rPr>
        <w:lastRenderedPageBreak/>
        <w:t>NYLRPDLKRGNFTSEEEETIIKLHHNYGNKWSKIASQLPGRTDNEIKNVWHTHLKKRLAQSSGTADEPASPCSSDSVSRGKDDKSSHVEDSLNRETNHRNELSTSMSSGGSNQQDDPKIDELRFEYIEEAYSEFNDIIIQEVDKPDLLEIPFDSDPDIWSFLDTSNSFQQSTANENSSGSRATTEEESDEDEVKKWFKHLESELGLEEDDNQQQYKEEESSSSSLLKNYELMIH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KGRAPCCDKTKVKRGPWSHDEDLKLISFIHKNGHENWRSLPKQAGLLRCGKSCRLRWINYLRPDVKRGNFSAEEEDTIIKLHQSFGNKWSKIASKLPGRTDNEIKNVWHTHLKKRLSSETNLNADEAGSKGSLNEEENSQESSPNASMSFAGSNISSKDDDAQISQMFEHILTYSEFTGMLQEVDKPELLEMPFDLDPDIWSFIDGSDSFQQPENRALQESEEDEVDKWFKHLESELGLEENDNQQQQQQHKQGTEDEHSSSLLESYELLIH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DGGGETTATATMEGRGLKKGPWTTTEDAILTEYVRKHGEGNWNAVQKNSGLLRCGKSCRLRWANHLRPNLKKGSFTPDEEKIIIDLHAKLGNKWARMASQLPGRTDNEIKNYWNTRMKRRQRAGLPLYPHEIQHQGIDIDDEFEFDLTSFQFQNQDLDHNHQNMIQYTNSSNTSSSSSSFSSSSSQPSKRLRPDPLVSTNPGLNPIPDSSMDFQMFSLYNNSLENDNNQFGFSVPLSSSSSSNEVCNPNHILEYISENSDTRNTNKKDIDAMSYSSLLMGDLEIRSSSFPLGLDNSVLELPSNQRPTHSFSSSPIIDNGVHLEPPSGNSGLLDALLEESQALSRGGLFKDVRVSSSDLCEVQDKRVKMDFENLLIDHLNSSNHSSLGANPNIHNKYNEP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TMVKVTVDDDDELLTSLLNNFPSTTTPLPDWYRVTEMQNEASYLAPPSGILMGNHQGNGRVEPPTVPPSSSVDPMASLGSCYWSNMPSI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MYGGGGAGKDGGSTNHLSDGGVILKKGPWTAAEDEILAAYVRENGEGNWNAVQKNTGLARCGKSCRLRWANHLRPNLKKGSFTGDEERLIIQLHAQLGNKWARMAAQLPGRTDNEIKNYWNTRLKRLLRQGLPLYPPDIIPNHQLHPHPHHQQQQQHNHHHHHHQQQQQHQQMYFQPQSSQRNTPSSSPLPSPTPANAKSSSSFTFHTTTANLLHPLSPHTPNTPSQLSSTPPPPPLSSPLCSPRNNQYPTLPLFALPRSQINNNNNGNFTFPRPPPLLQPPSSLFAKRYNNANTPLNCINRVSTAPFSPVSRDSYTSFLTLPYPSPTAQTATYHNTNNPYSSSPSFSLNPSSSSYPTSTSSPSFLHSHYTPSSTSFHTNPVYSMKQEQLPSNQIPQIDGFNNVNNFTDNERQNHNLNSSGAHRRSSSCSLLEDVFEEAEALASGGRGRPPKRRQLTASLPNHNNNTNNNDNFFSVSFGHYDSSDNLCSLQGKTKTTYNTSNLNYSSLQVKCKMFMIKTQ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VYGGGASEDGEGGGVVLKKGPWTVAEDETLAAYVREYGEGNWNSVQKKTWLARCGKSCRLRWANHLRPNLRKGSFTPEEERLIIQLHSQLGNKWARMAAQLPGRTDNEIKNYWNTRLKRFQRQGLPLYPPEYSQNNHQQQMYPQQPSSPLPSQTPASSFTFPLLQPPSLCPKRCYNTAFSPKASYISSPTNFLVSSPTFLHTHSSLSSYQSTNPVYSMKHELSSNQIPYSASLGVYQVSKFSDNGDCNQNLNTGLHTNTCQLLEDLMEEAEALADSFRAPKRRQIMAALEDNNNNNNFFSGGFGHRVSSNSLCSLQGLTPKEDESLQMNTMQDEDITKLLDWGSESEEISNGQSSVITTENNLVLDDHQFAFLFPVDDDTNNLPGI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QDQANDLLAMKKTFTKSKWKPEEDRILKDYVIQYGDRTWTHVPKRTGLPHNPASCRFRWMNHLKPSLKKGPFTDEEEKRVLQLHAVLGNKWSQMAREFPGRTDNEIKNFWNARRMRLKGKGLPVYPDEVREQAIRTAAQYGVKVELLNAHYSQDSLMAGNVEKPQELNNLALNQCSPYYQSTLANVQPSRNRVMEPETTFPFTGGSAMNEQNPTLLCNPYVESTQEQLPDSHLFGNVTYSSPPMPLIHEVENLELPSFQGFDFHEEPSSFGAEQYNPMLNLEPHNTLVQSPLIGQ</w:t>
      </w:r>
      <w:r w:rsidRPr="00FC7A26">
        <w:rPr>
          <w:rFonts w:ascii="Times New Roman" w:hAnsi="Times New Roman" w:cs="Times New Roman"/>
        </w:rPr>
        <w:lastRenderedPageBreak/>
        <w:t>TPTDFPSSFYDELLDELLESVVNGSLGEIPKTDTSSESQLFQSSLRSHTDATPDIANTTGYVGSNERNTTNDDDWIRLLLDEGF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KVRQDSGSDDDNSIKKSFTKGPWTQAEDNLLIAYVDKHGDGNWNAVQNNSGLSRCGKSCRLRWVNHLRPDLKKGAFTEKEEKRVIELHALLGNKWARMAEELPGRTDNEIKNFWNTRLKRLQRLGLPVYPDEVREHAMNAATHSGLNTDSLDGHHSQEYMEADTVEIPEVDFEHLPLNRSSSYYQSMLRHVPPTNVFVRQKPCFFQPPNVYNLIPPSPYMSTGKRPREPETAFPCPGGYTMNEQSPRLWNYPFVENVSEQLPDSHLLGNAAYSSPPGPLVHGVENFEFPSFQYHEEPGGWGADQPNPMPEHESDNTLVQSPLTAQTPSDCPSSSLYDGLLESVVYGSSGEKPATDTDSESSLFQSFTPANENITGKTCFLTLYALHALHCLCNQFKKSPLLHLHDKLNWCNKFRFNSFKSGTHI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YTTATADSDDGMHSSIHNESPAPDSISNGCRSRGKRSVLKKGPWTSTEDGILIDYVKKHGEGNWNAVQKHTSLARCGKSCRLRWANHLRPNLKKGAFSQEEEQLIVEMHAKMGNKWAQMAEHLPGRTDNEIKNYWNTRIKRRQRAGLPLYPPEIYVDDLHWSEEYTKSNIIRVDRRRRHQDFLQLGNSKDNVLFDDLNFAASLLPAASDLSDLVACNMLGTGASSSRYESYMPPILPSPKQIWESGSRFPMCSSNIKHEFQSPEHFQNTAVQKNPRSCSISPCDVDHHPYENQHSSHMMMVPDSHTVTYGMHPTSKPLFGAVKLELPSFQYSETSAFDQWKTTPSPPHSDLLDSVDAYIQSPPPSQVEESDCFSSCDTGLLDMLLHEAKIKTSAKHSLLMSSPQKSFSSTTCTTNVTQNVPRGSENLIKSGEYEDSQKYLGRSEITSPSQLSAGGFSSGELIKVT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3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YTSTDSDHNESPAADDNGSDCRSRWDGHALKKGPWSSAEDDILIDYVNKHGEGNWNAVQKHTSLFRCGKSCRLRWANHLRPNLKKGAFSQEEEQLIVELHAKMGNRWARMAAHLPGRTDNEIKNYWNTRIKRRQRAGLPLYPPEMHVEALEWSQEYAKSRVMGEDRRHQDFLQLGSCESNVFFDTLNFTDMVPGTFDLADMTAYKNMGNCASSPRYENFMTPTIPSSKRLWESELLYPGCSSTIKQEFSSPEQFRNTSPQTISKTCSFSVPCDVEHPLYGNRHSPVMIPDSHTPTDGIVPYSKPLYGAVKLELPSFQYSETTFDQWKKSSSPPHSDLLDPFDTYIQSPPPPTGGEESDLYSNFDTGLLDMLLLEAKIRNNSTKNNLYRSCASTIPSA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LGQVTVSQTKSEEFDNSLKSFLVHSEMSTQNADETPPRQREKKRKPLLDITRPDVLLASSWLDHGLGIVKETGSMSDALAVLLGDDIGNDYMNMSVGASSGVGSCSWSNMPPVCQMTELP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KMEAKKEEIKKGPWKAEEDEVLINHVKRYGPRDWSSIRSKGLLQRTGKSCRLRWVNKLRPNLKNGCKFSADEERTVIELQSEFGNKWARIATYLPGRTDNDVKNFWSSRQKRLARILHNSSDASSSSFNPKSSSSHRLKGKNVKPIRQSSQGFGLVEEEVTVSSSCSQMVPYSSDQVGDEVLRLPDLGVKLEHQPFAFGTDLVLAEYSDSQNDANQQAISPFSPESRELLARLDDPFYYDILGPADSSEPLFALPQPFFEPSPVPRRCRHVSKDEEADVFLDDFPADMFDQVDPIPSP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NFVDENGFASLNQNIFTRDQEHMKEEDFPFEVVDQSKPTSFLQDFHHLDHDHQFDHHHHHGSSSSHPLLSVQTTSSCINNAPFEHCSYQENMVDFYETKPNLMNHHHFQAVENSYFTRNHHHHQEINLVDEHDDPMDLEQNNMMMMRMIPFDYPPTETFKPMNFVMPDEISCVSADNDCYRATSFNKTKPFLTRKLSSSSSSSSWKETKKSTLVKGQWTAEEDRVLIQLVEKYGLRKWSHIAQVLPGRIGKQCRERWHNHLRPDIKKETWSEEEDRVLIEFHKEIGNKWAEIAKRLPGRTENSIKNHWNATKRRQFSKRKCRSKYPRPSLLQDYIKSLNMGALMASSVPARGRRRES</w:t>
      </w:r>
      <w:r w:rsidRPr="00FC7A26">
        <w:rPr>
          <w:rFonts w:ascii="Times New Roman" w:hAnsi="Times New Roman" w:cs="Times New Roman"/>
        </w:rPr>
        <w:lastRenderedPageBreak/>
        <w:t>NNKKKDVVVAVEEKKKEEEVYGQDRIVPECVFTDDFGFNEKLLEEGCSIDSLLDDIPQPDIDAFVHG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DRRLVHGAAPPLTAVERFLYGQKNDALCSKKQESSRDQPIVKTKISIETRSDNKENTTFGPTREKHLVLNGGNRNPTGEVVARSAARDYQNSTKKRSSKNLIKGQWTAEEDRKLIRLVRQHGERKWAMISEKLEGRAGKQCRERWHNHLRPDIKKDGWSEEEERVLVESHMRIGNKWAEIAKLIPGRTENSIKNHWNATKRRQNSKRKHKRESNADNNDRDASPSAKRPCILQDYIKSIERNNINKDNDEKKNENTISVISTPNLDQIYSDGDSASSILGGPYDEELDYFQNIFANHPISLENLGLSQTSDEVTQSSSSGFMIKNPNPNLHDSVGIHHQEATITAPANTPHLASDIYLSYLLNGTTSSYSDTHFPSSSSSTSSTTVEHGGHNEFLEPQANSTSERREMDLIEMLSGSIQGSNICFPL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EQKIQEKSLAHGAAPPLTAVERFLNGQKNEALCFKKQERSIDRPIVKTTRAIEIRNENKENMMFGPRKEKNLAVIGEIVVKGAAKDYTCKDITKKQPYKNIIKGQWTADEDRKLIKLVMQHGERKWAVISEKLEGRAGKQCRERWHNHLRPDIKKDSWSEEEERLLVEAHTRIGNKWAEIAKLIQGRTENSIKNHWNATKRRQNSKRKHKRSKNADSNSDIDDLSPSAKRPRILEDYIKNIENNDKNNGENIMTTSGNNVLSTSNYDQFNSEDSTSSLLDDPYDEELVFLKNIFENHSLENINLSQGTEITQSSSSGFMIENPKPKPNLYNNTFGTHLGAMVTEPANSSHLASDIYLSDLLNGTASSSSSLTFLSSNNNEHAGENELLLPQANSTSERREMDLIEMLSGSTQGSNIWFPLF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FESVFKMHYPYLAAVIYDDSSTLKDFHPSLTDDFSCVHNVHHKPSMPHTYEIPSKETIRGITPSPCTEAFEACFHGTSNDHVFFGMAYTTPPTIEPNVSHVSHDNTMWENDQNQGFIFGTESTLNQAMADSNQFNMPKPLLSANEDTIMNRRQNNQVMIKTEQIKKKNKRFQMRRICKPTKKASIIKGQWTPEEDKLLVQLVDLHGTKKWSQIAKMLQGRVGKQCRERWHNHLRPDIKKDGWTEEEDIILIKAHKEIGNRWAEIARKLPGRTENTIKNHWNATKRRQHSRRTKGKDEISLSLGSNTLQNYIRSVTYNDDPFMTANANANIGPRNMRGKGKNVMVAVSEYDEGECKYIVDGVNNLGLEDGRIKMPSLAAMSASGSASTSGSASGSGSGVTMEIDEPMTDSWMVMHGCDEVMMNEIALLEMIAHGR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YHQNLISSTPNQNSNPHDWDIQNPLFSIHPSAEIPSKYPFMGITSCPNTNVFEEFQYKITNDQNFPTTYNTPFPVISEGISYNMHDVQENTMCGYTAHNQGLIIGCHEPVLVHAVVESQQFNVPQSEDINLVSQSERVTEDKVMFKTDHKKKDIIGKGQWTPTEDELLVRMVKSKGTKNWTSIAKMFQGRVGKQCRERWHNHLRPNIKKNDWSEEEDQILIEVHKIVGNKWTEIAKRLPGRSENIVKNHWNATKRRLHSVRTKRSDAFSPRNNALENYIRSITINNNALMNREVDSITANSEIDSTRCENIVDEVMNLNLHATTSVYVPEQAVLTWGYDFTKCYEPMDDTWMLMNGW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KKNYQKKNIKVVSTSKYLKKSDIDKVNWTESEDIKLKEIMALGPKNKWTKVAKKFEGRTGKQCRERWYNHARPNIKKTAWSEEEDQILIEAHKVLGTKWVEIAQQLPGRSDNNIKNHWNTTKRRVQNKRGGTVNPVGNNILENYIRCITINNEDFLKTDGSYGEPTNIESDDDSKDMLYGEMNLSLETITTQTTKPLTNASTTSPYVQMPEDNYTMEDCESLEDILELLRWW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GEPQLFDVPVLEGIKNTTNEIMNQLEDDKMKKTYENKKEASTSKYLKKSDITKKRWTESEDIKLKEMVALEPKKWTKVAKHFEGRTPKQCRERWHNHARPNVKKTTWSEEEDQILIEVHKVIGAKWIQISEQLPGRSYNNVKNHWNTTKRRVQNKSGRTVNRVGNNILENYIRSITIN</w:t>
      </w:r>
      <w:r w:rsidRPr="00FC7A26">
        <w:rPr>
          <w:rFonts w:ascii="Times New Roman" w:hAnsi="Times New Roman" w:cs="Times New Roman"/>
        </w:rPr>
        <w:lastRenderedPageBreak/>
        <w:t>NDDESDGEPTNIENYHDDSEDMLYGEMNLSPEAITQTTKPLTDASTISPYIPMPKENYTLEVCESLEDYLELLRWW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2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DTKKKKKKNINNNQDSKKKERHIVTWSQEEDVILREQITLHGTENWAIIASKFKDKSTRQCRRRWYTYLNSDFKRGGWSPEEDMLLCEAQRVFGNRWTEIAKVVSGRTDNAVKNRFTTLCKKRAKHEAMTKDSNSNTKRMLFLDGISTPRKSENETPIAKKLKRSHILDLTEISNYGRAEACVNQQIRSPFSVLARNATGIDSLEEQNQTSNVNESDGEGMFLKKDDPKVTALMQQAELLSSLAQKVNADNTEQSMENAWKVLQDFLNKGKENDLFRYGIPDIDFKIEEFKDLIEDLRSGYEDNQLSWRQPDLHDSPASSEYSSGSTIMVDQSGDKTQPFSADTQTEHKQVGEELLVPKNPDENMPISGEEKFSSPIQVTPLFRSLADGIPSPQFSESERSFLLKTLGIESSSPCPSANPSKPPPCKRVLLHS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8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ETTKQNNMKKKKKILLHSDDSKKKERHIVTWSPEEDDILRKQISLQGTENWAIIASKFNDKSTRQCRRRWYTYLNSDFKRGGWSPEEDTLLCEAQRLFGNRWTEIAKVVSGRTDNAVKNRFTTLCKKRAKHEAMAKENRIACCVNSDNKRLLFPDGISTPLKAESESPLTKKMRRSHIPNLTEIKSYGDRSHIKVESTMNQQRRHPFSVVAHNATSSDGTEEQKQIGNVKESDGEDKSNQEVFLKKDDSKVTALMQQAELLSSLAQKVNADNTDQSMENAWKVLQDFLNKSKENDLFRYGIPDIDFQLDEFKDLVEDLRSSNEDSQSSWRQPDLHDSPASSEYSSGSGSGSTIMTHPSGDKTQQLMSDTQTTSHQQNGGELLQDNGIVSDATVEQVGLLSTGHDVLKNSNETVPIPGEEEFNSPVQVTPLFRSLAAGIPSPQFSESERNFLLKTLGVESPSPYPSANPSQPPPCKRVLLDS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9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KERQRWSGEEDALLRAYVRQFGPREWHLVSERMNKPLNRDAKSCLERWKNYLKPGIKKGSLTEEEQRLVIRLQEKHGNKWKKIAAEVPGRTAKRLGKWWEVFKEKQQREEKESNKRVEPIDESKYDRILESFAEKLVKERSNVVPAAAAAATVVMANSNGGFLHSEQQVQPPNPVIPPWLATSNNGNNVVARPPSVTLTLSPSTVAAAAPQPPIPWLQQQQPERAENGPGGLVLGSMMPSCSGSSESVFLSELVECCRELEEGHRAWADHKKEAAWRLRRLELQLESEKTCRQREKMEEIEAKMKALREEQKNAMEKIEGEYREQLVGLRRDAEAKDQKLADQWTSRHIRLTKFLEQQMGCRLDRP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8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YLFMYKCNIVLEETHVFQNTPCDVSLQRPFNGFGENNALPLRKMHQEEKKKKHRGGHWTLSEDLKLKELVAVFGPQNWKFIGEKMEPRTSLSCRQRWFNQLDPKINKRNFTDEEEEKLLRAHILYGNKWSKIAKLFNRRTDHAVKNHWHSLMNRIIRKQSASDIRSFDNIQNYQTSNFLPGLCLLNTKQ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KMDFSCFQEYPFEFHCRGTTFNGFRENNAVSETVEEFCNKRRMQKKSDDLKTKKKKKQSVSRVCSRGHWRISEDTQLMELVSVYGPQNWNHIAESMQGRTGKSCRLRWFNQLDPRINKRAFSDEEEERLLAAHRAFGNKWAMIAKLFNGRTDNALKNHWHVLMARKMRQQSSSYVQRFNGSAHESNTDHKIFNLSPGNVDDDEDVNLKKCSWEMLKEGTTNLKAQYLQEEYSSSRMPMQGPHHHYSTFPADSLALTLHVSIQEPSSSSSLSLPSSSTTGEHTMVTRYFETIKPPAFIDFLGVGH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1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FITEKQVWMDEIVARRASSSWDFPFNDINIHQHHHRHCNTSHEFEILKSPLGDVAVHEEESNNNNPNFSNSESGKKETTDSGQSWSSSSSKPSVLGRGHWRPAEDVKLKELVSIYGPQNWNLIAEKLQGRSGKSCRLRWFNQLDPRINRRAFTEEEEERLMQAHRLYGNKWAMIARLFPG</w:t>
      </w:r>
      <w:r w:rsidRPr="00FC7A26">
        <w:rPr>
          <w:rFonts w:ascii="Times New Roman" w:hAnsi="Times New Roman" w:cs="Times New Roman"/>
        </w:rPr>
        <w:lastRenderedPageBreak/>
        <w:t>RTDNSVKNHWHVVMARKYREHSSAYRRRKLMSNNPLKPHLTNNHHPNPNPNYHSFISTNHYFAQPFPEFNLTHHLVNNAPITSDHNQLVLPFHCFQGYENNEPPMVVSMFGNQMMVGDNVGATSDALCNIPHIDPSNQEKPEPNDAMHWIGMDAVDEEVFEKAKQQPHFFDFLGLGTA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MFKVIFNICSSPPMRMEMVHADVASLSITPCFPSSLSSSSHHHYNQQQHCIMSEDQHHSMDQTTSSDYFSLNIDNAQHLRSYYTSHREEDMNPNLSDY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NCNKKDTTVYRSCGHSSKASVSRGHWRPAEDTKLKELVAVYGPQNWNLIAEKLQGRSGKSCRLRWFNQLDPRINRRAFTEEEEERLMQAHRLYGNKWAMIARLFPGRTDNSVKNHWHVIMARKFREQSSSYRRRKTMVSLKPLINPNPHIFNDFDPTRLALTHLASSDHKQLMLPVPCFPGYDHENESPLMVDMFETQMMVGDYIAWTQEATTFDFLNQTGKSEIFERINEEKKPPFFDFLGLGT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6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MSRGSNSFDNKKPSCQRGHWRPVEDDNLRQLVEQYGPKNWNFIAQHLYGRSGKSCRLRWYNQLDPNITKKPFTEEEEERLLKAHRIQGNRWASIARLFPGRTDNAVKNHFHVIMARRKRENFSSTATSTFNQTWHTVLSPSSSLTRLNRSHFGLWRYRKDKSCGLWPYSFVSPPTNGQFGSSSVSNVHHEIYLERRKSKELVDPQNYTFHAATPDHKMTSNEDGPSMGDDGEKNDVTFIDFLGVGLA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6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NPNLLEKDLRGKETTNGSIRYKEANNFRSLPNSHTAACKTSLNNPSISRNHPHNKSASVLESEDEHGNERGENEKSLRMRGKSGINTKVCSRGHWRPTEDAKLKELVAQFGPQNWNLISNHLLGRSGKSCRLRWFNQLDPRINKRAFTEEEEFRLLAAHRAYGNKWALISRLFPGRTDNAVKNHWHVIMARRTRESQRQRQQPPPTLSRDAEMTVSSSCRYNQGKFINEEDDDDDVSAVSTCTTELSLTPPSSAYQPRFFNYDSTLASGKDGQCVQRAEVNGIYGKKMDHQNHHTISVSERKVEMKMRSGYYYFDFLGVGA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IMCSRGHWRPAEDEKLKDLVEQYGPHNWNAIALKLPGRSGKSCRLRWFNQLDPRINRNPFTEEEEERLLAAHRIHGNRWSIIARLFPGRTDNAVKNHWHVIMARRTRQTSKPRLLPSTTSSSSLMASEQIMMSSGGYNHNYSSDDRKKIFPADFINFPYKFSHINHLHFLKEFFTGKIALNHKANQSKKPMEFYNFLQVNTDSNKSEIIDQDSGQSKRSDSDTKHESHVPFFDFLSVGNSA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52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MCSRGHWRPAEDEKLRELVEQFGPHNWNAIAQKLSGRSGKSCRLRWFNQLDPRINRNPFTEEEEERLLASHRIHGNRWSVIARFFPGRTDNAVKNHWHVIMARRGRERSKLRPRGLGHDGTVAATGMIGNYKDCDKERRLATTTAINFPYQFSHINHFQVLKEFLTGKIGFRNSTTPIQEGAIDQTKRPMEFYNFLQVNTDSKIHELIDNSRKDEEEDVDQNNRIPNENCVPFFDFLSVGNSASQGLC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3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SNPTRKNMERIKGPWSPEEDDLLQRLVQKHGPRNWSLISKSIPGRSGKSCRLRWCNQLSPEVEHRAFSQEEDETIIRAHARFGNKWATISRLLNGRTDNAIKNHWNSTLKRKCSVEGQSCDFGGNGGYDGNLGEEQPLKRTASGGGGVSTGLYMSPGSPSGSDVSEQSSGGAHVFKPTVRSEVTASSSGEDPPTYLSLSLPWTDETVRVNEPVQLNQNTVMDGGYTAELFPVRKEEQVEVEEEEAKGISGGFGGEFMTVVQEMIRTEVRSYMADLQRGNVGGSSSGGGGGGSCMPQSVNSRRVGFREFIVNQIGIGKM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0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SGSTRKEMDRIKGPWSPEEDDLLQSLVQKHGPRNWSLISKSIPGRSGKSCRLRWCNQLSPEVEHRGFTAEEDDTIILAHARFGNKWATIARLLNGRTDNAIKNHWNSTLKRKCSGGGGGGEEGQSCDFGGNGGYDGNLTDEKPLKRRASGGGGVVVVTALSPTGSDVSEQSQSSGSVLPVSSSCHVFKPTARAGGVVIESSSPEEEEKDPMTCLRLSLPWVNESTTPPELFPVKREEEEEKEREISGLGGDFMTVVQEMIKTEVRSYMADLQLGNGGGAGGGASSCMVQGTNGRNVGFREFIGLGRI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77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ADRVKGPWSQEEDEQLRRMVEKYGPRNWSAISKSIPGRSGKSCRLRWCNQLSPEVEHRPFSPEEDETIVTARAQFGNKWATIARLLNGRTDNAVKNHWNSTLKRKCSGGVAVTTVTETEEDQDRPKKRRSVSFDSAFAPVDTGLYMSPESPNGIDVSDSSTIPSPSSPVAQLFKPMPISGGFTVVPQPLPVEMSSSSEDPPTSLSLSLPGAENTSSSHNNNNNALMFPRFESQMKINVEERGEGRRGEFMTVVQEMIKAEVRSYMAEMQKTSGGFVVGGLYESGGNGGFRDCGVITPKV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44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ADRIKGPWSPEEDEQLRRLVVKYGPRNWTVISKSIPGRSGKSCRLRWCNQLSPQVEHRPFSAEEDETIARAHAQFGNKWATIARLLNGRTDNAVKNHWNSTLKRKCGGYDHRGYDGSEDHRPVKRSVSAGSPPVVTGLYMSPGSPTGSDVSDSSTIPILPSVELFKPVPRPGAVVLPLPIETSSSSDDPPTSLSLSLPGADVSEESNRSHESTNINNTTSSRHNHNNTVSFMPFSGGFRGAIEEMGKSFPGNGGEFMAVVQEMIKAEVRSYMTEMQRNNGGGFVGGFIDNGMIPMSQIGVGRI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AEIVRRSEVTGLRREVEESSIGRGDCDGDGGDVGEDAAGFVGTSGRGRRDRVKGPWSKEEDDVLSELVKRLGARNWSFIARSIPGRSGKSCRLRWCNQLNPNLIRNSFTEVEDQAIIAAHAIHGNKWAVIAKLLPGRTDNAIKNHWNSALRRRFIDFEKAKNIGTGSLVVDDSGFDRTTTVASSEETLSSGGGCHVTTPIVSPEGKEATTSMEMSEEQCVEKTNGEGISRQDDKDPPTLFRPVPRLSSFNACNHMEGSPSPHIQDQNQLQSSKQDAAMLRLLEGAYSERFVPQTCGGGCCSNNPDGSFQQESLLGPEFVDYLDSPTFPSSELAAIATEIGSLAWLRSGLESSSVRVMEDAVGRLRPQGSRGHRDHYLVSEQGTNITNVLST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109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GETHQSEPLPLASGDSDEGISAAIEAELAELAAGDSSGGGGCGGGGGGIRSKVKGPWSTEEDAVLTKLVRKLGPRNWSLIARGIPGRSGKSCRLRWCNQLDPCLKRKPFSDEEDRMIISAHAVHGNKWAVIAKLLTGRTDNAIKNHWNSTLRRKYADLWNNGQWMANSVTTASVKNENVDETTNPPSSKQQLPQGDINSSPPKPPQVSDVVMEEAANEPQEPQEQQEQAPPVVSNVPTENNVFRPVARVGAFSIYNPTSQKNGYRDYNIVPCEGPLIQAAKPDSLAGKFLQSLCDEPQIPSKCGHGCSTLPAETKFSRNSVLGPEFVDYEEPSAVFNQELISIATDLNNIAWIKSGLDNAVVREAEQSLKMDNYNYNDPRIKFTGMMPRQDFFCAR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AtMYB25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NGEISRPPELISSRNPCKSFENAIHKAVEAELAELAKSDANGGGKSKVKGPWLPEQDEALTRLVKMCGPRNWNLISRGIPGRSGKSCRLRWCNQLDPILKRKPFSDEEEHMIMSAQAVLGNKWSVIAKLLPGRTDNAIKNHWNSNLRRKPAEQWKIPLLMSNTEIVYQLYPSMVRRISNASPKEHLPQEEETGVLSDDKMDDEAKEPPREQNSKTGVYRPVARMGAFSVCKPGYMAPCEGPLVQASRPDSLAGKFLQSLCYDPIIPSKCGHGCCNHQDSTTLSSSSVLGSEFVDYEEHSSAELDKELISISNDLNNTAWIRSGKEAEQSLKADDQFRREYAHSKFSGMVNNGVSSQMVRQDLRAL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ppa009439m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lastRenderedPageBreak/>
        <w:t>MGRAPCCSKVGLHRGPWTPREDTLLTKYIEAHGEGHWRSMPKKAGLLRCGKSCRLRWMNYLRPDIKRGNITPDEDDLIVR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LHSLLGNRWSLIAGRLPGRTDNEIKNYWNTHLSKKLRSQGTDPSTHKKLSEPVVKENKRRKNQKTKNNMNKKEMVVKNKN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KTGQHVEPLKPKVHLPKPTRVTSFLSLQRNDSFTSSTTTTTTTTSSQDLKGGGGAFGINENDQVLVNTRANGIVFCVGDD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QDQDQVPNSADDNDHTLENLYEEYLQALLKTDHHHDHQNQLELDSFAESLLI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ppa010846m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KPCCDKQDTNRGAWSKQEDLKLIDYIRKHGEGCWRTLPQAAGLLRCGKSCRLRWINYLRPDLKRGNFAEDEEDLIVKL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HALLGNRWSLIAGRLPGRTDNEVKNYWNSHLRRKLISMGIDPNNHRPNTFNLPRPHHKNSQAISSTAKLSAGLKTPTNDQ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PARSGGNNCDQVSDGTSCLEDESCGHQLPDLNLDLTMTAPLSNSEPENLKEEQNLMSLKCHRNLPRPPISFLS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ppa007753m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EMKERQRWRAEEDALLRAYVQQYGPREWNLVSQRMNTPLNRDAKSCLERWKNYLKPGIKKGSLTEEEQRLVICLQAKHG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NKWKKIAAEVPGRTAKRLGKWWEVFKEKQQREQKNNKTVDPVDEGKYDRILETFAEKLVQERAAPSYLMATSNGSYLHT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TSSPAPTMLPPWLSNSNVTSNVRPPSPSVTLSLSPTVAPSPPIPWLQPDRGSDNSIVLGNMPHHGSVPVCGENLVISELV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ECSRELEEVHRAWAAHKKEASWRLRRVELQLESEKACRRREKMEEIEAKVKALREEQKAALDRIEAEYREQLAGLRRDAE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AKEQKLTEQWVAKHLRLSKFLDQMGGRPRLAEPNGR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&gt;GmMYB3a</w:t>
      </w:r>
    </w:p>
    <w:p w:rsidR="00237C70" w:rsidRPr="00FC7A26" w:rsidRDefault="00237C70" w:rsidP="00237C70">
      <w:pPr>
        <w:pStyle w:val="a5"/>
        <w:rPr>
          <w:rFonts w:ascii="Times New Roman" w:hAnsi="Times New Roman" w:cs="Times New Roman"/>
        </w:rPr>
      </w:pPr>
      <w:r w:rsidRPr="00FC7A26">
        <w:rPr>
          <w:rFonts w:ascii="Times New Roman" w:hAnsi="Times New Roman" w:cs="Times New Roman"/>
        </w:rPr>
        <w:t>MRKPSCDIKELNKGAWSKQEDQKLVDYIKKHGEVCWRTLPQAAGLHRCGKSCRLRWINYLRPDLKRGNFAEDEEDLIIKLHALLGNRWSLIAGRLPGRTDNEVKNYWNSHIRKKLISNGIDPNNHRLNHTIPSVYQNPPMSDDSSKHFGMKDNNSKNETSKSPRVYNHGEVSDAASGEAESSCALPDLNLDLSICEKNLKPFHESKLSRKVPFDSPSTLLLFQ</w:t>
      </w:r>
    </w:p>
    <w:p w:rsidR="00237C70" w:rsidRPr="00237C70" w:rsidRDefault="00237C70">
      <w:pPr>
        <w:rPr>
          <w:rFonts w:ascii="Times New Roman" w:hAnsi="Times New Roman" w:cs="Times New Roman"/>
          <w:b/>
          <w:kern w:val="0"/>
          <w:sz w:val="44"/>
          <w:szCs w:val="44"/>
        </w:rPr>
      </w:pPr>
      <w:r w:rsidRPr="00237C70">
        <w:rPr>
          <w:rFonts w:ascii="Times New Roman" w:hAnsi="Times New Roman" w:cs="Times New Roman"/>
          <w:b/>
          <w:sz w:val="44"/>
          <w:szCs w:val="44"/>
        </w:rPr>
        <w:t>WRK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TNKAKKLKVMNQLVEGHDLTTQLQQLLSQPGSGLEDLVAKILVCFNNTISVLDTFEPISSSSSLAAVEGSQNASCDNDGKFEDSGDSRKRLGPVKGKRGCYKRKKRSETCTIESTILEDAFSWRKYGQKEILNAKFPRSYFRCTHKYTQGCKATKQVQKVELEPKMFSITYIGNHTCNTNAETPKSKTCDHHDEIFMDSEDHKSPSLSTSMKEEDNPHRHHGSSTENDLSLVWPEMVFEEDYHHQASYVNGKTSTSIDVLGSQDLMVFGGGGDFEFSENEHFSIFSSCSNL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ASFLTMDNSRTRQNMNGSANWSQQSGRTSTSSLEDLEIPKFRSFAPSSISISPSLVSPSTCFSPSLFLDSPAFVSSSANVLASPTTGALITNVTNQKGINEGDKSNNNNFNLFDFSFHTQSSGVSAPTTTTTTTTTTTTTNSSIFQSQEQQKKNQSEQWSQTETRPNNQAVSYNGREQRKGEDGYNWRKYGQKQVKGSENPRSYYKCTFPNCPTKKKVERSLEGQITEIVYKGSHNHPKPQSTRRSSSSSSTFHSAVYNASLDHNRQASSDQPNSNNSFHQSDSFGMQQEDNTTSDSVGDDEFEQGSSIVSRDEEDCGSEPEAKRWKGDNETNGGNGGGSKTVREPRIVVQTTSDIDILDDG</w:t>
      </w:r>
      <w:r w:rsidRPr="005D75D4">
        <w:rPr>
          <w:rFonts w:ascii="Times New Roman" w:hAnsi="Times New Roman" w:cs="Times New Roman"/>
          <w:szCs w:val="21"/>
        </w:rPr>
        <w:lastRenderedPageBreak/>
        <w:t>YRWRKYGQKVVKGNPNPRSYYKCTTIGCPVRKHVERASHDMRAVITTYEGKHNHDVPAARGSGYATNRAPQDSSSVPIRPAAIAGHSNYTTSSQAPYTLQMLHNNNTNTGPFGYAMNNNNNNSNLQTQQNFVGGGFSRAKEEPNEETSFFDSFM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MMEEKLVINELELGKELANRLMNNLKHTSSVDSNKTLISDILRIYQNAIFMLSFNQDKNILKRSLEIDGKDSKNVFKKRKVSEKNTEKVKVFVATEQENGSIDDGHCWRKYGQKEIHGSKNPRAYYRCTHRFTQDCLAVKQVQKSDTDPSLFEVKYLGNHTCNNITSPKTTTNFSVSLTNTNIFEGNRVHVTEQSEDMKPTKSEEVMISLEDLENKKNIFRTFSFSNHEIENGVWKSNLFLGNFVEDLSPATSGSAITSEVLSAPAAVENSETADSYFSSLDNIIDFGQDWLW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SNSNNTKSIKRKVVDQLVEGYEFATQLQLLLSHQHSNQYHIDETRLVSGSGSVSGGPDPVDELMSKILGSFHKTISVLDSFDPVAVSVPIAVEGSWNASCGDDSATPVSCNGGDSGESKKKRLGVGKGKRGCYTRKTRSHTRIVEAKSSEDRYAWRKYGQKEILNTTFPRSYFRCTHKPTQGCKATKQVQKQDQDSEMFQITYIGYHTCTANDQTHAKTEPFDQEIIMDSEKTLAASTAQNHVNAMVQEQENNTSSVTAIDAGMVKEEQNNNGDQSKDYYEGSSTGEDLSLVWQETMMFDDHQNHYYCGETSTTSHQFGFIDNDDQFSSFFDSYCADYERTSA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GRDMLSWEQKTLLSELINGFDAAKKLQARLREAPSPSSSFSSPATAVAETNEILVKQIVSSYERSLLLLNWSSSPSVQLIPTPVTVVPVANPGSVPESPASINGSPRSEEFADGGGSSESHHRQDYIFNSKKRKMLPKWSEKVRISPERGLEGPQDDVFSWRKYGQKDILGAKFPRSYYRCTHRSTQNCWATKQVQRSDGDATVFEVTYRGTHTCSQAITRTPPLASPEKRQDTRVKPAITQKPKDILESLKSNLTVRTDGLDDGKDVFSFPDTPPFYNYGTINGEFGHVESSPIFDVVDWFNPTVEIDTTFPAFLHESIY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EVGKVLASDMELDHSNETKAVDDVVATTDKAEVIPVAVTRTETVVESLESTDCKELEKLVPHTVASQSEVDVASPVSEKAPKVSESSGALSLQSGSEGNSPFIREKVMEDGYNWRKYGQKLVKGNEFVRSYYRCTHPNCKAKKQLERSAGGQVVDTVYFGEHDHPKPLAGAVPINQDKRSDVFTAVSKGEQRIDIVSLIYKLCIVSYDIMFVEKTSGSSVQTLRQTEPPKIHGGLHVSVIPPADDVKTDISQSSRITGDNTHKDYNSPTAKRRKKGGNIELSPVERSTNDSRIVVHTQTLFDIVNDGYRWRKYGQKSVKGSPYPRSYYRCSSPGCPVKKHVERSSHDTKLLITTYEGKHDHDMPPGRVVTHNNMLDSEVDDKEGDANKTPQSSTLQSITKDQHVEDHLRKKTKTNGFEKSLDQGPVLDEKLKEEIKERSDANKDHAANHAKPEAKSDDKTTVCQEKAVGTLESEEQKPKTEPAQ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EKEEAPSTSKSTGAPSRPTLSLPPRPFSEMFFNGGVGFSPGPMTLVSNMFPDSDEFRSFSQLLAGAMSSPATAAAAAAAATASDYQRLGEGTNSSSGDVDPRFKQNRPTGLMISQSQSPSMFTVPPGLSPAMLLDSPSFLGLFSPVQGSYGMTHQQALAQVTAQAVQANANMQPQTEYPPPSQVQSFSSGQAQIPTSAPLPAQRETSDVTIIEHRSQQPLNVDKPADDGYNWRKYGQKQVKGSEFPRSYYKCTNPGCPVKKKVERSLDGQVTEIIYKGQHNHEPPQNTKRGNKDNTANINGSSINNNRGSSELGASQFQTNSSNKTKREQHEAVSQATTTEHLSEASDGEEVGNGETDVREKDENEPDPKRRSTEVRISEPAPAASHRTVTEPRIIVQTTSEVDLLDDGYRWRKYGQKVVKGNPYPRSYYKCTTPGCGVRKHVERAATDPKAVVTTYEGKHNHDLPAAKSSSHAAAAAQLRPDNRPGGLANLNQQQQQQPVARLRLKEEQT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lastRenderedPageBreak/>
        <w:t>MSSTSFTDLLGSSGVDCYEDDEDLRVSGSSFGGYYPERTGSGLPKFKTAQPPPLPISQSSHNFTFSDYLDSPLLLSSSHSLISPTTGTFPLQGFNGTTNNHSDFPWQLQSQPSNASSALQETYGVQDHEKKQEMIPNEIATQNNNQSFGTERQIKIPAYMVSRNSNDGYGWRKYGQKQVKKSENPRSYFKCTYPDCVSKKIVETASDGQITEIIYKGGHNHPKPEFTKRPSQSSLPSSVNGRRLFNPASVVSEPHDQSENSSISFDYSDLEQKSFKSEYGEIDEEEEQPEMKRMKREGEDEGMSIEVSKGVKEPRVVVQTISDIDVLIDGFRWRKYGQKVVKGNTNPRSYYKCTFQGCGVKKQVERSAADERAVLTTYEGRHNHDIPTALRR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TNCEKDEEFVCISCVEEVRYSFVSHLSEALRRKGINNVVVDVDIDDLLFKESQAKIEKAGVSVMVLPGNCDPSEVWLDKFAKVLECQRNNKDQAVVSVLYGDSLLRDQWLSELDFRGLSRIHQSRKECSDSILVEEIVRDVYETHFYVGRIGIYSKLLEIENMVNKQPIGIRCVGIWGMPGIGKTTLAKAVFDQMSSAFDASCFIEDYDKSIHEKGLYCLLEEQLLPGNDATIMKLSSLRDRLNSKRVLVVLDDVRNALVGESFLEGFDWLGPGSLIIITSRDKQVFCLCGINQIYEVQGLNEKEARQLFLLSASIKEDMGEQNLQELSVRVINYANGNPLAISVYGRELKGKKKLSEMETAFLKLKRRPPFKIVDAFKSTYDTLSDNEKNIFLDIACFFQGENVNYVIQLLEGCGFFPHVEIDVLVDKCLVTISENRVWLHKLTQDIGREIINGETVQIERRRRLWEPWSIKYLLEYNEHKANGEPKTTFKRAQGSEEIEGLFLDTSNLRFDLQPSAFKNMLNLRLLKIYCSNPEVHPVINFPTGSLHSLPNELRLLHWENYPLKSLPQNFDPRHLVEINMPYSQLQKLWGGTKNLEMLRTIRLCHSHHLVDIDDLLKAENLEVIDLQGCTRLQNFPAAGRLLRLRVVNLSGCIKIKSVLEIPPNIEKLHLQGTGILALPVSTVKPNHRELVNFLTEIPGLSEELERLTSLLESNSSCQDLGKLICLELKDCSCLQSLPNMANLDLNVLDLSGCSSLNSIQGFPRFLKQLYLGGTAIREVPQLPQSLEILNAHGSCLRSLPNMANLEFLKVLDLSGCSELETIQGFPRNLKELYFAGTTLREVPQLPLSLEVLNAHGSDSEKLPMHYKFNNFFDLSQQVVNDFLLKTLTYVKHIPRGYTQELINKAPTFSFSAPSHTNQNATFDLQSGSSVMTRLNHSWRNTLVGFGMLVEVAFPEDYCDATDVGISCVCRWSNKEGRSCRIERKFHCWAPWQVVPKVRKDHTFVFSDVNMRPSTGEGNDPDIWAGLVVFEFFPINQQTKCLNDRFTVRRCGVRVINVATGNTSLENIALVLSLDPVEVSGYEVLRVSYDDLQEMDKVLFLYIASLFNDEDVDFVAPLIAGIDLDVSSGLKVLADVSLISVSSNGEIVMHSLQRQMGKEILHGQSMLLSDCESSMTENLSDVPKKKKKHSESRVKKVVSIPAIDEGDLWTWRKYGQKDILGSRFPRGYYRCAYKFTHGCKATKQVQRSETDSNMLAITYLSEHNHPRPTKRKALADSTRSTSSSIC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HEIKDLNNYHYTSSYNHYNINNQNMINLPYVSGPSAYNANMISSSQVGFDLPSKNLSPQGAFELGFELSPSSSDFFNPSLDQENGLYNAYNYNSSQKSHEVVGDGCATIKSEVRVSASPSSSEADHHPGEDSGKIRKKREVRDGGEDDQRSQKVVKTKKKEEKKKEPRVSFMTKTEVDHLEDGYRWRKYGQKAVKNSPYPRSYYRCTTQKCNVKKRVERSYQDPTVVITTYESQHNHPIPTNRRTAMFSGTTASDYNPSSSPIFSDLIINTPRSFSNDDLFRVPYASVNVNPSYHQQQHGFHQQESEFELLKEMFPSVFFKQE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VDLMRFPKIDDQTAIQEAASQGLQSMEHLIRVLSNRPEQQHNVDCSEITDFTVSKFKTVISLLNRTGHARFRRGPVHSTSSAASQKLQSQIVKNTQPEAPIVRTTTNHPQIVPPPSSVTLDFSKPSIFGTKAKSAELEFSKENFSVSLNSSFMSSAITGDGSVSNGKIFLASAPLQPVNSSGKPPLAGHPYRKRCLEHEHSESFSGKVSGSAYGKCHCKKSRKNRMKRTVRVPAISAKIADIPPDEYSWRKYGQKPIKGSPHPRGYYKCSTFRGCPARKHVERALDDPAMLIVTYEGEHRHNQSAMQENISSSGINDLVFASA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lastRenderedPageBreak/>
        <w:t>&gt;AtWRKY1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GSSFLDISLDLNTNPFSAKLPKKEVSVLASTHLKRKWLEQDESASELREELNRVNSENKKLTEMLARVCESYNELHNHLEKLQSRQSPEIEQTDIPIKKRKQDPDEFLGFPIGLSSGKTENSSSNEDHHHHHQQHEQKNQLLSCKRPVTDSFNKAKVSTVYVPTETSDTSLTVKDGFQWRKYGQKVTRDNPSPRAYFRCSFAPSCPVKKKVQRSAEDPSLLVATYEGTHNHLGPNASEGDATSQGGSSTVTLDLVNGCHRLALEKNERDNTMQEVLIQQMASSLTKDSKFTAALAAAISGRLMEQSR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RGWSGLTLDSSSLDLLNPNRISHKNHRRFSNPLAMSRIDEEDDQKTRISTNGSEFRFPVSLSGIRDREDEDFSSGVAGDNDREVPGEVDFFSDKKSRVCREDDEGFRVKKEEQDDRTDVNTGLNLRTTGNTKSDESMIDDGESSEMEDKRAKNELVKLQDELKKMTMDNQKLRELLTQVSNSYTSLQMHLVSLMQQQQQQNNKVIEAAEKPEETIVPRQFIDLGPTRAVGEAEDVSNSSSEDRTRSGGSSAAERRSNGKRLGREESPETESNKIQKVNSTTPTTFDQTAEATMRKARVSVRARSEAPMISDGCQWRKYGQKMAKGNPCPRAYYRCTMATGCPVRKQVQRCAEDRSILITTYEGNHNHPLPPAAVAMASTTTAAANMLLSGSMSSHDGMMNPTNLLARAVLPCSTSMATISASAPFPTVTLDLTHSPPPPNGSNPSSSAATNNNHNSLMQRPQQQQQQMTNLPPGMLPHVIGQALYNQSKFSGLQFSGGSPSTAAFSQSHAVADTITALTADPNFTAALAAVISSMINGTNHHDGEGNNKNQ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DFDENFIEMTSYWAPPSSPSPRTILAMLEQTDNGLNPISEIFPQESLPRDHTDQSGQRSGLRERLAARVGFNLPTLNTEENMSPLDAFFRSSNVPNSPVVAISPGFSPSALLHTPNMVSDSSQIIPPSSATNYGPLEMVETSGEDNAAMMMFNNDLPYQPYNVDLPSLEVFDDIATEESFYIPSYEPHVDPIGTPLVTSFESELVDDAHTDIISIEDSESEDGNKDDDDEDFQYEDEDEDQYDQDQDVDEDEEEEKDEDNVALDDPQPPPPKRRRYEVSNMIGATRTSKTQRIILQMESDEDNPNDGYRWRKYGQKVVKGNPNPRSYFKCTNIECRVKKHVERGADNIKLVVTTYDGIHNHPSPPARRSNSSSRNRSAGATIPQNQNDRTSRLGRAPPTPTPPTPPPSSYTPEEMRPFSSLATEIDLTEVYMTGISMLPNIPVYENSGFMYQNDEPTMNAMPDGSDVYDGIMERLYFKFGVD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GFDENVAVMGEWVPRSPSPGTLFSSAIGEEKSSKRVLERELSLNHGQVIGLEEDTSSNHNKDSSQSNVFRGGLSERIAARAGFNAPRLNTENIRTNTDFSIDSNLRSPCLTISSPGLSPATLLESPVFLSNPLAQPSPTTGKFPFLPGVNGNALSSEKAKDEFFDDIGASFSFHPVSRSSSSFFQGTTEMMSVDYGNYNNRSSSHQSAEEVKPGSENIESSNLYGIETDNQNGQNKTSDVTTNTSLETVDHQEEEEEQRRGDSMAGGAPAEDGYNWRKYGQKLVKGSEYPRSYYKCTNPNCQVKKKVERSREGHITEIIYKGAHNHLKPPPNRRSGMQVDGTEQVEQQQQQRDSAATWVSCNNTQQQGGSNENNVEEGSTRFEYGNQSGSIQAQTGGQYESGDPVVVVDASSTFSNDEDEDDRGTHGSVSLGYDGGGGGGGGEGDESESKRRKLEAFAAEMSGSTRAIREPRVVVQTTSDVDILDDGYRWRKYGQKVVKGNPNPRSYYKCTAPGCTVRKHVERASHDLKSVITTYEGKHNHDVPAARNSSHGGGGDSGNGNSGGSAAVSHHYHNGHHSEPPRGRFDRQVTTNNQSPFSRPFSFQPHLGPPSGFSFGLGQTGLVNLSMPGLAYGQGKMPGLPHPYMTQPVGMSEAMMQRGMEPKVEPVSDSGQSVYNQIMSRLPQI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QYSSSLVDTSLDLTIGVTRMRVEEDPPTSALVEELNRVSAENKKLSEMLTLMCDNYNVLRKQLMEYVNKSNITERDQISPPKKRKSPAREDAFSCAVIGGVSESSSTDQDEYLCKKQREETVVKEKVSRVYYKTEASDTTLVVKDGYQWRKYGQKVTRDNPSPRAYFKCACAPSCSV</w:t>
      </w:r>
      <w:r w:rsidRPr="005D75D4">
        <w:rPr>
          <w:rFonts w:ascii="Times New Roman" w:hAnsi="Times New Roman" w:cs="Times New Roman"/>
          <w:szCs w:val="21"/>
        </w:rPr>
        <w:lastRenderedPageBreak/>
        <w:t>KKKVQRSVEDQSVLVATYEGEHNHPMPSQIDSNNGLNRHISHGGSASTPVAANRRSSLTVPVTTVDMIESKKVTSPTSRIDFPQVQKLLVEQMASSLTKDPNFTAALAAAVTGKLYQQNHTEK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ISQNPSPNFTYFSDENFINPFMDNNDFSNLMFFDIDEGGNNGLIEEEISSPTSIVSSETFTGESGGSGSATTLSKKESTNRGSKESDQTKETGHRVAFRTRSKIDVMDDGFKWRKYGKKSVKNNINKRNYYKCSSEGCSVKKRVERDGDDAAYVITTYEGVHNHESLSNVYYNEMVLSYDHDNWNQHSLLR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KNHSSGEWEKMKNEINELMIEGRDYAHQFGSASSQETREHLAKKILQSYHKSLTIMNYSGELDQVSQGGGSPKSDDSDQEPLVIKSSKKSMPRWSSKVRIAPGAGVDRTLDDGFSWRKYGQKDILGAKFPRGYYRCTYRKSQGCEATKQVQRSDENQMLLEISYRGIHSCSQAANVGTTMPIQNLEPNQTQEHGNLDMVKESVDNYNHQAHLHHNLHYPLSSTPNLENNNAYMLQMRDQNIEYFGSTSFSSDLGTSINYNFPASGSASHSASNSPSTVPLESPFESYDPNHPYGGFGGFY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YDPNTNPFDLHFSGKLPKREVSASASKVVEKKWLVKDEKRNMLQDEINRVNSENKKLTEMLARVCEKYYALNNLMEELQSRKSPESVNFQNKQLTGKRKQELDEFVSSPIGLSLGPIENITNDKATVSTAYFAAEKSDTSLTVKDGYQWRKYGQKITRDNPSPRAYFRCSFSPSCLVKKKVQRSAEDPSFLVATYEGTHNHTGPHASVSRTVKLDLVQGGLEPVEEKKERGTIQEVLVQQMASSLTKDPKFTAALATAISGRLIEHSR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KRGLDMARSYNDHESSQETGPESPNSSTFNGMKALISSHSPKRSRRSVEKRVVNVPMKEMEGSRHKGDTTPPSDSWAWRKYGQKPIKGSPYPRGYYRCSSTKGCPARKQVERSRDDPTMILITYTSEHNHPWPLTSSTRNGPKPKPEPKPEPEPEVEPEAEEEDNKFMVLGRGIETTPSCVDEFAWFTEMETTSSTILESPIFSSEKKTAVSGADDVAVFFPMGEEDESLFADLGELPECSVVFRHRSSVVGSQVEIF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GFDFSTSKSKAKRQKRIEVRFASPLMGIDLSLKLEAEEKKKEIEGSKHSRENKEDEEHDASGDEDEQMVKEDEDDSSSLGLRTREEENEREELLQLQIQMESVKEENTRLRKLVEQTLEDYRHLEMKFPVIDKTKKMDLEMFLGVQGKRCVDITSKARKRGAERSPSMEREIGLSLSLEKKQKQEESKEAVQSHHQRYNSSSLDMNMPRIISSSQGNRKARVSVRARCETATMNDGCQWRKYGQKTAKGNPCPRAYYRCTVAPGCPVRKQVQRCLEDMSILITTYEGTHNHPLPVGATAMASTASTSPFLLLDSSDNLSHPSYYQTPQAIDSSLITYPQNSSYNNRTIRSLNFDGPSRGDHVSSSQNRLNWM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MMNWERRSLLNELIHGLKAAKQLQGSSSPSLSASSSYLTTEIKENLLHNIVSSFKKAILMLNGSTTQHNPTIELAPDPLAHPGKVPGSPASITGNPRSEEFFNVRSKEFNLSSKKRKMLPKWTEQVRISPERGLEGPHDDIFSWRKYGQKDILGAKFPRSYYRCTFRNTQYCWATKQVQRSDGDPTIFEVTYRGTHTCSQGIPLPEKRETKPKHTVAVNYQNLRASLTVRTGGLGSEAFSFPVTSPLYTYESINGGGTFYHHVGSSGPSDFTGLISTNTSTGSSPIFDVNFQFDPTAE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INTGFPTFFHNSI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GAINQGISLFDESQTVINPINTNHLGFFFSFPSHSTLSSSSSSSSSSPSSLVSPFLGHNSLNSF</w:t>
      </w:r>
      <w:r w:rsidRPr="005D75D4">
        <w:rPr>
          <w:rFonts w:ascii="Times New Roman" w:hAnsi="Times New Roman" w:cs="Times New Roman"/>
          <w:szCs w:val="21"/>
        </w:rPr>
        <w:lastRenderedPageBreak/>
        <w:t>LHNNPSSFISHPQDSINLMTNLPETLISSLSSSKQRDDHDGFLNLDHHRLTGSISSQRPLSNPWAWSCQAGYGSSQKNNHGSEIDVDDNDDEVGDGGGINDDDNGRHHHHDTPSRHDKHNTASLGVVSSLKMKKLKTRRKVREPRFCFKTLSEVDVLDDGYRWRKYGQKVVKNTQHPRSYYRCTQDKCRVKKRVERLADDPRMVITTYEGRHLHSPSNHLDDDSLSTSHLHPPLSNFFW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SCQQKAMEKLLHGHGCANQLLIMDQTESDSSMEREDLAKSVLHCFSDALSILIDTNDHQDDQSNNSSPQDSSPVLESSRKPLHKRGRKTSMAESSDYHRHESSTPIYHDGFLWRKYGQKQIKESEYQRSYYKCAYTKDQNCEAKKQVQKIQHNPPLYSTTYFGQHICQLHQAYATFPIDTSDFEEHEGSHMIRFGHPNISFSSSTSNLRQHQNHQDRIKDEYMKPVIAEDWSPSQWMSSEVALAVEAFEFNPFWTSHDLS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DRRCDVLFPCSSSVDPRLTEFHGVDNSAQPTTSSEEKPRSKKKKKEREARYAFQTRSQVDILDDGYRWRKYGQKAVKNNPFPRSYYKCTEEGCRVKKQVQRQWGDEGVVVTTYQGVHTHAVDKPSDNFHHILTQMHIFPPFCLKE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YSYKKISYQMEEVMSMIFHGMKLVKSLESSLPEKPPESLLTSLDEIVKTFSDANERLKMLLEIKNSETALNKTKPVIVSVANQMLMQMEPGLMQEYWLRYGGSTSSQGTEAMFQTQLMAVDGGGERNLTAAVERSGASGSSTPRQRRRKDEGEEQTVLVAALRTGNTDLPPDDNHTWRKYGQKEILGSRFPRAYYRCTHQKLYNCPAKKQVQRLNDDPFTFRVTYRGSHTCYNSTAPTASSATPSTIPISSVTTGHSVDYGLAVVDMADVMFGSGGVGTNMDFIFPKNDP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VELMTRNYISGVGADSFAVQEAAASGLKSIENFIGLMSRDSFNSDQPSSSSASASASAAADLESARNTTADAAVSKFKRVISLLDRTRTGHARFRRAPVHVISPVLLQEEPKTTPFQSPLPPPPQMIRKGSFSSSMKTIDFSSLSSVTTESDNQKKIHHHQRPSETAPFASQTQSLSTTVSSFSKSTKRKCNSENLLTGKCASASSSGRCHCSKKRKIKQRRIIRVPAISAKMSDVPPDDYSWRKYGQKPIKGSPHPRGYYKCSSVRGCPARKHVERAADDSSMLIVTYEGDHNHSL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AADLAGAAVADLILES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SEDWDLFAVVRSCSSSVSTTNSCAGHEDDIGNCKQQQDPPPPPLFQASSSCNELQDSCKPFLPVTTTTTTTWSPPPLLPPPKASSPSPNILLKQEQVLLESQDQKPPLSVRVFPPSTSSSVFVFRGQRDQLLQQQSQPPLRSRKRKNQQKRTICHVTQENLSSDLWAWRKYGQKPIKGSPYPRNYYRCSSSKGCLARKQVERSNLDPNIFIVTYTGEHTHPRPTHRNSLAGSTRNKSQPVNPVPKPDTSPLSDTVKEEIHLSPTTPLKGNDDVQETNGDEDMVGQEVNMEEEEEEEEVEEDDEEEEDDDDVDDLLIPNLAVRDRDDLFFAGSFPSWSAGSAGDGGG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EKEEKEPSKLKSSTGVSRPTISLPPRPFGEMFFSGGVGFSPGPMTLVSNLFSDPDEFKSFSQLLAGAMASPAAAAVAAAAVVATAHHQTPVSSVGDGGGSGGDVDPRFKQSRPTGLMITQPPGMFTVPPGLSPATLLDSPSFFGLFSPLQGTFGMTHQQALAQVTAQAVQGNNVHMQQSQQSEYPSSTQQQQQQQQQASLTEIPSFSSAPRSQIRASVQETSQGQRETSEISVFEHRSQPQNADKPADDGYNWRKYGQKQVKGSDFPRSYYKCTHPACPVKKKVERSLDGQVTEIIYKGQHNHELPQKRGNNNGSCKSSDIANQFQTSNSSLNKSKRDQETSQVTTTEQMSEASDSEEVGNAETSVGERHEDEPDPKRRNTEVRVSEPVASSHRTVTEPRIIVQTTSEVDLLDDGYRWRKYGQKVVKGNPYPRSYYKCTTPDCGVRKHVERAATDPKAVVTTYEGKHNHDVPAARTSS</w:t>
      </w:r>
      <w:r w:rsidRPr="005D75D4">
        <w:rPr>
          <w:rFonts w:ascii="Times New Roman" w:hAnsi="Times New Roman" w:cs="Times New Roman"/>
          <w:szCs w:val="21"/>
        </w:rPr>
        <w:lastRenderedPageBreak/>
        <w:t>HQLRPNNQHNTSTVNFNHQQPVARLRLKEEQI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TVELMMSSYSGGGGGGDGFPAIAAAAKMEDTALREAASAGIHGVEEFLKLIGQSQQPTEKSQTEITAVTDVAVNSFKKVISLLGRSRTGHARFRRAPASTQTPFKQTPVVEEEVEVEEKKPETSSVLTKQKTEQYHGGGSAFRVYCPTPIHRRPPLSHNNNNNQNQTKNGSSSSSPPMLANGAPSTINFAPSPPVSATNSFMSSHRCDTDSTHMSSGFEFTNPSQLSGSRGKPPLSSASLKRRCNSSPSSRCHCSKKRKSRVKRVIRVPAVSSKMADIPSDEFSWRKYGQKPIKGSPHPRGYYKCSSVRGCPARKHVERALDDAMMLIVTYEGDHNHALVLETTTMNHDKT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MNSPHEKAVQAIRYGHSCAMRLKRRLNHPMADGGPLSSYDLAKSIVESFSNAISILSAKPETEDDQFSDLSSRDSSPPPQGSPSKKRKIDSTNSSENWRDDSPDPIYYDGYLWRKYGQKSIKKSNHQRSYYRCSYNKDHNCEARKHEQKIKDNPPVYRTTYFGHHTCKTEHNLDAIFIAGQDPLDDFKSTQMIRFGKDQDQEKESRSNGFSLSVKHEEDIIKEQAIDQYREITSNDQDCQDVIEEYLSSPSGSYPPSSSSGSESADFNSDLLFDNPDSWDRYDQFYF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FRFPVSLGGGPRENLKPSDEQHQRAVVNEVDFFRSAEKRDRVSREEQNIIADETHRVHVKRENSRVDDHDDRSTDHINIGLNLLTANTGSDESMVDDGLSVDMEEKRTKCENAQLREELKKASEDNQRLKQMLSQTTNNFNSLQMQLVAVMRQQEDHHHLATTENNDNVKNRHEVPEMVPRQFIDLGPHSDEVSSEERTTVRSGSPPSLLEKSSSRQNGKRVLVREESPETESNGWRNPNKVPKHHASSSICGGNGSENASSKVIEQAAAEATMRKARVSVRARSEAPMLSDGCQWRKYGQKMAKGNPCPRAYYRCTMAVGCPVRKQVQRCAEDRTILITTYEGNHNHPLPPAAMNMASTTTAAASMLLSGSTMSNQDGLMNPTNLLARTILPCSSSMATISASAPFPTITLDLTESPNGNNPTNNPLMQFSQRSGLVELNQSVLPHMMGQALYYNQQSKFSGLHMPSQPLNAGESVSAATAAIASNPNFAAALAAAITSIINGSNNQQNGNNNNSNVTTSNVDNRQ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HIQDRREIAFLHSGEFLHGDSDSKDHQPNESPVERHHESSIKEVDFFAAKSQPFDLGHVRTTTIVGSSGFNDGLGLVNSCHGTSSNDGDDKTKTQISRLKLELERLHEENHKLKHLLDEVSESYNDLQRRVLLARQTQVEGLHHKQHEDVPQAGSSQALENRRPKDMNHETPATTLKRRSPDDVDGRDMHRGSPKTPRIDQNKSTNHEEQQNPHDQLPYRKARVSVRARSDATTVNDGCQWRKYGQKMAKGNPCPRAYYRCTMAVGCPVRKQVQRCAEDTTILTTTYEGNHNHPLPPSATAMAATTSAAAAMLLSGSSSSNLHQTLSSPSATSSSSFYHNFPYTSTIATLSASAPFPTITLDLTNPPRPLQPPPQFLSQYGPAAFLPNANQIRSMNNNNQQLLIPNLFGPQAPPREMVDSVRAAIAMDPNFTAALAAAISNIIGGGNNDNNNNTDINDNKVDAKSGGSSNGDSPQLPQSCTTFSTN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GSFDRQRAVPKFKTATPSPLPLSPSPYFTMPPGLTPADFLDSPLLFTSSNILPSPTTGTFPAQSLNYNNNGLLIDKNEIKYEDTTPPLFLPSMVTQPLPQLDLFKSEIMSSNKTSDDGYNWRKYGQKQVKGSENPRSYFKCTYPNCLTKKKVETSLVKGQMIEIVYKGSHNHPKPQSTKRSSSTAIAAHQNSSNGDGKDIGEDETEAKRWKREENVKEPRVVVQTTSDIDILDDGYRWRKYGQKVVKGNPNPRSYYKCTFTGCFVRKHVERAFQDPKSVITTYEGKHKHQIPTPRRGPVLRLLGKTE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DTGIDEAKTYTVEKSEKVEPEKDGLSQFRDEEKSLGADMEDLHDETVRETLGKDQVQGVRENSSVEPNVEDVLEVNETDSVKETVVSAIVPVDEVEENRQVETSPSLAASSDSLTVT</w:t>
      </w:r>
      <w:r w:rsidRPr="005D75D4">
        <w:rPr>
          <w:rFonts w:ascii="Times New Roman" w:hAnsi="Times New Roman" w:cs="Times New Roman"/>
          <w:szCs w:val="21"/>
        </w:rPr>
        <w:lastRenderedPageBreak/>
        <w:t>PCLSLDPATASTAQDLPLVSVPTKQEQRSDSPVVNRLSVTPVPRTPARDGYNWRKYGQKQVKSPKGSRSYYRCTYTECCAKKIECSNDSGNVVEIVNKGLHTHEPPRKTSFSPREIRVTTAIRPVSEDDTVVEELSIVPSGSDPSASTKEYICESQTLVDRKRHCENEAVEEPEPKRRLK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KDNSQSSDSVSKPGKKNKFVVHAAGDVGICGDGYRWRKYGQKMVKGNPHPRNYYRCTSAGCPVRKHIETAVENTKAVIITYKGVHNHDMPVPKKRHGPPSSMLVAAAAPTSMRTRTDDQVNIPTSSQCSVGRESEKQSKEALDVGGEKVMESARTLLSIGFEIKQC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IKEETVSYFQTFDGVMAESDKEEELDATKAKVEKVREENEKLKLLLSTILNNYNSLQMQVSKVLGQQQGASSMELDHIDRQDENNDYDVDISLRLGRSEQKISKKEENKVDKISTKNVEESKDKRSALGFGFQIQSYEASKLDDLCRQVKLANAENKCVSSRKDVKSVRNENHQDVLEEHEQTGLKKTRVCVKASCEDPSINDGCQWRKYGQKTAKTNPLPRAYYRCSMSSNCPVRKQVQRCGEEETSAFMTTYEGNHDHPLPMEASHMAAGTSAAASLLQSGSSSSSSSTSASLSYFFPFHHFSISTTNSHPTVTLDLTRPNYPNQLPDDYPLSSSSFSLNFSSPDPPPPSSHDHTLNFSGLRTQAPLSTDSLLARYRTRLSGQQ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DPDNPDLSNDDSAWRELTLTAQDSDFFDRDTSNILSDFGWNLHHSSDHPHSLRFDSDLTQTTGVKPTTVTSSCSSSAAVSVAVTSTNNNPSATSSSSEDPAENSTASAEKTPPPETPVKEKKKAQKRIRQPRFAFMTKSDVDNLEDGYRWRKYGQKAVKNSPFPRSYYRCTNSRCTVKKRVERSSDDPSIVITTYEGQHCHQTIGFPRGGILTAHDPHSFTSHHHLPPPLPNPYYYQELLHQLHRDNNAPSPRLPRPTTEDTPAVSTPSEEGLLGDIVPQTMRN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EAKEENRRLKSSLSKIKKDFDILQTQYNQLMAKHNEPTKFQSKGHHQDKGEDEDREKVNEREELVSLSLGRRLNSEVPSGSNKEEKNKDVEEAEGDRNYDDNEKSSIQGLSMGIEYKALSNPNEKLEIDHNQETMSLEISNNNKIRSQNSFGFKNDGDDHEDEDEILPQNLVKKTRVSVRSRCETPTMNDGCQWRKYGQKIAKGNPCPRAYYRCTIAASCPVRKQVQRCSEDMSILISTYEGTHNHPLPMSATAMASATSAAASMLLSGASSSSSAAADLHGLNFSLSGNNITPKPKTHFLQSPSSSGHPTVTLDLTTSSSSQQPFLSMLNRFSSPPSNVSRSNSYPSTNLNFSNNTNTLMNWGGGGNPSDQYRAAYGNINTHQQSPYHKIIQTRTAGSSFDPFGRSSSSHSPQINLDHIGIKNIISHQVPSLPAETIKAITTDPSFQSALATALSSIMGGDLKIDHNVTRNEAEKS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GYDNGSLYAPFLSLKSHSKPELHQGEEESSKVRSEGCSKSVESSKKKGKKQRYAFQTRSQVDILDDGYRWRKYGQKAVKNNKFPRSYYRCTYGGCNVKKQVQRLTVDQEVVVTTYEGVHSHPIEKSTENFEHILTQMQIYSSF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FRFPVSLGGSRDEDRHDQITPLDDHRVVVDEVDFFSEKRDRVSRENINDDDDEGNKVLIKMEGSRVEENDRSRDVNIGLNLLTANTGSDESTVDDGLSMDMEDKRAKIENAQLQEELKKMKIENQRLRDMLSQATTNFNALQMQLVAVMRQQEQRNSSQDHLLAQESKAEGRKRQELQIMVPRQFMDLGPSSGAAEHGAEVSSEERTTVRSGSPPSLLESSNPRENGKRLLGREESSEESESNAWGNPNKVPKHNPSSSNSNGNRNGNVIDQSAAEATMRKARVSVRARSEAAMISDGCQWRKYGQKMAKGNPCPRAYYRCTMAGGCPVRKQVQRCAEDRSILITTYEGNHNHPLPPAATAMASTTTAAASMLLSGSMSSQDGLMNPTNLLARAILPCSSSMATISASAPFPTITLDLTNSPNGNNPNMTTNNPLMQFAQRPGFNPAVLPQVVGQAMYNNQQQSKFSGLQLPAQPLQIAATSSVAESVSAASAAIASDPNFAAALAAAITSIMNGSSHQNNNTNNNNVATSNNDSRQ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lastRenderedPageBreak/>
        <w:t>&gt;AtWRKY1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CSVSELLDMENFQGDLTDVVRGIGGHVLSPETPPSNIWPLPLSHPTPSPSDLNINPFGDPFVSMDDPLLQELNSITNSGYFSTVGDNNNNIHNNNGFLVPKVFEEDHIKSQCSIFPRIRISHSNIIHDSSPCNSPAMSAHVVAAAAAASPRGIINVDTNSPRNCLLVDGTTFSSQIQISSPRNLGLKRRKSQAKKVVCIPAPAAMNSRSSGEVVPSDLWAWRKYGQKPIKGSPFPRGYYRCSSSKGCSARKQVERSRTDPNMLVITYTSEHNHPWPIQRNALAGSTRSSTSSSSNPNPSKPSTANVNSSSIGSQNTIYLPSSTTPPPTLSSSAIKDERGDDMELENVDDDDDNQIAPYRPELHDHQHQPDDFFADLEELEGDSLSMLLSHGCGGDGKDKTTASDGISNFFGWSGDNNYNNYDDQDSRS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FSNIDQTAVAALLRGQGCANSLKRLLENHKLSSDSTEPLIYTILNSFSLALSFVDPPSLLPHNESSLQNMTSHVLQRSSKKKYYGAEDLEYYRDESPTPRPDDGFTWRKYGQKTIKTSPYQRCYYRCTYAKDQNCNARKRVQMIQDNPPVYRTTYLGKHVCKAVAVHDDTYGSEMIKFDQVVSESVMPQLATIDEQAITMEDEAIDHIMNQECDINDFSVDDDPFWASQFPPFSSEDIMFFDNIANLD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LEIDAKAVSALLLGQGCANNLKTLLKNHETGSVSTEPLINSILDSFSFALSSQNIPRHVSQRSSKKKMCGIQGMEDSPTPAHIDGFIWRKYGQKTIKTSPHQRWYYRCAYAKDQNCDATKRVQKIQDNPPVYRNTYVGQHACEAPAYAVNNGGTYGSKMIKFDYVIPESVMPQPLSIDSQEITMEDKDTDDHILNYINEHLMEDEAYDVFPDVLGERCCFGLEPFPGLNINK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VSNIDHKAMEALLRGQGCANNLKILLENGEISSVSTEPLIHTILDSFSLALSFMDSPNHPPYHESSSHNMASHMSRRSSKQVQHRRKLCVAEGLVNYNHDSRTMCPNDGFTWRKYGQKTIKASAHKRCYYRCTYAKDQNCNATKRVQKIKDNPPVYRTTYLGKHVCKAFAVHDDTYSSTMIRFDQVVPEPIMPQLTTIDHQVITVEENSAEHIMNQECDINDYLVDDDPFWASQFPPFPSSDTMFLENISAFD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DADTNLGSSFSDDTHSVFEFPELDLSDEWMDDDLVSAVSGMNQSYGYQTSDVAGALFSGSSSCFSHPESPSTKTYVAATATASADNQNKKEKKKIKGRVAFKTRSEVEVLDDGFKWRKYGKKMVKNSPHPRNYYKCSVDGCPVKKRVERDRDDPSFVITTYEGSHNHSSMN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0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PQANDRKEFQGDCSATGDLTAKHDSAGGNGGGGARYKLMSPAKLPISRSTDITIPPGLSPTSFLESPVFISNIKPEPSPTTGSLFKPRPVHISASSSSYTGRGFHQNTFTEQKSSEFEFRPPASNMVYAELGKIRSEPPVHFQGQGHGSSHSPSSISDAAGSSSELSRPTPPCQMTPTSSDIPAGSDQEESIQTSQNDSRGSTPSILADDGYNWRKYGQKHVKGSEFPRSYYKCTHPNCEVKKLFERSHDGQITDIIYKGTHDHPKPQPGRRNSGGMAAQEERLDKYPSSTGRDEKGSGVYNLSNPNEQTGNPEVPPISASDDGGEAAASNRNKDEPDDDDPFSKRRRMEGAMEITPLVKPIREPRVVVQTLSEVDILDDGYRWRKYGQKVVRGNPNPRSYYKCTAHGCPVRKHVERASHDPKAVITTYEGKHDHDVPTSKSSSNHEIQPRFRPDETDTISLNLGVGISSDGPNHASNEHQHQNQQLVNQTHPNGVNFRFVHASPMSSYYASLNSGMNQYGQRETKNETQNGDISSLNNSSYPYPPNMGRVQSG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VEDDVSLIRTTTLVAPTRPTITVPHRPPAIETAAYFFGGGDGLSLSPGPLSFVSSLFVDNFPDVLTPDNQRTTSFTHLLTSPMFFPPQSSAHTGFIQPRQQSQPQPQRPDTFPHHMPPSTSVA</w:t>
      </w:r>
      <w:r w:rsidRPr="005D75D4">
        <w:rPr>
          <w:rFonts w:ascii="Times New Roman" w:hAnsi="Times New Roman" w:cs="Times New Roman"/>
          <w:szCs w:val="21"/>
        </w:rPr>
        <w:lastRenderedPageBreak/>
        <w:t>VHGRQSLDVSQVDQRARNHYNNPGNNNNNRSYNVVNVDKPADDGYNWRKYGQKPIKGCEYPRSYYKCTHVNCPVKKKVERSSDGQITQIIYKGQHDHERPQNRRGGGGRDSTEVGGAGQMMESSDDSGYRKDHDDDDDDDEDDEDLPASKIRRIDGVSTTHRTVTEPKIIVQTKSEVDLLDDGYRWRKYGQKVVKGNPHPRSYYKCTTPNCTVRKHVERASTDAKAVITTYEGKH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NHDVPAARNGTAAATAAAVGPSDHHRMRSMSGNNMQQHMSFGNNNNTGQSPVLLRLKEEKITI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EGDLEAIVRGYSGSGDAFSGESSGTFSPSFCLPMETSSFYEPEMETSGLDELGELYKPFYPFSTQTILTSSVSLPEDSKPFRDDKKQRSHGCLLSNGSRADHIRISESKSKKSKKNQQKRVVEQVKEENLLSDAWAWRKYGQKPIKGSPYPRSYYRCSSSKGCLARKQVERNPQNPEKFTITYTNEHNHELPTRRNSLAGSTRAKTSQPKPTLTKKSEKEVVSSPTSNPMIPSADESSVAVQEMSVAETSTHQAAGAIEGRRLSNGLPSDLMSGSGTFPSFTGDFDELLNSQEFFSG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LWN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VNDGERVVIAKPVASRPSSSSGFRTFTELLTDSVTVSPQTTCHEIVDAAIRPKTLRFNQPVAASVSCPRAEVKGIGNGMSCDDDSDSRNYVVYKPKAKLVSKATVSALANMLQGNRQQTWRQSEAVSYGKSVSQGTHRAGPNLVQKVPSFTESETSTGDRSSVDGYNWRKYGQKQVKGSECPRSYYKCTHPKCPVKKKVERSVEGQVSEIVYQGEHNHSKPSCPLPRRASSSISSGFQKPPKSIASEGSMGQDPNNNLYSPLWNNQSNDSTQNRTEKMSEGCVITPFEFAVPRSTNSNPGTSDSGCKSSQCDEGELDDPSRSKRRKNEKQSSEAGVSQGSVESDSLEDGFRWRKYGQKVVGGNAYPRSYYRCTSANCRARKHVERASDDPRAFITTYEGKHNHHLLLSPPSSSTLPFNSPQLSKQTI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NVGVGMPFYDLGQTRVYPLLSDFHDLSAERYPVGFMDLLGVHRHTPTHTPLMHFPTTPNSSSSEAVNGDDEEEEDGEEQQHKTKKRFKFTKMSRKQTKKKVPKVSFITRSEVLHLDDGYKWRKYGQKPVKDSPFPRNYYRCTTTWCDVKKRVERSFSDPSSVITTYEGQHTHPRPLLIMPKEGSSPSNGSASRAHIGLPTLPPQLLDYNNQQQQAPSSFGTEYINRQEKGINHDDDDDHVVKKSRTRDLLDGAGLVKDHGLLQDVVPSHIIKEE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VEAANKAAVESCHGVLNLLSQQTNDSKSIMVETREAVCKFKRVSSLLSRGLGQRKIKKLNNNNYKFSSSLLPQHMFLESPVCSNNAISGCIPILAPKPLQIVPAGPPPLMLFNQNMCLDKSFLELKPPSSRAVDPKPYQFIHTHQQGVYSRSKSGLNLKFDGSIGASCYSPSISNGSRSFVSSLSMDGSVTDYDRNSFHLIGLPQGSDHISQHSRRTSCSGSLKCGSKSKCHCSKKRKLRVKRSIKVPAISNKIADIPPDEYSWRKYGQKPIKGSPHPRGYYKCSSVRGCPARKHVE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RCVEETSMLIVTYEGEHNHSRILSSQSAH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KKKEEDHHHQQQQQQQKEIKNTETKIEQEQEQEQKQEISQASSSSNMANLVTSSDHHPLELAGNLSSIFDTSSLPFPYSYFEDHSSNNPNSFLDLLRQDHQFASSSNSSSFSFDAFPLPNNNNNTSFFTDLPLPQAESSEVVNTTPTSPNSTSVSSSSNEAANDNNSGKEVTVKDQEEGDQQQEQKGTKPQLKAKKKNQKKAREARFAFLTKSDIDNLDDGYRWRKYGQKAVKNSPYPRSYYRCTTVGCGVKKRVERSSDDPSIVMTTYEGQHTHPFPMTPRGHIGMLTSPILDHGATTASSSSFSIPQPRYLLTQHHQPYNMYNNNSLSMINRRSSDGTFVNPGPSSSFPGFGYDMSQASTSTSSSIRDHGLLQDILPSQIRSDTINTQTNEENKK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lastRenderedPageBreak/>
        <w:t>&gt;AtWRKY1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GGGRRVFSNYDLQQVTSSSTTIQENMNFLVPFEETNVLTFFSSSSSSSLSSPSFPIHNSSSTTTTHAPLGFSNNLQGGGPLGSKVVNDDQENFGGGTNNDAHSNSWWRSNSGSGDMKNKVKIRRKLREPRFCFQTKSDVDVLDDGYKWRKYGQKVVKNSLHPRSYYRCTHNNCRVKKRVERLSEDCRMVITTYEGRHNHIPSDDSTSPDHDCLSSF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7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TVDIMRLPKMEDQTAIQEAASQGLKSMEHLIRVLSNRPEERNVDCSEITDFTVSKFKKVISLLNRSGHARFRRGPVHSPPSSSVPPPVKVTTPAPTQISAPAPVSFVQANQQSVTLDFTRPSVFGAKTKSSEVVEFAKESFSVSSNSSFMSSAITGDGSVSKGSSIFLAPAPAVPVTSSGKPPLSGLPYRKRCFEHDHSEGFSGKISGSGNGKCHCKKSRKNRMKRTVRVPAVSAKIADIPPDEYSWRKYGQKPIKGSPHPRGYYKCSTFRGCPARKHVERALDDSTMLIVTYEGEHRH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HQSTMQEHVTPSVSGLVFGSA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YPSNPNPSSTDFTEFFKFDDFDDTFEKIMEEIGREDHSSSPTLSWSSSEKLVAAEITSPLQTSLATSPMSFEIGDKDEIKKRKRHKEDPIIHVFKTKSSIDEKVALDDGYKWRKYGKKPITGSPFPRHYHKCSSPDCNVKKKIERDTNNPDYILTTYEGRHNHPSPSVVYCDSDDFDLNSLNNWSFQTANTYSFSHSAPY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HRRAAIQESDDEEDETYNDVVPESPSSCEDSKISKPTPKKRRNVEKRVVSVPIADVEGSKSRGEVYPPSDSWAWRKYGQKPIKGSPYPRGYYRCSSSKGCPARKQVERSRVDPSKLMITYACDHNHPFPSSSANTKSHHRSSVVLKTAKKEEEYEEEEEELTVTAAEEPPAGLDLSHVDSPLLLGGCYSEIGEFGWFYDASISSSSGSSNFLDVTLERGFSVGQEEDESLFGDLGDLPDCASVFRRGTVATEEQHRRCDFGAIPFCDSSR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1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EKEELPLTLTSIGAATATSDYHQRVGSSGEGISSSSSDVDPRFMQNSPTGLMISQSSSMCTVPPGMAATPPISSGSGLSQQLNNSSSSKLCQVEGCQKGARDASGRCISHGGGRRCQKPDCQKGAEGKTVYCKAHGGGRRCEYLGCTKGAEGSTDFCIAHGGGRRCNHEDCTRSAWGRTEFCVKHGGGARCKTYGCGKSASGPLPFCRAHGGGKKCSHEDCTGFARGRSGLCLMHGGGKRCQRENCTKSAEGLSGLCISHGGGRRCQSIGCTKGAKGSKMFCKACITKRPLTIDGGGNMGGVTTGDALNYLKAVKDKFEDSEKYDTFLEVLNDCKHQGVDTSGVIARLKDLFKGHDDLLLGFNTYLSKEYQITILPEDDFPIDFLDKVEGPYEMTYQQAQTVQANANMQPQTEYPSSSAVQSFSSGQPQIPTSAPDSSLLAKSNTSGITIIEHMSQQPLNVDKQVNDGYNWQKYGQKKVKGSKFPLSYYKCTYLGCPSKRKVERSLDGQVAEIVYKDRHNHEPPNQGKDGSTTYLSGSSTHINCMSSELTASQFSSNKTKIEQQEAASLATTIEYMSEASDNEEDSNGETSEGEKDEDEPEPKRRITEVQVSELADASDRTVREPRVIFQTTSEVDNLDDGYRWRKYGQKVVKGNPY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RFSSSKDYDVVIRYGRADISNEDFISHLRASLCRRGISVYEKFNEVDALPKCRVLIIVLTSTYVPSNLLNILEHQHTEDRVVYPIFYRLSPYDFVCNSKNYERFYLQDEPKKWQAALKEITQMPGYTLTDKSESELIDEIVRDALKVLCSADKVNMIGMDMQVEEILSLLCIESLDVRSIGIWGTVGIGKTTIAEEIFRKISVQYETCVVLKDLHKEVEVKGHDAVRENFLSEVLEVEPHVIRISDIKTSFLRSRLQRKRILVILDDVNDYRDVDTFLGTLNYFGPGSRIIMTSRNRRVFVLCKIDHVYEVKPLDIPKSLLLLDRGTCQIVLSPEVYKTLSLELVKFSNGNPQVLQFLSSIDREWNKLSQEVKTTSPIYIPGIFEKSCCGLDDNERGIFLDIACFFNRIDKDNVAMLLDGCGFSAHVGFRGLVDKSLLTISQHNLVDMLSFIQATGREIVRQESADRPGDRSRLWNADYIRHVFINDTGTSAIE</w:t>
      </w:r>
      <w:r w:rsidRPr="005D75D4">
        <w:rPr>
          <w:rFonts w:ascii="Times New Roman" w:hAnsi="Times New Roman" w:cs="Times New Roman"/>
          <w:szCs w:val="21"/>
        </w:rPr>
        <w:lastRenderedPageBreak/>
        <w:t>GIFLDMLNLKFDANPNVFEKMCNLRLLKLYCSKAEEKHGVSFPQGLEYLPSKLRLLHWEYYPLSSLPKSFNPENLVELNLPSSCAKKLWKGKKARFCTTNSSLEKLKKMRLSYSDQLTKIPRLSSATNLEHIDLEGCNSLLSLSQSISYLKKLVFLNLKGCSKLENIPSMVDLESLEVLNLSGCSKLGNFPEISPNVKELYMGGTMIQEIPSSIKNLVLLEKLDLENSRHLKNLPTSIYKLKHLETLNLSGCISLERFPDSSRRMKCLRFLDLSRTDIKELPSSISYLTALDELLFVDSRRNSPVVTNPNANSTELMPSESSKLEILGTPADNEVVVGGTVEKTRGIERTPTILVKSREYLIPDDVVAVGGDIKGLRPPVLQLQPAMKLSHIPRGSTWDFVTHFAPPETVAPPSSSSEAREEEVETEETGAMFIPLGDKETCSFTVNKGDSSRTISNTSPIYASEGSFITCWQKGQLLGRGSLGSVYEGISADGDFFAFKEVSLLDQGSQAHEWIQQVEGGIALLSQLQHQNIVRYRGTTKDESNLYIFLELVTQGSLRKLYQRNQLGDSVVSLYTRQILDGLKYLHDKGFIHRNIKCANVLVDANGTVKLADFGLAKVMSLWRTPYWNWMAPEVILNPKDYDGYGTPADIWSLGCTVLEMLTGQIPYSDLEIGTALYNIGTGKLPKIPDILSLDARDFILTCLKVNPEERPTAAELLNHPFVNMPLPSSGSGSVSSLLRG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IEGTNRAAVESCHRVLNLLHRSQQQDHVGFEKNLVSETREAVIRFKRVGSLLSSSVGHARFRRAKKLQSHVSQSLLLDPCQQRTTEVPSSSSQKTPVLRSGFQELSLRQPSDSLTLGTRSFSLNSNAKAPLLQLNQQTMPPSNYPTLFPVQQQQQQQQQQQQQEQQQQQQQQQQQFHERLQAHHLHQQQQLQKHQAELMLRKCNGGISLSFDNSSCTPTMSSTRSFVSSLSIDGSVANIEGKNSFHFGVPSSTDQNSLHSKRKCPLKGDEHGSLKCGSSSRCHCAKKRKHRVRRSIRVPAISNKVADIPPDDYSWRKYGQKPIKGSPYPRGYYKCSSMRGCPARKHVERCLEDPAM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IVTYEAEHNHPKLPSQAIT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DDWDLHAVVRGCSAVSSSATTTVYSPGVSSHTNPIFTVGRQSNAVSFGEIRDLYTPFTQESVVSSFSCINYPEEPRKPQNQKRPLSLSASSGSVTSKPSGSNTSRSKRRKIQHKKVCHVAAEALNSDVWAWRKYGQKPIKGSPYPRGYYRCSTSKGCLARKQVERNRSDPKMFIVTYTAEHNHPAPTHRNSLAGSTRQKPSDQQTSKSPTTTIATYSSSPVTSADEFVLPVEDHLAVGDLDGEEDLLSLSDTVVSDDFFDGLEEFAAGDSFSGNSAPASFDLSWVVNSAATTTGGI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FTDFSKTSFYYPSSQSVWDFGDLAAAERHSLGFMELLSSQQHQDFATVSPHSFLLQTSQPQTQTQPSAKLSSSIIQAPPSEQLVTSKVESLCSDHLLINPPATPNSSSISSASSEALNEEKPKTEDNEEEGGEDQQEKSHTKKQLKAKKNNQKRQREARVAFMTKSEVDHLEDGYRWRKYGQKAVKNSPFPRSYYRCTTASCNVKKRVERSFRDPSTVVTTYEGQHTHISPLTSRPISTGGFFGSSGAASSLGNGCFGFPIDGSTLISPQFQQLVQYHHQQQQQELMSCFGGVNEYLNSHANEYGDDNRVKKSRVLVKDNGLLQDVVPSHMLKEE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2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VLLKLPSSESPLKDKFGSVQIHEANKGDGDHQELESAKAEMSEVKEENEKLKGMLERIESDYKSLKLRFFDIIQQEPSNTATKNQNMVDHPKPTTTDLSSFDQERELVSLSLGRRSSSPSDSVPKKEEKTDAISAEVNADEELTKAGLTLGINNGNGGEPKEGLSMENRANSGSEEAWAPGKVTGKRSSPAPASGGDADGEAGQQNHVKRARVCVRARCDTPTMNDGCQWRKYGQKIAKGNPCPRAYYRCTVAPGCPVRKQVQRCADDMSILITTYEGTHSHSLPLSATTMASTTSAAASMLLSGSSSSPAAEMIGNNLYDNSRFNNNNKSFYSPTLHSPLHPTVTLDLTAPQHSSSSSSSLLSLNFNKFSNSFQRFPSTSLNFSSTSSTSSNPSTLNLPAIWGNGYSSYTPYPYNNVQFGTSNLGKTVQNSQSLTETLTKALTSDPSFHSVIAAAISTMVGSNGEQQIVGPRHSISNNIQQTNTTNNNKGCGGYFSSLLMSNIMASNQTGASLDQPSSQLPPFSMFKNSSSSSSTTNFVNKEEK</w:t>
      </w:r>
      <w:r w:rsidRPr="005D75D4">
        <w:rPr>
          <w:rFonts w:ascii="Times New Roman" w:hAnsi="Times New Roman" w:cs="Times New Roman"/>
          <w:szCs w:val="21"/>
        </w:rPr>
        <w:lastRenderedPageBreak/>
        <w:t>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56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GVDNTNPMLTLEEGENNNPFSSLDDKTLMMMAPSLIFSGDVGPSSSSCTPAGYHLSAQLENFRGGGGEMGGLVSNNSNNSDHNKNCNKGKGKRTLAMQRIAFHTRSDDDVLDDGYRWRKYGQKSVKNNAHPRSYYRCTYHTCNVKKQVQRLAKDPNVVVTTYEGVHNHPCEKLMETLSPLLRQLQFLSRVSD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7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DHVEHNYNTSLEEVHFKSLSDCLQSSLVMDYNSLEKVFKFSPYSSPFQSVSPSVNNPYLNLTSNSPVVSSSSNEGEPKENTNDKSDQMEDNEGDLHGVGESSKQLTKQGKKKGEKKEREVRVAFMTKSEIDHLEDGYRWRKYGQKAVKNSPYPRSYYRCTTQKCNVKKRVERSFQDPSIVITTYEGKHNHPIPSTLRGTVAAEHLLVHRGGGGSLLHSFPRHHQDFLMMKHSPANYQSVGSLSYEHGHGTSSYNFNNNQPVVDYGLLQDIVPSMFSKNE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4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GIDNKAAVMGEWFDCSTTNHRKRSKAELGREFSLNYIKNEDSLQTTFQESSRGALRERIAARSGFNAPWLNTEDILQSKSLTISSPGLSPATLLESPVFLSNPLLSPTTGKLSSVPSDKAKAELFDDITTSLAFQTISGSGLDPTNIALEPDDSQDYEERQLGGLGDSMACCAPADDGYNWRKYGQKLVKGSEYPRSYYKCTHPNCEAKKKVERSREGHIIEIIYTGDHIHSKPPPNRRSGIGSSGTGQDMQIDATEYEGFAGTNENIEWTSPVSAELEYGSHSGSMQVQNGTHQFGYGDAAADALYRDENEDDRTSHMSVSLTYDGEVEESESKRRKLEAYATETSGSTRASREPRVVVQTTSDIDILDDGYRWRKYGQKVVKGNPNPRSYYKCTANGCTVTKHVERASDDFKSVLTTYIGKHTHVVPAARNSSHVGAGSSGTLQGSLATQTHNHNVHYPMPHSRSEGLATANSSLFDFQSHLRHPTGFSVYIGQSELSDLSMPGLTIGQEKLTSLQAPDIGDPTGLMLQLAAQPKVEPVSPQQGLDLSASSLICREMLSRLRQI</w:t>
      </w:r>
    </w:p>
    <w:p w:rsidR="00237C70" w:rsidRPr="005D75D4" w:rsidRDefault="00237C70" w:rsidP="00237C70">
      <w:pPr>
        <w:tabs>
          <w:tab w:val="left" w:pos="1418"/>
        </w:tabs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4</w:t>
      </w:r>
    </w:p>
    <w:p w:rsidR="00237C70" w:rsidRPr="005D75D4" w:rsidRDefault="00237C70" w:rsidP="00237C70">
      <w:pPr>
        <w:tabs>
          <w:tab w:val="left" w:pos="1418"/>
        </w:tabs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REDINPMLSRLDVENNNTFSSFVDKTLMMMPPSTFSGEVEPSSSSSWYPESFHVHAPPLPPENDQIGEKGKELKEKRSRKVPRIAFHTRSDDDVLDDGYRWRKYGQKSVKHNAHPRSYYRCTYHTCNVKKQVQRLAKDPNVVVTTYEGVHNHPCEKLMETLNPLLRQLQFLSSFSN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28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SNETRDLYNYQYPSSFSLHEMMNLPTSNPSSYGNLPSQNGFNPSTYSFTDCLQSSPAAYESLLQKTFGLSPSSSEVFNSSIDQEPNRDVTNDVINGGACNETETRVSPSNSSSSEADHPGEDSGKSRRKRELVGEEDQISKKVGKTKKTEVKKQREPRVSFMTKSEVDHLEDGYRWRKYGQKAVKNSPYPRSYYRCTTQKCNVKKRVERSFQDPTVVITTYEGQHNHPIPTNLRGSSAAAAMFSADLMTPRSFAHDMFRTAAYTNGGSVAAALDYGYGQSGYGSVNSNPSSHQVYHQGGEYELLREIFPSIFFKQEP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VEAANRSAIESCHGVLNLLSQRTSDPKSLTVETGEVVSKFKRVASLLTRGLGHGKFRSTNKFRSSFPQHIFLESPICCGNDLSGDYTQVLAPEPLQMVPASAVYNEMEPKHQLGHPSLMLSHKMCVDKSFLELKPPPFRAPYQLIHNHQQIAYSRSNSGVNLKFDGSGSSCYTPSVSNGSRSFVSSLSMDASVTDYDRNSFHLTGLSRGSDQQHTRKMCSGSLKCGSRSKCHCSKKRKLRVKRSIKVPAISNKIADIPPDEYSWRKYGQKPIKGSPHPRGYYKCSSVRGCPARKHVERCIDETSMLIVTYEGEHNHSRILSSQSAH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NGLVDSSRDKKMKNPRFSFRTKSDADILDDGYRWRKYGQKSVKNSLYPRSYYRCTQH</w:t>
      </w:r>
      <w:r w:rsidRPr="005D75D4">
        <w:rPr>
          <w:rFonts w:ascii="Times New Roman" w:hAnsi="Times New Roman" w:cs="Times New Roman"/>
          <w:szCs w:val="21"/>
        </w:rPr>
        <w:lastRenderedPageBreak/>
        <w:t>MCNVKKQVQRLSKETSIVETTYEGIHNHPCEELMQTLTPLLHQLQFLSKF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49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EEGYQWARRCGNNAVEDPFVYEPPLFFLPQDQHHMHGLMPNEDFIANKFVTSTLYSGPRIQDIANALALVEPLTHPVREISKSTVPLLERSTLSKVDRYTLKVKNNSNGMCDDGYKWRKYGQKSIKNSPNPRSYYKCTNPICNAKKQVERSIDESNTYIITYEGFHFHYTYPFFLPDKTRQWPNKKTKIHKHNAQDMNKKSQTQEESKEAQLGELTNQNHPVNKAQENTPANLEEGLFFPVDQCRPQQGLLEDVVAPAMKNIPTRDSVLTA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35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NFQGDLTDVVRGIGSGHVSPSPGPPEGPSPSSMSPPPTSDLHVEFPSAATSASCLANPFGDPFVSMKDPLIHLPASYISGAGDNKSNKSFAIFPKIFEDDHIKSQCSVFPRIKISQSNNIHDASTCNSPAITVSSAAVAASPWGMINVNTTNSPRNCLLVDNNNNTSSCSQVQISSSPRNLGIKRRKSQAKKVVCIPAPAAMNSRSSGEVVPSDLWAWRKYGQKPIKGSPYPRGYYRCSSSKGCSARKQVERSRTDPNMLVITYTSEHNHPWPTQRNALAGSTRSSSSSSLNPSSKSSTAAATTSPSSRVFQNNSSKDEPNNSNLPSSSTHPPFDAAAIKEENVEERQEKMEFDYNDVENTYRPELLQEFQHQPEDFFADLDELEGDSLTMLLSHSSGGGNMENKTTIPDVFSDFFDDDESSRSL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AtWRKY6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FSNIDHKAVAALLHGQGCANILKTVLDNCKVSSVSTEPLINTILDSFSLALSSVNSPNRQPHHESSSRDMAGLVPQRSSKKKICGVKGLEIYRDDSPNPRLDDGFTWRKYGQKTIKTSLYQRCYYRCAYAKDQNCYATKRVQMIQDSPPVYRTTYLGQHTCKAFGVHDNTYGSEMINFDQVVSESVMRQLATIGEQAVLMEDEANHIMNQEYDINDYLVDDEVFWGNEFPLFSSEDLMLF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ppa015480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DCLQNPNPSSAGPYHFGESIDPSMDFDEFSDYFMLDYDVDDHQDSSSLSTVSPEKFMADRSTGSSGGATSRNSNNNMKCRNEGRRNKIEMGHRVAFRTKSELEVMDDGFKWRKYGKKSVKNSPNPRNYYKCSSGGCNVKKRVERDREDSSYVITTYDGVHNHESPCVVYYNQMPPPVDPNNIWTLRASSQSSAS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ppa007708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KRKNMEWEQKTLTSELTQGKELAKQLMNYLHPSASQEKRDFLISKILFSYEKALSLLKTDVGSDGESNHIPNTMLESPTSFGNGSPMSEISDQDCKNKNVFKKRKTMPRWTEEVKVFSGTGLDGSLDDGYSWRKYGQKDILGATYPRGYYRCTHRGTQGCLATKQVQKADADPSTMVVTYRGEHTCSQVLQLARSSALSLAKQASTGNQNATREAEKPEASQEMSFGFGAGLRVKTEDLDTREDDIFPSFSFPSTPIEPENVGDHIFCATLMDGYSPTFASPAATFEPDYLQAVSPCQMSSFGLGLDYVQTSESGLSEIISAPTSVTNSPIGDFGFSLDDLDFHHFENSESFAYE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ppa008846m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VELMNFSKMEDQKAIQEAASQGLKSMEHLIRFLSHQQQTNQSSRLDCTDITDHTVSKFKKFPSSSSHPSYLQTLSLAPALNPRPSPAPAPVTTPAIVPPAPIESSYVQSQPHSMTLDFTRPNVFASNPKSTEIEFAKDSFSVSSSSSFMSSAITGDGSVSNGKQGSSIFLATAPAVSGAKPPLSTAPIKKRCHEHDHHSDDASCKYSGSGSASGSGKCHCSKRRKNRVKKTIRVPAISSKIADIPPDEYSWRKYGQKPIKGSPYPRGYYKCSTVRGCPARKHVERAPDDPAMLIVTYEGEHRHAPENVGLVFES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GhWRKY4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ENMWKWEQGTLVSELIQGMQLAKQLRLHLGAPSSSVESRDLLLQKILSSYEKALLILKLSRPTEQPQQNVGGKTCVPESPLTINGGPRSDDLEKDNQDIRDVSKKRKMMPRWTDQVRVSSENLLEGPHDDGYSWRKYGQKDILGAKYPRSYYRCTYRNTQNCWATKQVQRSDEDPILFEVTYRGTHTCANGNPAVPSPEKQHKSNSNGLNNTNYQPLQSQDTLSEFRAGLRVNTEGL</w:t>
      </w:r>
      <w:r w:rsidRPr="005D75D4">
        <w:rPr>
          <w:rFonts w:ascii="Times New Roman" w:hAnsi="Times New Roman" w:cs="Times New Roman"/>
          <w:szCs w:val="21"/>
        </w:rPr>
        <w:lastRenderedPageBreak/>
        <w:t>DNKEMAPPFSFASTSFGCIKSENHSFSPSGVLDYYNIFGSFSSPFMSPDTPELNYFSVSQMNNFQGVLNTQHSKSDLTELVSANTSATNSPIMDLDFSLDQVELDPNFPFDTPGFFS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VvWRKY11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AVELLGFSKMDEQIAIQDAASAGLKSMEHLIRMLSHQTNQNHNMNQLDCREITDYTVSKFKKVISILNRTGHARFRRGPVSSSDSPSSSTSSVAPQTHALTPAPVTSLPVPPAAPPPASFVQRQSLTLDFTKPNLVSSNPVSSDVVSTSQFSKESFGLSQPMSSATNSSFMSSITGDGSVSNGKQGSSLFLAPAPAVSAGKPPLSSSCRKRCHEHDHSDDISGKYSSSGRCHCSKRRRSRVKKTIRVPAISSKIADIPADEYSWRKYGQKPIKGSPYPRGYYKCSSMRGCPARKHVERASDDPAMLIVTYEGEHSHSQVAMQEMIPHGGVGLVFEST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&gt;GmWRKY13</w:t>
      </w:r>
    </w:p>
    <w:p w:rsidR="00237C70" w:rsidRPr="005D75D4" w:rsidRDefault="00237C70" w:rsidP="00237C70">
      <w:pPr>
        <w:rPr>
          <w:rFonts w:ascii="Times New Roman" w:hAnsi="Times New Roman" w:cs="Times New Roman"/>
          <w:szCs w:val="21"/>
        </w:rPr>
      </w:pPr>
      <w:r w:rsidRPr="005D75D4">
        <w:rPr>
          <w:rFonts w:ascii="Times New Roman" w:hAnsi="Times New Roman" w:cs="Times New Roman"/>
          <w:szCs w:val="21"/>
        </w:rPr>
        <w:t>MTVDLVGAAKMGMEENIAIQEAASAGLKSMEHLIRVLSSQIPSSASSSSNAHHHRLNLNHLDCTEITDFTVSKFKQVINLLNRTGHARFRSAPSHPSPSTSLPSQPQPQPQPQPYALTLDFAKPVMLKSNPNPNPSSTDLSVSQYSKTKDTTTFSISPPVSTTTSSFMSSITADGSVSDGKIGPAIIAAGKPPLSSSHRKRCHDATLSAGKASSSAHCHCSKRRKSRVKRMIRVPAISSKIADIPVDEYSWRKYGQKPIKGSPYPRGYYKCSSVRGCPARKHVERAQDDPNMLIVTYEGEHRHPQPRLPETAAGAGGTFAAHPV</w:t>
      </w:r>
    </w:p>
    <w:sectPr w:rsidR="00237C70" w:rsidRPr="005D75D4" w:rsidSect="00954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041" w:rsidRDefault="00514041" w:rsidP="00237C70">
      <w:r>
        <w:separator/>
      </w:r>
    </w:p>
  </w:endnote>
  <w:endnote w:type="continuationSeparator" w:id="0">
    <w:p w:rsidR="00514041" w:rsidRDefault="00514041" w:rsidP="00237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041" w:rsidRDefault="00514041" w:rsidP="00237C70">
      <w:r>
        <w:separator/>
      </w:r>
    </w:p>
  </w:footnote>
  <w:footnote w:type="continuationSeparator" w:id="0">
    <w:p w:rsidR="00514041" w:rsidRDefault="00514041" w:rsidP="00237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MTIyMrM0MzMzMTRR0lEKTi0uzszPAykwrAUAC16IxiwAAAA="/>
  </w:docVars>
  <w:rsids>
    <w:rsidRoot w:val="00237C70"/>
    <w:rsid w:val="00237C70"/>
    <w:rsid w:val="004E3CA4"/>
    <w:rsid w:val="00514041"/>
    <w:rsid w:val="005B5408"/>
    <w:rsid w:val="00810831"/>
    <w:rsid w:val="00916F70"/>
    <w:rsid w:val="00954120"/>
    <w:rsid w:val="00CE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3297AB-E3AD-49C6-9E95-9C98A19E7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C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C70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237C70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237C70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0</Pages>
  <Words>18815</Words>
  <Characters>107249</Characters>
  <Application>Microsoft Office Word</Application>
  <DocSecurity>0</DocSecurity>
  <Lines>893</Lines>
  <Paragraphs>251</Paragraphs>
  <ScaleCrop>false</ScaleCrop>
  <Company/>
  <LinksUpToDate>false</LinksUpToDate>
  <CharactersWithSpaces>12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tianwang208</cp:lastModifiedBy>
  <cp:revision>2</cp:revision>
  <dcterms:created xsi:type="dcterms:W3CDTF">2019-10-05T09:44:00Z</dcterms:created>
  <dcterms:modified xsi:type="dcterms:W3CDTF">2019-10-05T09:44:00Z</dcterms:modified>
</cp:coreProperties>
</file>